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5DD6B" w14:textId="77777777" w:rsidR="00176189" w:rsidRDefault="00176189" w:rsidP="00176189">
      <w:pPr>
        <w:rPr>
          <w:rFonts w:ascii="Calibri" w:hAnsi="Calibri" w:cs="Calibri"/>
          <w:b/>
          <w:bCs/>
          <w:color w:val="000000" w:themeColor="text1"/>
        </w:rPr>
      </w:pPr>
      <w:r w:rsidRPr="00170A9D">
        <w:rPr>
          <w:rFonts w:ascii="Calibri" w:hAnsi="Calibri" w:cs="Calibri"/>
          <w:b/>
          <w:bCs/>
          <w:color w:val="000000" w:themeColor="text1"/>
        </w:rPr>
        <w:t xml:space="preserve">Supplemental materials  </w:t>
      </w:r>
    </w:p>
    <w:p w14:paraId="2C973B08" w14:textId="77777777" w:rsidR="00C1300C" w:rsidRPr="00170A9D" w:rsidRDefault="00C1300C" w:rsidP="00176189">
      <w:pPr>
        <w:rPr>
          <w:rFonts w:ascii="Calibri" w:hAnsi="Calibri" w:cs="Calibri"/>
          <w:b/>
          <w:bCs/>
          <w:color w:val="000000" w:themeColor="text1"/>
        </w:rPr>
      </w:pPr>
    </w:p>
    <w:p w14:paraId="4BC97FB1" w14:textId="77777777" w:rsidR="00176189" w:rsidRPr="000E19AA" w:rsidRDefault="00176189" w:rsidP="00176189">
      <w:pPr>
        <w:rPr>
          <w:rFonts w:eastAsia="Arial"/>
          <w:b/>
          <w:bCs/>
          <w:color w:val="000000"/>
          <w:lang w:bidi="th-TH"/>
        </w:rPr>
      </w:pPr>
      <w:r w:rsidRPr="000E19AA">
        <w:rPr>
          <w:rFonts w:eastAsia="Arial"/>
          <w:b/>
          <w:bCs/>
          <w:color w:val="000000"/>
          <w:lang w:bidi="th-TH"/>
        </w:rPr>
        <w:t xml:space="preserve">Table </w:t>
      </w:r>
      <w:r>
        <w:rPr>
          <w:rFonts w:eastAsia="Arial"/>
          <w:b/>
          <w:bCs/>
          <w:color w:val="000000"/>
          <w:lang w:bidi="th-TH"/>
        </w:rPr>
        <w:t>S1</w:t>
      </w:r>
      <w:r w:rsidRPr="000E19AA">
        <w:rPr>
          <w:rFonts w:eastAsia="Arial"/>
          <w:b/>
          <w:bCs/>
          <w:color w:val="000000"/>
          <w:lang w:bidi="th-TH"/>
        </w:rPr>
        <w:t xml:space="preserve"> </w:t>
      </w:r>
      <w:r w:rsidRPr="000E19AA">
        <w:rPr>
          <w:color w:val="000000"/>
          <w:lang w:bidi="th-TH"/>
        </w:rPr>
        <w:t>summary of u</w:t>
      </w:r>
      <w:r w:rsidRPr="000E19AA">
        <w:rPr>
          <w:rFonts w:eastAsia="Calibri"/>
          <w:color w:val="000000"/>
        </w:rPr>
        <w:t xml:space="preserve">nadjusted and adjusted relationships of </w:t>
      </w:r>
      <w:r w:rsidRPr="000E19AA">
        <w:rPr>
          <w:color w:val="000000"/>
          <w:lang w:bidi="th-TH"/>
        </w:rPr>
        <w:t xml:space="preserve">sleep-related characteristics and </w:t>
      </w:r>
      <w:r w:rsidRPr="000E19AA">
        <w:rPr>
          <w:rFonts w:eastAsia="Arial"/>
          <w:color w:val="000000"/>
          <w:lang w:bidi="th-TH"/>
        </w:rPr>
        <w:t>cardiovascular disease</w:t>
      </w:r>
      <w:r w:rsidRPr="000E19AA">
        <w:rPr>
          <w:color w:val="000000"/>
          <w:lang w:bidi="th-TH"/>
        </w:rPr>
        <w:t xml:space="preserve"> risk </w:t>
      </w:r>
    </w:p>
    <w:tbl>
      <w:tblPr>
        <w:tblW w:w="114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083"/>
        <w:gridCol w:w="1801"/>
        <w:gridCol w:w="765"/>
        <w:gridCol w:w="1171"/>
        <w:gridCol w:w="1779"/>
        <w:gridCol w:w="1148"/>
        <w:gridCol w:w="23"/>
      </w:tblGrid>
      <w:tr w:rsidR="00176189" w:rsidRPr="000E19AA" w14:paraId="382D8A3A" w14:textId="77777777" w:rsidTr="00634C7C">
        <w:trPr>
          <w:gridAfter w:val="1"/>
          <w:wAfter w:w="23" w:type="dxa"/>
          <w:trHeight w:val="296"/>
        </w:trPr>
        <w:tc>
          <w:tcPr>
            <w:tcW w:w="36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47402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129" w:line="150" w:lineRule="exact"/>
              <w:ind w:left="92" w:right="77"/>
              <w:jc w:val="center"/>
              <w:rPr>
                <w:rFonts w:eastAsia="Calibri"/>
                <w:color w:val="000000"/>
                <w:w w:val="110"/>
              </w:rPr>
            </w:pPr>
            <w:r w:rsidRPr="000E19AA">
              <w:rPr>
                <w:rFonts w:eastAsia="Calibri"/>
                <w:color w:val="000000"/>
                <w:w w:val="110"/>
              </w:rPr>
              <w:t>Independent variables</w:t>
            </w:r>
          </w:p>
        </w:tc>
        <w:tc>
          <w:tcPr>
            <w:tcW w:w="77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5327DF" w14:textId="77777777" w:rsidR="00176189" w:rsidRPr="000E19AA" w:rsidRDefault="00176189" w:rsidP="00634C7C">
            <w:pPr>
              <w:kinsoku w:val="0"/>
              <w:overflowPunct w:val="0"/>
              <w:adjustRightInd w:val="0"/>
              <w:jc w:val="center"/>
              <w:rPr>
                <w:rFonts w:eastAsia="Calibri"/>
                <w:color w:val="000000"/>
                <w:w w:val="105"/>
              </w:rPr>
            </w:pPr>
            <w:r w:rsidRPr="000E19AA">
              <w:rPr>
                <w:rFonts w:eastAsia="Calibri"/>
                <w:color w:val="000000"/>
                <w:w w:val="110"/>
              </w:rPr>
              <w:t>Dependent variables</w:t>
            </w:r>
            <w:r w:rsidRPr="000E19AA">
              <w:rPr>
                <w:rFonts w:eastAsia="Calibri"/>
                <w:color w:val="000000"/>
                <w:w w:val="105"/>
              </w:rPr>
              <w:t>: CVD risk</w:t>
            </w:r>
            <w:r w:rsidRPr="000E19AA">
              <w:rPr>
                <w:color w:val="000000"/>
                <w:vertAlign w:val="superscript"/>
                <w:lang w:bidi="th-TH"/>
              </w:rPr>
              <w:t xml:space="preserve"> a</w:t>
            </w:r>
          </w:p>
        </w:tc>
      </w:tr>
      <w:tr w:rsidR="00176189" w:rsidRPr="000E19AA" w14:paraId="3AD57790" w14:textId="77777777" w:rsidTr="00634C7C">
        <w:trPr>
          <w:gridAfter w:val="1"/>
          <w:wAfter w:w="23" w:type="dxa"/>
          <w:trHeight w:val="296"/>
        </w:trPr>
        <w:tc>
          <w:tcPr>
            <w:tcW w:w="36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CA258" w14:textId="77777777" w:rsidR="00176189" w:rsidRPr="000E19AA" w:rsidRDefault="00176189" w:rsidP="00634C7C">
            <w:pPr>
              <w:rPr>
                <w:rFonts w:eastAsia="Calibri"/>
                <w:color w:val="000000"/>
                <w:w w:val="110"/>
              </w:rPr>
            </w:pPr>
          </w:p>
        </w:tc>
        <w:tc>
          <w:tcPr>
            <w:tcW w:w="3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CEA8D" w14:textId="77777777" w:rsidR="00176189" w:rsidRPr="000E19AA" w:rsidRDefault="00176189" w:rsidP="00634C7C">
            <w:pPr>
              <w:kinsoku w:val="0"/>
              <w:overflowPunct w:val="0"/>
              <w:adjustRightInd w:val="0"/>
              <w:jc w:val="center"/>
              <w:rPr>
                <w:rFonts w:eastAsia="Calibri"/>
                <w:color w:val="000000"/>
              </w:rPr>
            </w:pPr>
            <w:r w:rsidRPr="000E19AA">
              <w:rPr>
                <w:rFonts w:eastAsia="Calibri"/>
                <w:color w:val="000000"/>
                <w:w w:val="105"/>
              </w:rPr>
              <w:t>Unadjusted</w:t>
            </w: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0F023B" w14:textId="77777777" w:rsidR="00176189" w:rsidRPr="000E19AA" w:rsidRDefault="00176189" w:rsidP="00634C7C">
            <w:pPr>
              <w:kinsoku w:val="0"/>
              <w:overflowPunct w:val="0"/>
              <w:adjustRightInd w:val="0"/>
              <w:jc w:val="center"/>
              <w:rPr>
                <w:rFonts w:eastAsia="Calibri"/>
                <w:color w:val="000000"/>
                <w:w w:val="105"/>
              </w:rPr>
            </w:pPr>
            <w:r w:rsidRPr="000E19AA">
              <w:rPr>
                <w:rFonts w:eastAsia="Calibri"/>
                <w:color w:val="000000"/>
                <w:w w:val="105"/>
              </w:rPr>
              <w:t>Adjusted</w:t>
            </w:r>
          </w:p>
        </w:tc>
      </w:tr>
      <w:tr w:rsidR="00176189" w:rsidRPr="000E19AA" w14:paraId="619F824A" w14:textId="77777777" w:rsidTr="00634C7C">
        <w:trPr>
          <w:trHeight w:val="227"/>
        </w:trPr>
        <w:tc>
          <w:tcPr>
            <w:tcW w:w="36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898E5" w14:textId="77777777" w:rsidR="00176189" w:rsidRPr="000E19AA" w:rsidRDefault="00176189" w:rsidP="00634C7C">
            <w:pPr>
              <w:rPr>
                <w:rFonts w:eastAsia="Calibri"/>
                <w:color w:val="000000"/>
                <w:w w:val="11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E4AE8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3"/>
              <w:ind w:right="90"/>
              <w:jc w:val="center"/>
              <w:rPr>
                <w:rFonts w:eastAsia="Calibri"/>
                <w:color w:val="000000"/>
                <w:w w:val="95"/>
              </w:rPr>
            </w:pPr>
            <w:r w:rsidRPr="000E19AA">
              <w:rPr>
                <w:rFonts w:eastAsia="Calibri"/>
                <w:color w:val="000000"/>
                <w:w w:val="95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C653A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7"/>
              <w:ind w:left="55" w:right="50"/>
              <w:jc w:val="center"/>
              <w:rPr>
                <w:rFonts w:eastAsia="Calibri"/>
                <w:color w:val="000000"/>
                <w:w w:val="105"/>
              </w:rPr>
            </w:pPr>
            <w:r w:rsidRPr="000E19AA">
              <w:rPr>
                <w:rFonts w:eastAsia="Calibri"/>
                <w:color w:val="000000"/>
                <w:w w:val="105"/>
              </w:rPr>
              <w:t>95% CI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4055C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21"/>
              <w:ind w:left="25"/>
              <w:jc w:val="center"/>
              <w:rPr>
                <w:rFonts w:eastAsia="Calibri"/>
                <w:i/>
                <w:iCs/>
                <w:color w:val="000000"/>
                <w:w w:val="108"/>
              </w:rPr>
            </w:pPr>
            <w:r w:rsidRPr="000E19AA">
              <w:rPr>
                <w:rFonts w:eastAsia="Calibri"/>
                <w:i/>
                <w:iCs/>
                <w:color w:val="000000"/>
                <w:w w:val="108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CE8978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3"/>
              <w:ind w:left="32"/>
              <w:jc w:val="center"/>
              <w:rPr>
                <w:rFonts w:eastAsia="Calibri"/>
                <w:color w:val="000000"/>
              </w:rPr>
            </w:pPr>
            <w:r w:rsidRPr="000E19AA">
              <w:rPr>
                <w:rFonts w:eastAsia="Calibri"/>
                <w:color w:val="000000"/>
              </w:rPr>
              <w:t>B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C7B6A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44"/>
              <w:ind w:left="61" w:right="131"/>
              <w:jc w:val="center"/>
              <w:rPr>
                <w:rFonts w:eastAsia="Calibri"/>
                <w:color w:val="000000"/>
              </w:rPr>
            </w:pPr>
            <w:r w:rsidRPr="000E19AA">
              <w:rPr>
                <w:rFonts w:eastAsia="Calibri"/>
                <w:color w:val="000000"/>
              </w:rPr>
              <w:t>95% CI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75B89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58"/>
              <w:ind w:right="13"/>
              <w:jc w:val="center"/>
              <w:rPr>
                <w:rFonts w:eastAsia="Calibri"/>
                <w:i/>
                <w:iCs/>
                <w:color w:val="000000"/>
                <w:w w:val="102"/>
              </w:rPr>
            </w:pPr>
            <w:r w:rsidRPr="000E19AA">
              <w:rPr>
                <w:rFonts w:eastAsia="Calibri"/>
                <w:i/>
                <w:iCs/>
                <w:color w:val="000000"/>
                <w:w w:val="102"/>
              </w:rPr>
              <w:t>p</w:t>
            </w:r>
          </w:p>
        </w:tc>
      </w:tr>
      <w:tr w:rsidR="00176189" w:rsidRPr="000E19AA" w14:paraId="2BE4931D" w14:textId="77777777" w:rsidTr="00634C7C">
        <w:trPr>
          <w:trHeight w:val="263"/>
        </w:trPr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5643E6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47"/>
              <w:ind w:left="85" w:right="85"/>
              <w:rPr>
                <w:rFonts w:eastAsia="Calibri"/>
                <w:color w:val="000000"/>
                <w:w w:val="110"/>
              </w:rPr>
            </w:pPr>
            <w:r w:rsidRPr="000E19AA">
              <w:rPr>
                <w:rFonts w:eastAsia="Calibri"/>
                <w:color w:val="000000"/>
                <w:w w:val="110"/>
              </w:rPr>
              <w:t>Sleep quality</w:t>
            </w:r>
            <w:r w:rsidRPr="000E19AA">
              <w:rPr>
                <w:color w:val="000000"/>
                <w:vertAlign w:val="superscript"/>
                <w:lang w:bidi="th-TH"/>
              </w:rPr>
              <w:t xml:space="preserve"> b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77A16C" w14:textId="77777777" w:rsidR="00176189" w:rsidRPr="000E19AA" w:rsidRDefault="00176189" w:rsidP="00634C7C">
            <w:pPr>
              <w:ind w:right="9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0.16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78A863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47"/>
              <w:ind w:left="104" w:right="190"/>
              <w:jc w:val="right"/>
              <w:rPr>
                <w:rFonts w:eastAsia="Calibri"/>
                <w:color w:val="000000"/>
                <w:w w:val="110"/>
              </w:rPr>
            </w:pPr>
            <w:r w:rsidRPr="000E19AA">
              <w:rPr>
                <w:color w:val="000000"/>
                <w:lang w:bidi="th-TH"/>
              </w:rPr>
              <w:t>-0.181, 0.508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E0DD6C" w14:textId="77777777" w:rsidR="00176189" w:rsidRPr="000E19AA" w:rsidRDefault="00176189" w:rsidP="00634C7C">
            <w:pPr>
              <w:ind w:right="13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0.3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9B2A96" w14:textId="77777777" w:rsidR="00176189" w:rsidRPr="000E19AA" w:rsidRDefault="00176189" w:rsidP="00634C7C">
            <w:pPr>
              <w:ind w:right="13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-0.171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EBD98BB" w14:textId="77777777" w:rsidR="00176189" w:rsidRPr="000E19AA" w:rsidRDefault="00176189" w:rsidP="00634C7C">
            <w:pPr>
              <w:ind w:right="11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 xml:space="preserve">-0.574, 0.233 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A99086A" w14:textId="77777777" w:rsidR="00176189" w:rsidRPr="000E19AA" w:rsidRDefault="00176189" w:rsidP="00634C7C">
            <w:pPr>
              <w:tabs>
                <w:tab w:val="decimal" w:pos="429"/>
              </w:tabs>
              <w:ind w:right="120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0.233</w:t>
            </w:r>
          </w:p>
        </w:tc>
      </w:tr>
      <w:tr w:rsidR="00176189" w:rsidRPr="000E19AA" w14:paraId="2B43D38E" w14:textId="77777777" w:rsidTr="00634C7C">
        <w:trPr>
          <w:trHeight w:val="266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C99BF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45"/>
              <w:ind w:left="92" w:right="78"/>
              <w:rPr>
                <w:rFonts w:eastAsia="Calibri"/>
                <w:color w:val="000000"/>
                <w:w w:val="110"/>
              </w:rPr>
            </w:pPr>
            <w:r w:rsidRPr="000E19AA">
              <w:rPr>
                <w:rFonts w:eastAsia="Calibri"/>
                <w:color w:val="000000"/>
                <w:w w:val="110"/>
              </w:rPr>
              <w:t>Sleep efficiency</w:t>
            </w:r>
            <w:r w:rsidRPr="000E19AA">
              <w:rPr>
                <w:color w:val="000000"/>
                <w:vertAlign w:val="superscript"/>
                <w:lang w:bidi="th-TH"/>
              </w:rPr>
              <w:t xml:space="preserve"> 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328E6" w14:textId="77777777" w:rsidR="00176189" w:rsidRPr="000E19AA" w:rsidRDefault="00176189" w:rsidP="00634C7C">
            <w:pPr>
              <w:ind w:right="9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-0.0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2595" w:type="dxa"/>
              <w:tblLayout w:type="fixed"/>
              <w:tblLook w:val="04A0" w:firstRow="1" w:lastRow="0" w:firstColumn="1" w:lastColumn="0" w:noHBand="0" w:noVBand="1"/>
            </w:tblPr>
            <w:tblGrid>
              <w:gridCol w:w="2595"/>
            </w:tblGrid>
            <w:tr w:rsidR="00176189" w:rsidRPr="000E19AA" w14:paraId="0F3FAB5D" w14:textId="77777777" w:rsidTr="00634C7C">
              <w:trPr>
                <w:trHeight w:val="320"/>
              </w:trPr>
              <w:tc>
                <w:tcPr>
                  <w:tcW w:w="2600" w:type="dxa"/>
                  <w:noWrap/>
                  <w:vAlign w:val="bottom"/>
                  <w:hideMark/>
                </w:tcPr>
                <w:p w14:paraId="7CD4EAC6" w14:textId="77777777" w:rsidR="00176189" w:rsidRPr="000E19AA" w:rsidRDefault="00176189" w:rsidP="00634C7C">
                  <w:pPr>
                    <w:ind w:right="860"/>
                    <w:jc w:val="right"/>
                    <w:rPr>
                      <w:color w:val="000000"/>
                      <w:lang w:bidi="th-TH"/>
                    </w:rPr>
                  </w:pPr>
                  <w:r w:rsidRPr="000E19AA">
                    <w:rPr>
                      <w:color w:val="000000"/>
                      <w:lang w:bidi="th-TH"/>
                    </w:rPr>
                    <w:t>-0.142, 0.095</w:t>
                  </w:r>
                </w:p>
              </w:tc>
            </w:tr>
          </w:tbl>
          <w:p w14:paraId="189DC4F6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45"/>
              <w:ind w:left="103" w:right="860"/>
              <w:jc w:val="right"/>
              <w:rPr>
                <w:rFonts w:eastAsia="Calibri"/>
                <w:color w:val="000000"/>
                <w:w w:val="105"/>
                <w:lang w:bidi="th-TH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9D15A" w14:textId="77777777" w:rsidR="00176189" w:rsidRPr="000E19AA" w:rsidRDefault="00176189" w:rsidP="00634C7C">
            <w:pPr>
              <w:ind w:right="13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0.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16E8B" w14:textId="77777777" w:rsidR="00176189" w:rsidRPr="000E19AA" w:rsidRDefault="00176189" w:rsidP="00634C7C">
            <w:pPr>
              <w:ind w:right="14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-0.02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AA648" w14:textId="77777777" w:rsidR="00176189" w:rsidRPr="000E19AA" w:rsidRDefault="00176189" w:rsidP="00634C7C">
            <w:pPr>
              <w:ind w:right="10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-0.149, 0.1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CA058D" w14:textId="77777777" w:rsidR="00176189" w:rsidRPr="000E19AA" w:rsidRDefault="00176189" w:rsidP="00634C7C">
            <w:pPr>
              <w:tabs>
                <w:tab w:val="decimal" w:pos="429"/>
              </w:tabs>
              <w:ind w:right="110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0.704</w:t>
            </w:r>
          </w:p>
        </w:tc>
      </w:tr>
      <w:tr w:rsidR="00176189" w:rsidRPr="000E19AA" w14:paraId="5FB3F203" w14:textId="77777777" w:rsidTr="00634C7C">
        <w:trPr>
          <w:trHeight w:val="266"/>
        </w:trPr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7C68D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43"/>
              <w:ind w:left="87" w:right="85"/>
              <w:rPr>
                <w:rFonts w:eastAsia="Calibri"/>
                <w:color w:val="000000"/>
                <w:w w:val="110"/>
              </w:rPr>
            </w:pPr>
            <w:r w:rsidRPr="000E19AA">
              <w:rPr>
                <w:color w:val="000000"/>
                <w:lang w:bidi="th-TH"/>
              </w:rPr>
              <w:t>Risk of OSA</w:t>
            </w:r>
            <w:r w:rsidRPr="000E19AA">
              <w:rPr>
                <w:color w:val="000000"/>
                <w:vertAlign w:val="superscript"/>
                <w:lang w:bidi="th-TH"/>
              </w:rPr>
              <w:t xml:space="preserve"> c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8F280" w14:textId="77777777" w:rsidR="00176189" w:rsidRPr="000E19AA" w:rsidRDefault="00176189" w:rsidP="00634C7C">
            <w:pPr>
              <w:ind w:right="9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4.6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tbl>
            <w:tblPr>
              <w:tblW w:w="2595" w:type="dxa"/>
              <w:tblLayout w:type="fixed"/>
              <w:tblLook w:val="04A0" w:firstRow="1" w:lastRow="0" w:firstColumn="1" w:lastColumn="0" w:noHBand="0" w:noVBand="1"/>
            </w:tblPr>
            <w:tblGrid>
              <w:gridCol w:w="2595"/>
            </w:tblGrid>
            <w:tr w:rsidR="00176189" w:rsidRPr="000E19AA" w14:paraId="5A9C78A9" w14:textId="77777777" w:rsidTr="00634C7C">
              <w:trPr>
                <w:trHeight w:val="320"/>
              </w:trPr>
              <w:tc>
                <w:tcPr>
                  <w:tcW w:w="2600" w:type="dxa"/>
                  <w:noWrap/>
                  <w:vAlign w:val="bottom"/>
                  <w:hideMark/>
                </w:tcPr>
                <w:p w14:paraId="60EC0C30" w14:textId="77777777" w:rsidR="00176189" w:rsidRPr="000E19AA" w:rsidRDefault="00176189" w:rsidP="00634C7C">
                  <w:pPr>
                    <w:ind w:right="860"/>
                    <w:jc w:val="right"/>
                    <w:rPr>
                      <w:color w:val="000000"/>
                      <w:lang w:bidi="th-TH"/>
                    </w:rPr>
                  </w:pPr>
                  <w:r w:rsidRPr="000E19AA">
                    <w:rPr>
                      <w:color w:val="000000"/>
                      <w:lang w:bidi="th-TH"/>
                    </w:rPr>
                    <w:t>2.687, 6.514</w:t>
                  </w:r>
                </w:p>
              </w:tc>
            </w:tr>
          </w:tbl>
          <w:p w14:paraId="3FCDC276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43"/>
              <w:ind w:left="107" w:right="860"/>
              <w:jc w:val="right"/>
              <w:rPr>
                <w:rFonts w:eastAsia="Calibri"/>
                <w:color w:val="000000"/>
                <w:w w:val="11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AA0541" w14:textId="77777777" w:rsidR="00176189" w:rsidRPr="000E19AA" w:rsidRDefault="00176189" w:rsidP="00634C7C">
            <w:pPr>
              <w:kinsoku w:val="0"/>
              <w:overflowPunct w:val="0"/>
              <w:adjustRightInd w:val="0"/>
              <w:spacing w:before="43"/>
              <w:ind w:right="130"/>
              <w:jc w:val="right"/>
              <w:rPr>
                <w:rFonts w:eastAsia="Calibri"/>
                <w:color w:val="000000"/>
              </w:rPr>
            </w:pPr>
            <w:r w:rsidRPr="000E19AA">
              <w:rPr>
                <w:rFonts w:eastAsia="Calibri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86707" w14:textId="77777777" w:rsidR="00176189" w:rsidRPr="000E19AA" w:rsidRDefault="00176189" w:rsidP="00634C7C">
            <w:pPr>
              <w:ind w:right="14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5.51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B55E45" w14:textId="77777777" w:rsidR="00176189" w:rsidRPr="000E19AA" w:rsidRDefault="00176189" w:rsidP="00634C7C">
            <w:pPr>
              <w:tabs>
                <w:tab w:val="left" w:pos="1400"/>
              </w:tabs>
              <w:ind w:right="100"/>
              <w:jc w:val="right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3.444, 7.5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EE5807" w14:textId="77777777" w:rsidR="00176189" w:rsidRPr="000E19AA" w:rsidRDefault="00176189" w:rsidP="00634C7C">
            <w:pPr>
              <w:tabs>
                <w:tab w:val="decimal" w:pos="429"/>
              </w:tabs>
              <w:ind w:right="110"/>
              <w:rPr>
                <w:color w:val="000000"/>
                <w:lang w:bidi="th-TH"/>
              </w:rPr>
            </w:pPr>
            <w:r w:rsidRPr="000E19AA">
              <w:rPr>
                <w:color w:val="000000"/>
                <w:lang w:bidi="th-TH"/>
              </w:rPr>
              <w:t>0.000</w:t>
            </w:r>
          </w:p>
        </w:tc>
      </w:tr>
    </w:tbl>
    <w:p w14:paraId="15584578" w14:textId="77777777" w:rsidR="00176189" w:rsidRPr="000E19AA" w:rsidRDefault="00176189" w:rsidP="00176189">
      <w:pPr>
        <w:textAlignment w:val="baseline"/>
        <w:rPr>
          <w:color w:val="000000"/>
          <w:vertAlign w:val="superscript"/>
          <w:lang w:bidi="th-TH"/>
        </w:rPr>
      </w:pPr>
      <w:r w:rsidRPr="000E19AA">
        <w:rPr>
          <w:i/>
          <w:color w:val="000000"/>
          <w:lang w:bidi="th-TH"/>
        </w:rPr>
        <w:t>Notes</w:t>
      </w:r>
      <w:r w:rsidRPr="000E19AA">
        <w:rPr>
          <w:color w:val="000000"/>
          <w:lang w:bidi="th-TH"/>
        </w:rPr>
        <w:t xml:space="preserve">. </w:t>
      </w:r>
      <w:r w:rsidRPr="000E19AA">
        <w:rPr>
          <w:i/>
          <w:iCs/>
          <w:color w:val="000000"/>
          <w:lang w:val="en-GB" w:bidi="th-TH"/>
        </w:rPr>
        <w:t>B,</w:t>
      </w:r>
      <w:r w:rsidRPr="000E19AA">
        <w:rPr>
          <w:color w:val="000000"/>
          <w:lang w:val="en-GB" w:bidi="th-TH"/>
        </w:rPr>
        <w:t xml:space="preserve"> Beta; </w:t>
      </w:r>
      <w:r w:rsidRPr="000E19AA">
        <w:rPr>
          <w:rFonts w:eastAsia="Calibri"/>
          <w:i/>
          <w:iCs/>
          <w:color w:val="000000"/>
          <w:w w:val="108"/>
        </w:rPr>
        <w:t>95% CI</w:t>
      </w:r>
      <w:r w:rsidRPr="000E19AA">
        <w:rPr>
          <w:rFonts w:eastAsia="Calibri"/>
          <w:color w:val="000000"/>
          <w:w w:val="108"/>
        </w:rPr>
        <w:t>, 95% Confidence Interval;</w:t>
      </w:r>
      <w:r w:rsidRPr="000E19AA">
        <w:rPr>
          <w:rFonts w:eastAsia="Calibri"/>
          <w:i/>
          <w:iCs/>
          <w:color w:val="000000"/>
          <w:w w:val="108"/>
        </w:rPr>
        <w:t xml:space="preserve"> p,</w:t>
      </w:r>
      <w:r w:rsidRPr="000E19AA">
        <w:rPr>
          <w:rFonts w:eastAsia="Calibri"/>
          <w:color w:val="000000"/>
          <w:w w:val="108"/>
        </w:rPr>
        <w:t xml:space="preserve"> p value</w:t>
      </w:r>
      <w:r w:rsidRPr="000E19AA">
        <w:rPr>
          <w:color w:val="000000"/>
          <w:lang w:bidi="th-TH"/>
        </w:rPr>
        <w:t xml:space="preserve">; </w:t>
      </w:r>
      <w:r w:rsidRPr="000E19AA">
        <w:rPr>
          <w:rFonts w:eastAsia="Arial"/>
          <w:color w:val="000000"/>
          <w:lang w:bidi="th-TH"/>
        </w:rPr>
        <w:t>CVD, Cardiovascular Disease; OSA, Obstructive Sleep Apnea</w:t>
      </w:r>
      <w:r w:rsidRPr="000E19AA">
        <w:rPr>
          <w:color w:val="000000"/>
          <w:vertAlign w:val="superscript"/>
          <w:lang w:bidi="th-TH"/>
        </w:rPr>
        <w:t xml:space="preserve"> </w:t>
      </w:r>
    </w:p>
    <w:p w14:paraId="766DC10A" w14:textId="77777777" w:rsidR="00176189" w:rsidRPr="000E19AA" w:rsidRDefault="00176189" w:rsidP="00176189">
      <w:pPr>
        <w:textAlignment w:val="baseline"/>
        <w:rPr>
          <w:color w:val="000000"/>
          <w:shd w:val="clear" w:color="auto" w:fill="FFFFFF"/>
          <w:lang w:bidi="th-TH"/>
        </w:rPr>
      </w:pPr>
      <w:r w:rsidRPr="000E19AA">
        <w:rPr>
          <w:color w:val="000000"/>
          <w:vertAlign w:val="superscript"/>
          <w:lang w:bidi="th-TH"/>
        </w:rPr>
        <w:t xml:space="preserve">a </w:t>
      </w:r>
      <w:r w:rsidRPr="000E19AA">
        <w:rPr>
          <w:color w:val="000000"/>
          <w:shd w:val="clear" w:color="auto" w:fill="FFFFFF"/>
          <w:lang w:bidi="th-TH"/>
        </w:rPr>
        <w:t xml:space="preserve">Robust </w:t>
      </w:r>
      <w:proofErr w:type="gramStart"/>
      <w:r w:rsidRPr="000E19AA">
        <w:rPr>
          <w:color w:val="000000"/>
          <w:shd w:val="clear" w:color="auto" w:fill="FFFFFF"/>
          <w:lang w:bidi="th-TH"/>
        </w:rPr>
        <w:t>regression</w:t>
      </w:r>
      <w:proofErr w:type="gramEnd"/>
      <w:r w:rsidRPr="000E19AA">
        <w:rPr>
          <w:color w:val="000000"/>
          <w:shd w:val="clear" w:color="auto" w:fill="FFFFFF"/>
          <w:lang w:bidi="th-TH"/>
        </w:rPr>
        <w:t xml:space="preserve"> </w:t>
      </w:r>
    </w:p>
    <w:p w14:paraId="6B93A287" w14:textId="77777777" w:rsidR="00176189" w:rsidRPr="000E19AA" w:rsidRDefault="00176189" w:rsidP="00176189">
      <w:pPr>
        <w:rPr>
          <w:color w:val="000000"/>
          <w:shd w:val="clear" w:color="auto" w:fill="FFFFFF"/>
          <w:lang w:bidi="th-TH"/>
        </w:rPr>
      </w:pPr>
      <w:r w:rsidRPr="000E19AA">
        <w:rPr>
          <w:color w:val="000000"/>
          <w:vertAlign w:val="superscript"/>
          <w:lang w:bidi="th-TH"/>
        </w:rPr>
        <w:t xml:space="preserve">b </w:t>
      </w:r>
      <w:r w:rsidRPr="000E19AA">
        <w:rPr>
          <w:rFonts w:eastAsia="Arial"/>
          <w:color w:val="000000"/>
          <w:lang w:bidi="th-TH"/>
        </w:rPr>
        <w:t xml:space="preserve">Adjusted for length of stay in the USA, </w:t>
      </w:r>
      <w:r w:rsidRPr="000E19AA">
        <w:rPr>
          <w:color w:val="000000"/>
          <w:lang w:bidi="th-TH"/>
        </w:rPr>
        <w:t>education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household income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numbers of children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employment status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anxiety</w:t>
      </w:r>
      <w:r w:rsidRPr="000E19AA">
        <w:rPr>
          <w:rFonts w:eastAsia="Arial"/>
          <w:color w:val="000000"/>
          <w:lang w:bidi="th-TH"/>
        </w:rPr>
        <w:t>, menopause symptoms, marital status, acculturation, alcohol consumption, exercise time, and acculturation</w:t>
      </w:r>
    </w:p>
    <w:p w14:paraId="19CF05AA" w14:textId="77777777" w:rsidR="00176189" w:rsidRDefault="00176189" w:rsidP="00176189">
      <w:pPr>
        <w:rPr>
          <w:rFonts w:eastAsia="Arial"/>
          <w:color w:val="000000"/>
          <w:lang w:bidi="th-TH"/>
        </w:rPr>
      </w:pPr>
      <w:r w:rsidRPr="000E19AA">
        <w:rPr>
          <w:color w:val="000000"/>
          <w:vertAlign w:val="superscript"/>
          <w:lang w:bidi="th-TH"/>
        </w:rPr>
        <w:t xml:space="preserve">c </w:t>
      </w:r>
      <w:r w:rsidRPr="000E19AA">
        <w:rPr>
          <w:rFonts w:eastAsia="Arial"/>
          <w:color w:val="000000"/>
          <w:lang w:bidi="th-TH"/>
        </w:rPr>
        <w:t xml:space="preserve">Adjusted for length of stay in the USA, </w:t>
      </w:r>
      <w:r w:rsidRPr="000E19AA">
        <w:rPr>
          <w:color w:val="000000"/>
          <w:lang w:bidi="th-TH"/>
        </w:rPr>
        <w:t>education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household income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numbers of children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employment status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anxiety</w:t>
      </w:r>
      <w:r w:rsidRPr="000E19AA">
        <w:rPr>
          <w:rFonts w:eastAsia="Arial"/>
          <w:color w:val="000000"/>
          <w:lang w:bidi="th-TH"/>
        </w:rPr>
        <w:t>, menopause symptoms, and acculturation</w:t>
      </w:r>
    </w:p>
    <w:p w14:paraId="47FC01D1" w14:textId="29DE943B" w:rsidR="00C1300C" w:rsidRDefault="00C1300C">
      <w:pPr>
        <w:spacing w:after="160" w:line="278" w:lineRule="auto"/>
        <w:rPr>
          <w:rFonts w:eastAsia="Arial"/>
          <w:color w:val="000000"/>
          <w:lang w:bidi="th-TH"/>
        </w:rPr>
      </w:pPr>
      <w:r>
        <w:rPr>
          <w:rFonts w:eastAsia="Arial"/>
          <w:color w:val="000000"/>
          <w:lang w:bidi="th-TH"/>
        </w:rPr>
        <w:br w:type="page"/>
      </w:r>
    </w:p>
    <w:p w14:paraId="46D7EC09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rFonts w:eastAsia="Arial"/>
          <w:b/>
          <w:bCs/>
          <w:color w:val="000000"/>
          <w:lang w:bidi="th-TH"/>
        </w:rPr>
        <w:lastRenderedPageBreak/>
        <w:t xml:space="preserve">Table </w:t>
      </w:r>
      <w:r>
        <w:rPr>
          <w:rFonts w:eastAsia="Arial"/>
          <w:b/>
          <w:bCs/>
          <w:color w:val="000000"/>
          <w:lang w:bidi="th-TH"/>
        </w:rPr>
        <w:t xml:space="preserve">S2 </w:t>
      </w:r>
      <w:r w:rsidRPr="000E19AA">
        <w:rPr>
          <w:color w:val="000000"/>
          <w:shd w:val="clear" w:color="auto" w:fill="FFFFFF"/>
          <w:lang w:bidi="th-TH"/>
        </w:rPr>
        <w:t xml:space="preserve">summary of multiplicative approach estimation of </w:t>
      </w:r>
      <w:r w:rsidRPr="000E19AA">
        <w:rPr>
          <w:color w:val="000000"/>
          <w:lang w:bidi="th-TH"/>
        </w:rPr>
        <w:t>structural equation model of</w:t>
      </w:r>
      <w:r w:rsidRPr="000E19AA">
        <w:rPr>
          <w:rFonts w:eastAsia="Calibri"/>
          <w:color w:val="000000"/>
        </w:rPr>
        <w:t xml:space="preserve"> </w:t>
      </w:r>
      <w:r w:rsidRPr="000E19AA">
        <w:rPr>
          <w:rFonts w:eastAsia="Calibri"/>
          <w:color w:val="000000"/>
          <w:lang w:bidi="th-TH"/>
        </w:rPr>
        <w:t>participants characteristics</w:t>
      </w:r>
      <w:r w:rsidRPr="000E19AA">
        <w:rPr>
          <w:rFonts w:eastAsia="Calibri"/>
          <w:color w:val="000000"/>
        </w:rPr>
        <w:t xml:space="preserve"> and </w:t>
      </w:r>
      <w:r w:rsidRPr="000E19AA">
        <w:rPr>
          <w:color w:val="000000"/>
          <w:lang w:bidi="th-TH"/>
        </w:rPr>
        <w:t>sleep-related characteristics</w:t>
      </w:r>
      <w:r w:rsidRPr="000E19AA">
        <w:rPr>
          <w:rFonts w:eastAsia="Calibri"/>
          <w:color w:val="000000"/>
        </w:rPr>
        <w:t xml:space="preserve"> on </w:t>
      </w:r>
      <w:r w:rsidRPr="000E19AA">
        <w:rPr>
          <w:rFonts w:eastAsia="Arial"/>
          <w:color w:val="000000"/>
          <w:lang w:bidi="th-TH"/>
        </w:rPr>
        <w:t>cardiovascular disease</w:t>
      </w:r>
      <w:r w:rsidRPr="000E19AA">
        <w:rPr>
          <w:rFonts w:eastAsia="Calibri"/>
          <w:color w:val="000000"/>
        </w:rPr>
        <w:t xml:space="preserve"> risk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8"/>
        <w:gridCol w:w="1296"/>
        <w:gridCol w:w="1133"/>
        <w:gridCol w:w="1096"/>
        <w:gridCol w:w="1106"/>
        <w:gridCol w:w="1139"/>
        <w:gridCol w:w="1143"/>
      </w:tblGrid>
      <w:tr w:rsidR="00C1300C" w:rsidRPr="000E19AA" w14:paraId="46C4B11E" w14:textId="77777777" w:rsidTr="00634C7C">
        <w:tc>
          <w:tcPr>
            <w:tcW w:w="4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6F673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rFonts w:eastAsia="Calibri"/>
                <w:color w:val="000000"/>
                <w:szCs w:val="24"/>
              </w:rPr>
              <w:t>Equation (Dependent variables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98A2C" w14:textId="77777777" w:rsidR="00C1300C" w:rsidRPr="000E19AA" w:rsidRDefault="00C1300C" w:rsidP="00634C7C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Coefficien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67F26" w14:textId="77777777" w:rsidR="00C1300C" w:rsidRPr="000E19AA" w:rsidRDefault="00C1300C" w:rsidP="00634C7C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S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87B04" w14:textId="77777777" w:rsidR="00C1300C" w:rsidRPr="000E19AA" w:rsidRDefault="00C1300C" w:rsidP="00634C7C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z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43AB9" w14:textId="77777777" w:rsidR="00C1300C" w:rsidRPr="000E19AA" w:rsidRDefault="00C1300C" w:rsidP="00634C7C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0E19AA">
              <w:rPr>
                <w:rFonts w:eastAsia="Calibri"/>
                <w:i/>
                <w:iCs/>
                <w:color w:val="000000"/>
                <w:w w:val="108"/>
                <w:szCs w:val="24"/>
              </w:rPr>
              <w:t>p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D7EC2" w14:textId="77777777" w:rsidR="00C1300C" w:rsidRPr="000E19AA" w:rsidRDefault="00C1300C" w:rsidP="00634C7C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95% CI</w:t>
            </w:r>
          </w:p>
        </w:tc>
      </w:tr>
      <w:tr w:rsidR="00C1300C" w:rsidRPr="000E19AA" w14:paraId="58F2BD38" w14:textId="77777777" w:rsidTr="00634C7C">
        <w:tc>
          <w:tcPr>
            <w:tcW w:w="116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CBA12C" w14:textId="77777777" w:rsidR="00C1300C" w:rsidRPr="000E19AA" w:rsidRDefault="00C1300C" w:rsidP="00634C7C">
            <w:pPr>
              <w:rPr>
                <w:color w:val="000000"/>
                <w:szCs w:val="24"/>
                <w:u w:val="single"/>
              </w:rPr>
            </w:pPr>
            <w:r w:rsidRPr="000E19AA">
              <w:rPr>
                <w:rFonts w:eastAsia="Calibri"/>
                <w:color w:val="000000"/>
                <w:szCs w:val="24"/>
                <w:u w:val="single"/>
              </w:rPr>
              <w:t>Sleep quality (n=120)</w:t>
            </w:r>
          </w:p>
        </w:tc>
      </w:tr>
      <w:tr w:rsidR="00C1300C" w:rsidRPr="000E19AA" w14:paraId="1724B632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1FBF0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Length of stay in the U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B1AED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4CFF1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9FBDD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6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00050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5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8CB4A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BA1A3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11</w:t>
            </w:r>
          </w:p>
        </w:tc>
      </w:tr>
      <w:tr w:rsidR="00C1300C" w:rsidRPr="000E19AA" w14:paraId="35D5FEE2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E56AE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Numbers of childre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04C19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40A5C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E5CDD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5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7B47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5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F2955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2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19A36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374</w:t>
            </w:r>
          </w:p>
        </w:tc>
      </w:tr>
      <w:tr w:rsidR="00C1300C" w:rsidRPr="000E19AA" w14:paraId="1D5D55EC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FE1D7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Employment stat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7E8B9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7BF2D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DDD24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4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985F9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6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55768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1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7023B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203</w:t>
            </w:r>
          </w:p>
        </w:tc>
      </w:tr>
      <w:tr w:rsidR="00C1300C" w:rsidRPr="000E19AA" w14:paraId="68259EA3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5F2F6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szCs w:val="24"/>
              </w:rPr>
              <w:t>Anxiet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91FE" w14:textId="77777777" w:rsidR="00C1300C" w:rsidRPr="000E19AA" w:rsidRDefault="00C1300C" w:rsidP="00634C7C">
            <w:pPr>
              <w:tabs>
                <w:tab w:val="decimal" w:pos="262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BBA2D" w14:textId="77777777" w:rsidR="00C1300C" w:rsidRPr="000E19AA" w:rsidRDefault="00C1300C" w:rsidP="00634C7C">
            <w:pPr>
              <w:tabs>
                <w:tab w:val="decimal" w:pos="19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248C1" w14:textId="77777777" w:rsidR="00C1300C" w:rsidRPr="000E19AA" w:rsidRDefault="00C1300C" w:rsidP="00634C7C">
            <w:pPr>
              <w:tabs>
                <w:tab w:val="decimal" w:pos="23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6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E106B" w14:textId="77777777" w:rsidR="00C1300C" w:rsidRPr="000E19AA" w:rsidRDefault="00C1300C" w:rsidP="00634C7C">
            <w:pPr>
              <w:tabs>
                <w:tab w:val="decimal" w:pos="220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5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8BFD2" w14:textId="77777777" w:rsidR="00C1300C" w:rsidRPr="000E19AA" w:rsidRDefault="00C1300C" w:rsidP="00634C7C">
            <w:pPr>
              <w:tabs>
                <w:tab w:val="decimal" w:pos="36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3CB28" w14:textId="77777777" w:rsidR="00C1300C" w:rsidRPr="000E19AA" w:rsidRDefault="00C1300C" w:rsidP="00634C7C">
            <w:pPr>
              <w:tabs>
                <w:tab w:val="decimal" w:pos="31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10</w:t>
            </w:r>
          </w:p>
        </w:tc>
      </w:tr>
      <w:tr w:rsidR="00C1300C" w:rsidRPr="000E19AA" w14:paraId="084208EF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3BCA5" w14:textId="77777777" w:rsidR="00C1300C" w:rsidRPr="000E19AA" w:rsidRDefault="00C1300C" w:rsidP="00634C7C">
            <w:pPr>
              <w:rPr>
                <w:szCs w:val="24"/>
              </w:rPr>
            </w:pPr>
            <w:r w:rsidRPr="000E19AA">
              <w:rPr>
                <w:szCs w:val="24"/>
              </w:rPr>
              <w:t>Menopause symptom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8A8DB" w14:textId="77777777" w:rsidR="00C1300C" w:rsidRPr="000E19AA" w:rsidRDefault="00C1300C" w:rsidP="00634C7C">
            <w:pPr>
              <w:tabs>
                <w:tab w:val="decimal" w:pos="262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2CC20" w14:textId="77777777" w:rsidR="00C1300C" w:rsidRPr="000E19AA" w:rsidRDefault="00C1300C" w:rsidP="00634C7C">
            <w:pPr>
              <w:tabs>
                <w:tab w:val="decimal" w:pos="19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DB720" w14:textId="77777777" w:rsidR="00C1300C" w:rsidRPr="000E19AA" w:rsidRDefault="00C1300C" w:rsidP="00634C7C">
            <w:pPr>
              <w:tabs>
                <w:tab w:val="decimal" w:pos="23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7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715C0" w14:textId="77777777" w:rsidR="00C1300C" w:rsidRPr="000E19AA" w:rsidRDefault="00C1300C" w:rsidP="00634C7C">
            <w:pPr>
              <w:tabs>
                <w:tab w:val="decimal" w:pos="220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4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A3965" w14:textId="77777777" w:rsidR="00C1300C" w:rsidRPr="000E19AA" w:rsidRDefault="00C1300C" w:rsidP="00634C7C">
            <w:pPr>
              <w:tabs>
                <w:tab w:val="decimal" w:pos="36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1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8BEF1" w14:textId="77777777" w:rsidR="00C1300C" w:rsidRPr="000E19AA" w:rsidRDefault="00C1300C" w:rsidP="00634C7C">
            <w:pPr>
              <w:tabs>
                <w:tab w:val="decimal" w:pos="31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78</w:t>
            </w:r>
          </w:p>
        </w:tc>
      </w:tr>
      <w:tr w:rsidR="00C1300C" w:rsidRPr="000E19AA" w14:paraId="28FDBD55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685D6315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1AF078D" w14:textId="77777777" w:rsidR="00C1300C" w:rsidRPr="000E19AA" w:rsidRDefault="00C1300C" w:rsidP="00634C7C">
            <w:pPr>
              <w:tabs>
                <w:tab w:val="decimal" w:pos="262"/>
              </w:tabs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C18DC8" w14:textId="77777777" w:rsidR="00C1300C" w:rsidRPr="000E19AA" w:rsidRDefault="00C1300C" w:rsidP="00634C7C">
            <w:pPr>
              <w:tabs>
                <w:tab w:val="decimal" w:pos="194"/>
              </w:tabs>
              <w:rPr>
                <w:color w:val="000000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68F82A" w14:textId="77777777" w:rsidR="00C1300C" w:rsidRPr="000E19AA" w:rsidRDefault="00C1300C" w:rsidP="00634C7C">
            <w:pPr>
              <w:tabs>
                <w:tab w:val="decimal" w:pos="234"/>
              </w:tabs>
              <w:rPr>
                <w:color w:val="000000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053A2D" w14:textId="77777777" w:rsidR="00C1300C" w:rsidRPr="000E19AA" w:rsidRDefault="00C1300C" w:rsidP="00634C7C">
            <w:pPr>
              <w:tabs>
                <w:tab w:val="decimal" w:pos="220"/>
              </w:tabs>
              <w:rPr>
                <w:color w:val="000000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7959ECB" w14:textId="77777777" w:rsidR="00C1300C" w:rsidRPr="000E19AA" w:rsidRDefault="00C1300C" w:rsidP="00634C7C">
            <w:pPr>
              <w:tabs>
                <w:tab w:val="decimal" w:pos="368"/>
              </w:tabs>
              <w:rPr>
                <w:color w:val="000000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1F9D8C4" w14:textId="77777777" w:rsidR="00C1300C" w:rsidRPr="000E19AA" w:rsidRDefault="00C1300C" w:rsidP="00634C7C">
            <w:pPr>
              <w:tabs>
                <w:tab w:val="decimal" w:pos="318"/>
              </w:tabs>
              <w:rPr>
                <w:color w:val="000000"/>
                <w:szCs w:val="24"/>
              </w:rPr>
            </w:pPr>
          </w:p>
        </w:tc>
      </w:tr>
      <w:tr w:rsidR="00C1300C" w:rsidRPr="000E19AA" w14:paraId="440A8394" w14:textId="77777777" w:rsidTr="00634C7C">
        <w:tc>
          <w:tcPr>
            <w:tcW w:w="11614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29552F76" w14:textId="77777777" w:rsidR="00C1300C" w:rsidRPr="000E19AA" w:rsidRDefault="00C1300C" w:rsidP="00634C7C">
            <w:pPr>
              <w:tabs>
                <w:tab w:val="decimal" w:pos="220"/>
                <w:tab w:val="decimal" w:pos="318"/>
                <w:tab w:val="decimal" w:pos="368"/>
              </w:tabs>
              <w:rPr>
                <w:rFonts w:eastAsia="Calibri"/>
                <w:color w:val="000000"/>
                <w:szCs w:val="24"/>
                <w:u w:val="single"/>
              </w:rPr>
            </w:pPr>
            <w:r w:rsidRPr="000E19AA">
              <w:rPr>
                <w:rFonts w:eastAsia="Calibri"/>
                <w:color w:val="000000"/>
                <w:szCs w:val="24"/>
                <w:u w:val="single"/>
              </w:rPr>
              <w:t>Sleep efficiency (n=120)</w:t>
            </w:r>
          </w:p>
        </w:tc>
      </w:tr>
      <w:tr w:rsidR="00C1300C" w:rsidRPr="000E19AA" w14:paraId="142B5E5C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6AA11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Length of stay in the U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73E32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9CCD9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5BA6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CDFB2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9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E9B30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44D04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02</w:t>
            </w:r>
          </w:p>
        </w:tc>
      </w:tr>
      <w:tr w:rsidR="00C1300C" w:rsidRPr="000E19AA" w14:paraId="48501111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FA2F9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 xml:space="preserve">Education </w:t>
            </w:r>
            <w:r w:rsidRPr="000E19AA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C0318" w14:textId="77777777" w:rsidR="00C1300C" w:rsidRPr="000E19AA" w:rsidRDefault="00C1300C" w:rsidP="00634C7C">
            <w:pPr>
              <w:tabs>
                <w:tab w:val="decimal" w:pos="262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FAB5B" w14:textId="77777777" w:rsidR="00C1300C" w:rsidRPr="000E19AA" w:rsidRDefault="00C1300C" w:rsidP="00634C7C">
            <w:pPr>
              <w:tabs>
                <w:tab w:val="decimal" w:pos="19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D6A4B" w14:textId="77777777" w:rsidR="00C1300C" w:rsidRPr="000E19AA" w:rsidRDefault="00C1300C" w:rsidP="00634C7C">
            <w:pPr>
              <w:tabs>
                <w:tab w:val="decimal" w:pos="23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2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3ADD6" w14:textId="77777777" w:rsidR="00C1300C" w:rsidRPr="000E19AA" w:rsidRDefault="00C1300C" w:rsidP="00634C7C">
            <w:pPr>
              <w:tabs>
                <w:tab w:val="decimal" w:pos="220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8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0EED8" w14:textId="77777777" w:rsidR="00C1300C" w:rsidRPr="000E19AA" w:rsidRDefault="00C1300C" w:rsidP="00634C7C">
            <w:pPr>
              <w:tabs>
                <w:tab w:val="decimal" w:pos="36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6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790F1" w14:textId="77777777" w:rsidR="00C1300C" w:rsidRPr="000E19AA" w:rsidRDefault="00C1300C" w:rsidP="00634C7C">
            <w:pPr>
              <w:tabs>
                <w:tab w:val="decimal" w:pos="31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791</w:t>
            </w:r>
          </w:p>
        </w:tc>
      </w:tr>
      <w:tr w:rsidR="00C1300C" w:rsidRPr="000E19AA" w14:paraId="13713EE4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B96C3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Numbers of childre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38BA9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19D8D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5E4D1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2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8016A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8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B1108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1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92B5C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123</w:t>
            </w:r>
          </w:p>
        </w:tc>
      </w:tr>
      <w:tr w:rsidR="00C1300C" w:rsidRPr="000E19AA" w14:paraId="162493A9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67BD4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Employment stat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96D67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6C5C8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E80CC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2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FBE3E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8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229D7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1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BE45E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226</w:t>
            </w:r>
          </w:p>
        </w:tc>
      </w:tr>
      <w:tr w:rsidR="00C1300C" w:rsidRPr="000E19AA" w14:paraId="47DFFB3C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18600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Anxiet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E6C0B" w14:textId="77777777" w:rsidR="00C1300C" w:rsidRPr="000E19AA" w:rsidRDefault="00C1300C" w:rsidP="00634C7C">
            <w:pPr>
              <w:tabs>
                <w:tab w:val="decimal" w:pos="262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3A4C3" w14:textId="77777777" w:rsidR="00C1300C" w:rsidRPr="000E19AA" w:rsidRDefault="00C1300C" w:rsidP="00634C7C">
            <w:pPr>
              <w:tabs>
                <w:tab w:val="decimal" w:pos="19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47A40" w14:textId="77777777" w:rsidR="00C1300C" w:rsidRPr="000E19AA" w:rsidRDefault="00C1300C" w:rsidP="00634C7C">
            <w:pPr>
              <w:tabs>
                <w:tab w:val="decimal" w:pos="23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2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29F92" w14:textId="77777777" w:rsidR="00C1300C" w:rsidRPr="000E19AA" w:rsidRDefault="00C1300C" w:rsidP="00634C7C">
            <w:pPr>
              <w:tabs>
                <w:tab w:val="decimal" w:pos="220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8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09855" w14:textId="77777777" w:rsidR="00C1300C" w:rsidRPr="000E19AA" w:rsidRDefault="00C1300C" w:rsidP="00634C7C">
            <w:pPr>
              <w:tabs>
                <w:tab w:val="decimal" w:pos="36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0BBC2" w14:textId="77777777" w:rsidR="00C1300C" w:rsidRPr="000E19AA" w:rsidRDefault="00C1300C" w:rsidP="00634C7C">
            <w:pPr>
              <w:tabs>
                <w:tab w:val="decimal" w:pos="31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14</w:t>
            </w:r>
          </w:p>
        </w:tc>
      </w:tr>
      <w:tr w:rsidR="00C1300C" w:rsidRPr="000E19AA" w14:paraId="6405B325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60D00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szCs w:val="24"/>
              </w:rPr>
              <w:t>Menopause symptom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DC1E5" w14:textId="77777777" w:rsidR="00C1300C" w:rsidRPr="000E19AA" w:rsidRDefault="00C1300C" w:rsidP="00634C7C">
            <w:pPr>
              <w:tabs>
                <w:tab w:val="decimal" w:pos="262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442A3" w14:textId="77777777" w:rsidR="00C1300C" w:rsidRPr="000E19AA" w:rsidRDefault="00C1300C" w:rsidP="00634C7C">
            <w:pPr>
              <w:tabs>
                <w:tab w:val="decimal" w:pos="19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D35E5" w14:textId="77777777" w:rsidR="00C1300C" w:rsidRPr="000E19AA" w:rsidRDefault="00C1300C" w:rsidP="00634C7C">
            <w:pPr>
              <w:tabs>
                <w:tab w:val="decimal" w:pos="23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2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93B07" w14:textId="77777777" w:rsidR="00C1300C" w:rsidRPr="000E19AA" w:rsidRDefault="00C1300C" w:rsidP="00634C7C">
            <w:pPr>
              <w:tabs>
                <w:tab w:val="decimal" w:pos="220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8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A5528" w14:textId="77777777" w:rsidR="00C1300C" w:rsidRPr="000E19AA" w:rsidRDefault="00C1300C" w:rsidP="00634C7C">
            <w:pPr>
              <w:tabs>
                <w:tab w:val="decimal" w:pos="36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1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1C2A9" w14:textId="77777777" w:rsidR="00C1300C" w:rsidRPr="000E19AA" w:rsidRDefault="00C1300C" w:rsidP="00634C7C">
            <w:pPr>
              <w:tabs>
                <w:tab w:val="decimal" w:pos="31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85</w:t>
            </w:r>
          </w:p>
        </w:tc>
      </w:tr>
      <w:tr w:rsidR="00C1300C" w:rsidRPr="000E19AA" w14:paraId="2AE60241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49B685E8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A3BEB98" w14:textId="77777777" w:rsidR="00C1300C" w:rsidRPr="000E19AA" w:rsidRDefault="00C1300C" w:rsidP="00634C7C">
            <w:pPr>
              <w:tabs>
                <w:tab w:val="decimal" w:pos="262"/>
              </w:tabs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CA3003" w14:textId="77777777" w:rsidR="00C1300C" w:rsidRPr="000E19AA" w:rsidRDefault="00C1300C" w:rsidP="00634C7C">
            <w:pPr>
              <w:tabs>
                <w:tab w:val="decimal" w:pos="194"/>
              </w:tabs>
              <w:rPr>
                <w:color w:val="000000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2A0BE6D" w14:textId="77777777" w:rsidR="00C1300C" w:rsidRPr="000E19AA" w:rsidRDefault="00C1300C" w:rsidP="00634C7C">
            <w:pPr>
              <w:tabs>
                <w:tab w:val="decimal" w:pos="234"/>
              </w:tabs>
              <w:rPr>
                <w:color w:val="000000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B6458B" w14:textId="77777777" w:rsidR="00C1300C" w:rsidRPr="000E19AA" w:rsidRDefault="00C1300C" w:rsidP="00634C7C">
            <w:pPr>
              <w:tabs>
                <w:tab w:val="decimal" w:pos="220"/>
              </w:tabs>
              <w:rPr>
                <w:color w:val="000000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A96DF8F" w14:textId="77777777" w:rsidR="00C1300C" w:rsidRPr="000E19AA" w:rsidRDefault="00C1300C" w:rsidP="00634C7C">
            <w:pPr>
              <w:tabs>
                <w:tab w:val="decimal" w:pos="368"/>
              </w:tabs>
              <w:rPr>
                <w:color w:val="000000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90B2061" w14:textId="77777777" w:rsidR="00C1300C" w:rsidRPr="000E19AA" w:rsidRDefault="00C1300C" w:rsidP="00634C7C">
            <w:pPr>
              <w:tabs>
                <w:tab w:val="decimal" w:pos="318"/>
              </w:tabs>
              <w:rPr>
                <w:color w:val="000000"/>
                <w:szCs w:val="24"/>
              </w:rPr>
            </w:pPr>
          </w:p>
        </w:tc>
      </w:tr>
      <w:tr w:rsidR="00C1300C" w:rsidRPr="000E19AA" w14:paraId="6D41B44C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1495C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  <w:u w:val="single"/>
              </w:rPr>
            </w:pPr>
            <w:r w:rsidRPr="000E19AA">
              <w:rPr>
                <w:rFonts w:eastAsia="Calibri"/>
                <w:color w:val="000000"/>
                <w:szCs w:val="24"/>
                <w:u w:val="single"/>
              </w:rPr>
              <w:t>Risk of OSA (n=12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7982EC8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4778C3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  <w:u w:val="singl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F09CF8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  <w:u w:val="singl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C29E8E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  <w:u w:val="singl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E49537F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  <w:u w:val="singl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E152BE4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  <w:u w:val="single"/>
              </w:rPr>
            </w:pPr>
          </w:p>
        </w:tc>
      </w:tr>
      <w:tr w:rsidR="00C1300C" w:rsidRPr="000E19AA" w14:paraId="426D4216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ECC16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Length of stay in the U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820DD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192F5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F7E38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1.0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A138B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3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C963C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C545C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44</w:t>
            </w:r>
          </w:p>
        </w:tc>
      </w:tr>
      <w:tr w:rsidR="00C1300C" w:rsidRPr="000E19AA" w14:paraId="6B6B9C16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D18B6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Employment stat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9EC56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2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C8094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D5F5E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5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07C6D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5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25549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5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EBCBE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1.060</w:t>
            </w:r>
          </w:p>
        </w:tc>
      </w:tr>
      <w:tr w:rsidR="00C1300C" w:rsidRPr="000E19AA" w14:paraId="3E438EFE" w14:textId="77777777" w:rsidTr="00634C7C"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FFABF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Anxiet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32384" w14:textId="77777777" w:rsidR="00C1300C" w:rsidRPr="000E19AA" w:rsidRDefault="00C1300C" w:rsidP="00634C7C">
            <w:pPr>
              <w:tabs>
                <w:tab w:val="decimal" w:pos="262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64649" w14:textId="77777777" w:rsidR="00C1300C" w:rsidRPr="000E19AA" w:rsidRDefault="00C1300C" w:rsidP="00634C7C">
            <w:pPr>
              <w:tabs>
                <w:tab w:val="decimal" w:pos="19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3355D" w14:textId="77777777" w:rsidR="00C1300C" w:rsidRPr="000E19AA" w:rsidRDefault="00C1300C" w:rsidP="00634C7C">
            <w:pPr>
              <w:tabs>
                <w:tab w:val="decimal" w:pos="234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4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2F843" w14:textId="77777777" w:rsidR="00C1300C" w:rsidRPr="000E19AA" w:rsidRDefault="00C1300C" w:rsidP="00634C7C">
            <w:pPr>
              <w:tabs>
                <w:tab w:val="decimal" w:pos="220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6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B2D7A" w14:textId="77777777" w:rsidR="00C1300C" w:rsidRPr="000E19AA" w:rsidRDefault="00C1300C" w:rsidP="00634C7C">
            <w:pPr>
              <w:tabs>
                <w:tab w:val="decimal" w:pos="36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0.0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CAD5D" w14:textId="77777777" w:rsidR="00C1300C" w:rsidRPr="000E19AA" w:rsidRDefault="00C1300C" w:rsidP="00634C7C">
            <w:pPr>
              <w:tabs>
                <w:tab w:val="decimal" w:pos="318"/>
              </w:tabs>
              <w:rPr>
                <w:rFonts w:eastAsia="Calibri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40</w:t>
            </w:r>
          </w:p>
        </w:tc>
      </w:tr>
      <w:tr w:rsidR="00C1300C" w:rsidRPr="000E19AA" w14:paraId="2257DC05" w14:textId="77777777" w:rsidTr="00634C7C"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D187AE" w14:textId="77777777" w:rsidR="00C1300C" w:rsidRPr="000E19AA" w:rsidRDefault="00C1300C" w:rsidP="00634C7C">
            <w:pPr>
              <w:rPr>
                <w:rFonts w:eastAsia="Calibri"/>
                <w:color w:val="000000"/>
                <w:szCs w:val="24"/>
              </w:rPr>
            </w:pPr>
            <w:r w:rsidRPr="000E19AA">
              <w:rPr>
                <w:szCs w:val="24"/>
              </w:rPr>
              <w:t>Menopause symptom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4EFD25" w14:textId="77777777" w:rsidR="00C1300C" w:rsidRPr="000E19AA" w:rsidRDefault="00C1300C" w:rsidP="00634C7C">
            <w:pPr>
              <w:tabs>
                <w:tab w:val="decimal" w:pos="262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149**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52539B" w14:textId="77777777" w:rsidR="00C1300C" w:rsidRPr="000E19AA" w:rsidRDefault="00C1300C" w:rsidP="00634C7C">
            <w:pPr>
              <w:tabs>
                <w:tab w:val="decimal" w:pos="19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5E08A6" w14:textId="77777777" w:rsidR="00C1300C" w:rsidRPr="000E19AA" w:rsidRDefault="00C1300C" w:rsidP="00634C7C">
            <w:pPr>
              <w:tabs>
                <w:tab w:val="decimal" w:pos="234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2.9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7E89A5" w14:textId="77777777" w:rsidR="00C1300C" w:rsidRPr="000E19AA" w:rsidRDefault="00C1300C" w:rsidP="00634C7C">
            <w:pPr>
              <w:tabs>
                <w:tab w:val="decimal" w:pos="220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34167" w14:textId="77777777" w:rsidR="00C1300C" w:rsidRPr="000E19AA" w:rsidRDefault="00C1300C" w:rsidP="00634C7C">
            <w:pPr>
              <w:tabs>
                <w:tab w:val="decimal" w:pos="36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0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A0EAAD" w14:textId="77777777" w:rsidR="00C1300C" w:rsidRPr="000E19AA" w:rsidRDefault="00C1300C" w:rsidP="00634C7C">
            <w:pPr>
              <w:tabs>
                <w:tab w:val="decimal" w:pos="318"/>
              </w:tabs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0.249</w:t>
            </w:r>
          </w:p>
        </w:tc>
      </w:tr>
    </w:tbl>
    <w:p w14:paraId="1FA07852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r w:rsidRPr="000E19AA">
        <w:rPr>
          <w:i/>
          <w:color w:val="000000"/>
          <w:lang w:bidi="th-TH"/>
        </w:rPr>
        <w:t>Notes</w:t>
      </w:r>
      <w:r w:rsidRPr="000E19AA">
        <w:rPr>
          <w:color w:val="000000"/>
          <w:lang w:bidi="th-TH"/>
        </w:rPr>
        <w:t xml:space="preserve">. </w:t>
      </w:r>
      <w:r w:rsidRPr="000E19AA">
        <w:rPr>
          <w:i/>
          <w:iCs/>
          <w:color w:val="000000"/>
          <w:lang w:val="en-GB" w:bidi="th-TH"/>
        </w:rPr>
        <w:t>SE,</w:t>
      </w:r>
      <w:r w:rsidRPr="000E19AA">
        <w:rPr>
          <w:color w:val="000000"/>
          <w:lang w:val="en-GB" w:bidi="th-TH"/>
        </w:rPr>
        <w:t xml:space="preserve"> Standard Error; </w:t>
      </w:r>
      <w:r w:rsidRPr="000E19AA">
        <w:rPr>
          <w:i/>
          <w:iCs/>
          <w:color w:val="000000"/>
          <w:lang w:val="en-GB" w:bidi="th-TH"/>
        </w:rPr>
        <w:t>z,</w:t>
      </w:r>
      <w:r w:rsidRPr="000E19AA">
        <w:rPr>
          <w:color w:val="000000"/>
          <w:lang w:val="en-GB" w:bidi="th-TH"/>
        </w:rPr>
        <w:t xml:space="preserve"> z- score; </w:t>
      </w:r>
      <w:r w:rsidRPr="000E19AA">
        <w:rPr>
          <w:rFonts w:eastAsia="Calibri"/>
          <w:i/>
          <w:iCs/>
          <w:color w:val="000000"/>
          <w:w w:val="108"/>
        </w:rPr>
        <w:t>p,</w:t>
      </w:r>
      <w:r w:rsidRPr="000E19AA">
        <w:rPr>
          <w:rFonts w:eastAsia="Calibri"/>
          <w:color w:val="000000"/>
          <w:w w:val="108"/>
        </w:rPr>
        <w:t xml:space="preserve"> p value; </w:t>
      </w:r>
      <w:r w:rsidRPr="000E19AA">
        <w:rPr>
          <w:rFonts w:eastAsia="Calibri"/>
          <w:i/>
          <w:iCs/>
          <w:color w:val="000000"/>
          <w:w w:val="108"/>
        </w:rPr>
        <w:t>95% CI</w:t>
      </w:r>
      <w:r w:rsidRPr="000E19AA">
        <w:rPr>
          <w:rFonts w:eastAsia="Calibri"/>
          <w:color w:val="000000"/>
          <w:w w:val="108"/>
        </w:rPr>
        <w:t>, 95% Confidence Interval</w:t>
      </w:r>
      <w:r w:rsidRPr="000E19AA">
        <w:rPr>
          <w:color w:val="000000"/>
          <w:lang w:bidi="th-TH"/>
        </w:rPr>
        <w:t xml:space="preserve">; *p&lt;0.05, **p&lt;0.01, ***p &lt; 0.001; </w:t>
      </w:r>
      <w:r w:rsidRPr="000E19AA">
        <w:rPr>
          <w:rFonts w:eastAsia="Arial"/>
          <w:color w:val="000000"/>
          <w:lang w:bidi="th-TH"/>
        </w:rPr>
        <w:t xml:space="preserve">CVD, Cardiovascular Disease; OSA, Obstructive Sleep Apnea; </w:t>
      </w:r>
      <w:r w:rsidRPr="000E19AA">
        <w:rPr>
          <w:color w:val="000000"/>
          <w:vertAlign w:val="superscript"/>
          <w:lang w:bidi="th-TH"/>
        </w:rPr>
        <w:t xml:space="preserve">a </w:t>
      </w:r>
      <w:r w:rsidRPr="000E19AA">
        <w:rPr>
          <w:color w:val="000000"/>
          <w:lang w:bidi="th-TH"/>
        </w:rPr>
        <w:t>Some college or association degree</w:t>
      </w:r>
    </w:p>
    <w:p w14:paraId="6A34A6B9" w14:textId="77777777" w:rsidR="00C1300C" w:rsidRPr="000E19AA" w:rsidRDefault="00C1300C" w:rsidP="00C1300C">
      <w:pPr>
        <w:rPr>
          <w:color w:val="000000"/>
          <w:shd w:val="clear" w:color="auto" w:fill="FFFFFF"/>
          <w:lang w:bidi="th-TH"/>
        </w:rPr>
      </w:pPr>
    </w:p>
    <w:p w14:paraId="00ECE53F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</w:p>
    <w:p w14:paraId="1B2353CB" w14:textId="77777777" w:rsidR="00C1300C" w:rsidRPr="000E19AA" w:rsidRDefault="00C1300C" w:rsidP="00C1300C">
      <w:pPr>
        <w:rPr>
          <w:rFonts w:eastAsia="Arial"/>
          <w:color w:val="000000"/>
          <w:lang w:bidi="th-TH"/>
        </w:rPr>
        <w:sectPr w:rsidR="00C1300C" w:rsidRPr="000E19AA" w:rsidSect="00312FE3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 w:rsidRPr="000E19AA">
        <w:rPr>
          <w:rFonts w:eastAsia="Arial"/>
          <w:color w:val="000000"/>
          <w:lang w:bidi="th-TH"/>
        </w:rPr>
        <w:br w:type="page"/>
      </w:r>
    </w:p>
    <w:p w14:paraId="2AC098F0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r w:rsidRPr="000E19AA">
        <w:rPr>
          <w:rFonts w:eastAsia="Arial"/>
          <w:b/>
          <w:bCs/>
          <w:color w:val="000000"/>
          <w:lang w:bidi="th-TH"/>
        </w:rPr>
        <w:lastRenderedPageBreak/>
        <w:t xml:space="preserve">Table </w:t>
      </w:r>
      <w:r>
        <w:rPr>
          <w:rFonts w:eastAsia="Arial"/>
          <w:b/>
          <w:bCs/>
          <w:color w:val="000000"/>
          <w:lang w:bidi="th-TH"/>
        </w:rPr>
        <w:t>S3</w:t>
      </w:r>
      <w:r w:rsidRPr="000E19AA">
        <w:rPr>
          <w:rFonts w:eastAsia="Arial"/>
          <w:color w:val="000000"/>
          <w:lang w:bidi="th-TH"/>
        </w:rPr>
        <w:t xml:space="preserve"> summary of the direct and indirect </w:t>
      </w:r>
      <w:r w:rsidRPr="000E19AA">
        <w:rPr>
          <w:rFonts w:eastAsia="Calibri"/>
          <w:color w:val="000000"/>
          <w:lang w:bidi="th-TH"/>
        </w:rPr>
        <w:t xml:space="preserve">effects of participants characteristics, socioeconomic factors, health-related factors, and sleep-related characteristics on </w:t>
      </w:r>
      <w:r w:rsidRPr="000E19AA">
        <w:rPr>
          <w:rFonts w:eastAsia="Arial"/>
          <w:color w:val="000000"/>
          <w:lang w:bidi="th-TH"/>
        </w:rPr>
        <w:t>cardiovascular disease</w:t>
      </w:r>
      <w:r w:rsidRPr="000E19AA">
        <w:rPr>
          <w:rFonts w:eastAsia="Calibri"/>
          <w:color w:val="000000"/>
          <w:lang w:bidi="th-TH"/>
        </w:rPr>
        <w:t xml:space="preserve"> risk</w:t>
      </w:r>
    </w:p>
    <w:tbl>
      <w:tblPr>
        <w:tblStyle w:val="TableGrid"/>
        <w:tblW w:w="1107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710"/>
        <w:gridCol w:w="1800"/>
        <w:gridCol w:w="1890"/>
      </w:tblGrid>
      <w:tr w:rsidR="00C1300C" w:rsidRPr="000E19AA" w14:paraId="0B6AAA67" w14:textId="77777777" w:rsidTr="00634C7C">
        <w:tc>
          <w:tcPr>
            <w:tcW w:w="56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7E97C" w14:textId="77777777" w:rsidR="00C1300C" w:rsidRPr="000E19AA" w:rsidRDefault="00C1300C" w:rsidP="00634C7C">
            <w:pPr>
              <w:jc w:val="center"/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Independent variables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4F9A9" w14:textId="77777777" w:rsidR="00C1300C" w:rsidRPr="000E19AA" w:rsidRDefault="00C1300C" w:rsidP="00634C7C">
            <w:pPr>
              <w:jc w:val="center"/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Dependent variables</w:t>
            </w:r>
          </w:p>
        </w:tc>
      </w:tr>
      <w:tr w:rsidR="00C1300C" w:rsidRPr="000E19AA" w14:paraId="4CF36CE0" w14:textId="77777777" w:rsidTr="00634C7C">
        <w:tc>
          <w:tcPr>
            <w:tcW w:w="56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7FB60" w14:textId="77777777" w:rsidR="00C1300C" w:rsidRPr="000E19AA" w:rsidRDefault="00C1300C" w:rsidP="00634C7C">
            <w:pPr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35011" w14:textId="77777777" w:rsidR="00C1300C" w:rsidRPr="000E19AA" w:rsidRDefault="00C1300C" w:rsidP="00634C7C">
            <w:pPr>
              <w:jc w:val="center"/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CVD risk (n=120)</w:t>
            </w:r>
          </w:p>
        </w:tc>
      </w:tr>
      <w:tr w:rsidR="00C1300C" w:rsidRPr="000E19AA" w14:paraId="1F674433" w14:textId="77777777" w:rsidTr="00634C7C">
        <w:tc>
          <w:tcPr>
            <w:tcW w:w="56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498E7" w14:textId="77777777" w:rsidR="00C1300C" w:rsidRPr="000E19AA" w:rsidRDefault="00C1300C" w:rsidP="00634C7C">
            <w:pPr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AB35B" w14:textId="77777777" w:rsidR="00C1300C" w:rsidRPr="000E19AA" w:rsidRDefault="00C1300C" w:rsidP="00634C7C">
            <w:pPr>
              <w:jc w:val="center"/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Direct effec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F70F0" w14:textId="77777777" w:rsidR="00C1300C" w:rsidRPr="000E19AA" w:rsidRDefault="00C1300C" w:rsidP="00634C7C">
            <w:pPr>
              <w:jc w:val="center"/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Indirect effec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6CA0F2" w14:textId="77777777" w:rsidR="00C1300C" w:rsidRPr="000E19AA" w:rsidRDefault="00C1300C" w:rsidP="00634C7C">
            <w:pPr>
              <w:jc w:val="center"/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Mediator</w:t>
            </w:r>
          </w:p>
        </w:tc>
      </w:tr>
      <w:tr w:rsidR="00C1300C" w:rsidRPr="000E19AA" w14:paraId="0DD256A3" w14:textId="77777777" w:rsidTr="00634C7C"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B01BA9" w14:textId="77777777" w:rsidR="00C1300C" w:rsidRPr="000E19AA" w:rsidRDefault="00C1300C" w:rsidP="00634C7C">
            <w:pPr>
              <w:rPr>
                <w:color w:val="000000"/>
                <w:szCs w:val="24"/>
                <w:highlight w:val="yellow"/>
              </w:rPr>
            </w:pPr>
            <w:r w:rsidRPr="000E19AA">
              <w:rPr>
                <w:color w:val="000000"/>
                <w:szCs w:val="24"/>
              </w:rPr>
              <w:t>Length of stay in the USA, yea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221902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Yes</w:t>
            </w:r>
            <w:r w:rsidRPr="000E19AA">
              <w:rPr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2629CF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EBA00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No</w:t>
            </w:r>
          </w:p>
        </w:tc>
      </w:tr>
      <w:tr w:rsidR="00C1300C" w:rsidRPr="000E19AA" w14:paraId="0A71B887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26D60" w14:textId="77777777" w:rsidR="00C1300C" w:rsidRPr="000E19AA" w:rsidRDefault="00C1300C" w:rsidP="00634C7C">
            <w:pPr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</w:rPr>
              <w:t>Education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AE4A0" w14:textId="77777777" w:rsidR="00C1300C" w:rsidRPr="000E19AA" w:rsidRDefault="00C1300C" w:rsidP="00634C7C">
            <w:pPr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1A56A" w14:textId="77777777" w:rsidR="00C1300C" w:rsidRPr="000E19AA" w:rsidRDefault="00C1300C" w:rsidP="00634C7C">
            <w:pPr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3C4CD" w14:textId="77777777" w:rsidR="00C1300C" w:rsidRPr="000E19AA" w:rsidRDefault="00C1300C" w:rsidP="00634C7C">
            <w:pPr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No</w:t>
            </w:r>
          </w:p>
        </w:tc>
      </w:tr>
      <w:tr w:rsidR="00C1300C" w:rsidRPr="000E19AA" w14:paraId="27333649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0D488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Household income per year, USD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635CE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AF5DB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69A1E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No</w:t>
            </w:r>
          </w:p>
        </w:tc>
      </w:tr>
      <w:tr w:rsidR="00C1300C" w:rsidRPr="000E19AA" w14:paraId="67239884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649A3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umbers of children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3D81E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 xml:space="preserve">Yes </w:t>
            </w:r>
            <w:r w:rsidRPr="000E19AA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6D1F0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0B244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No</w:t>
            </w:r>
          </w:p>
        </w:tc>
      </w:tr>
      <w:tr w:rsidR="00C1300C" w:rsidRPr="000E19AA" w14:paraId="4E1A2E6C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EFA89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Employment status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E39E6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 xml:space="preserve">Yes </w:t>
            </w:r>
            <w:r w:rsidRPr="000E19AA">
              <w:rPr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02E7B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3FD52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No</w:t>
            </w:r>
          </w:p>
        </w:tc>
      </w:tr>
      <w:tr w:rsidR="00C1300C" w:rsidRPr="000E19AA" w14:paraId="4F55C102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3B3D5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Anxiety, PROMIS SF v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6E0F9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 xml:space="preserve">Yes </w:t>
            </w:r>
            <w:r w:rsidRPr="000E19AA">
              <w:rPr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18E30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8D08F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No</w:t>
            </w:r>
          </w:p>
        </w:tc>
      </w:tr>
      <w:tr w:rsidR="00C1300C" w:rsidRPr="000E19AA" w14:paraId="56299F74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A595F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rFonts w:eastAsia="Arial"/>
                <w:color w:val="000000"/>
                <w:szCs w:val="24"/>
              </w:rPr>
              <w:t>Menopause symptoms, M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35DB6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F04E7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C0070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 xml:space="preserve">Risk of OSA </w:t>
            </w:r>
          </w:p>
        </w:tc>
      </w:tr>
      <w:tr w:rsidR="00C1300C" w:rsidRPr="000E19AA" w14:paraId="5BA6B8B1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70C05" w14:textId="77777777" w:rsidR="00C1300C" w:rsidRPr="000E19AA" w:rsidRDefault="00C1300C" w:rsidP="00634C7C">
            <w:pPr>
              <w:rPr>
                <w:rFonts w:eastAsia="Arial"/>
                <w:color w:val="000000"/>
                <w:szCs w:val="24"/>
              </w:rPr>
            </w:pPr>
            <w:r w:rsidRPr="000E19AA">
              <w:rPr>
                <w:rFonts w:eastAsia="Arial"/>
                <w:color w:val="000000"/>
                <w:szCs w:val="24"/>
              </w:rPr>
              <w:t>Acculturation, SL-AS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4DE5A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307EC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3D1DB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No</w:t>
            </w:r>
          </w:p>
        </w:tc>
      </w:tr>
      <w:tr w:rsidR="00C1300C" w:rsidRPr="000E19AA" w14:paraId="6E00981C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83AFD" w14:textId="77777777" w:rsidR="00C1300C" w:rsidRPr="000E19AA" w:rsidRDefault="00C1300C" w:rsidP="00634C7C">
            <w:pPr>
              <w:rPr>
                <w:rFonts w:eastAsia="Arial"/>
                <w:color w:val="000000"/>
                <w:szCs w:val="24"/>
              </w:rPr>
            </w:pPr>
            <w:r w:rsidRPr="000E19AA">
              <w:rPr>
                <w:rFonts w:eastAsia="Arial"/>
                <w:color w:val="000000"/>
                <w:szCs w:val="24"/>
              </w:rPr>
              <w:t>Marital status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BC9D6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AECFC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 xml:space="preserve">Yes </w:t>
            </w:r>
            <w:r w:rsidRPr="000E19AA">
              <w:rPr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25C01" w14:textId="77777777" w:rsidR="00C1300C" w:rsidRPr="000E19AA" w:rsidRDefault="00C1300C" w:rsidP="00634C7C">
            <w:pPr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-</w:t>
            </w:r>
          </w:p>
        </w:tc>
      </w:tr>
      <w:tr w:rsidR="00C1300C" w:rsidRPr="000E19AA" w14:paraId="06909FE5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84CDB" w14:textId="77777777" w:rsidR="00C1300C" w:rsidRPr="000E19AA" w:rsidRDefault="00C1300C" w:rsidP="00634C7C">
            <w:pPr>
              <w:rPr>
                <w:rFonts w:eastAsia="Arial"/>
                <w:color w:val="000000"/>
                <w:szCs w:val="24"/>
              </w:rPr>
            </w:pPr>
            <w:r w:rsidRPr="000E19AA">
              <w:rPr>
                <w:rFonts w:eastAsia="Arial"/>
                <w:color w:val="000000"/>
                <w:szCs w:val="24"/>
              </w:rPr>
              <w:t>Alcohol consump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92994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CD932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497A" w14:textId="77777777" w:rsidR="00C1300C" w:rsidRPr="000E19AA" w:rsidRDefault="00C1300C" w:rsidP="00634C7C">
            <w:pPr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-</w:t>
            </w:r>
          </w:p>
        </w:tc>
      </w:tr>
      <w:tr w:rsidR="00C1300C" w:rsidRPr="000E19AA" w14:paraId="44277830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2CE1C" w14:textId="77777777" w:rsidR="00C1300C" w:rsidRPr="000E19AA" w:rsidRDefault="00C1300C" w:rsidP="00634C7C">
            <w:pPr>
              <w:rPr>
                <w:rFonts w:eastAsia="Arial"/>
                <w:color w:val="000000"/>
                <w:szCs w:val="24"/>
              </w:rPr>
            </w:pPr>
            <w:r w:rsidRPr="000E19AA">
              <w:rPr>
                <w:rFonts w:eastAsia="Arial"/>
                <w:color w:val="000000"/>
                <w:szCs w:val="24"/>
              </w:rPr>
              <w:t>Exercise time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9F1AD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923BB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Yes</w:t>
            </w:r>
            <w:r w:rsidRPr="000E19AA">
              <w:rPr>
                <w:color w:val="000000"/>
                <w:szCs w:val="24"/>
                <w:vertAlign w:val="superscript"/>
              </w:rPr>
              <w:t xml:space="preserve"> 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CAB60" w14:textId="77777777" w:rsidR="00C1300C" w:rsidRPr="000E19AA" w:rsidRDefault="00C1300C" w:rsidP="00634C7C">
            <w:pPr>
              <w:rPr>
                <w:color w:val="000000"/>
                <w:szCs w:val="24"/>
                <w:shd w:val="clear" w:color="auto" w:fill="FFFFFF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-</w:t>
            </w:r>
          </w:p>
        </w:tc>
      </w:tr>
      <w:tr w:rsidR="00C1300C" w:rsidRPr="000E19AA" w14:paraId="28F4693E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A9C16" w14:textId="77777777" w:rsidR="00C1300C" w:rsidRPr="000E19AA" w:rsidRDefault="00C1300C" w:rsidP="00634C7C">
            <w:pPr>
              <w:rPr>
                <w:rFonts w:eastAsia="Arial"/>
                <w:color w:val="000000"/>
                <w:szCs w:val="24"/>
              </w:rPr>
            </w:pPr>
            <w:r w:rsidRPr="000E19AA">
              <w:rPr>
                <w:rFonts w:eastAsia="Arial"/>
                <w:color w:val="000000"/>
                <w:szCs w:val="24"/>
              </w:rPr>
              <w:t>Sleep quality, PSQ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2B8E2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B751D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8D085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-</w:t>
            </w:r>
          </w:p>
        </w:tc>
      </w:tr>
      <w:tr w:rsidR="00C1300C" w:rsidRPr="000E19AA" w14:paraId="4D336013" w14:textId="77777777" w:rsidTr="00634C7C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62ACB" w14:textId="77777777" w:rsidR="00C1300C" w:rsidRPr="000E19AA" w:rsidRDefault="00C1300C" w:rsidP="00634C7C">
            <w:pPr>
              <w:rPr>
                <w:rFonts w:eastAsia="Arial"/>
                <w:color w:val="000000"/>
                <w:szCs w:val="24"/>
              </w:rPr>
            </w:pPr>
            <w:r w:rsidRPr="000E19AA">
              <w:rPr>
                <w:rFonts w:eastAsia="Arial"/>
                <w:color w:val="000000"/>
                <w:szCs w:val="24"/>
              </w:rPr>
              <w:t>Sleep efficiency, PSQI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47B39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80C80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47FB1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-</w:t>
            </w:r>
          </w:p>
        </w:tc>
      </w:tr>
      <w:tr w:rsidR="00C1300C" w:rsidRPr="000E19AA" w14:paraId="15E07D1F" w14:textId="77777777" w:rsidTr="00634C7C"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F98A46" w14:textId="77777777" w:rsidR="00C1300C" w:rsidRPr="000E19AA" w:rsidRDefault="00C1300C" w:rsidP="00634C7C">
            <w:pPr>
              <w:rPr>
                <w:rFonts w:eastAsia="Arial"/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>Risk of OSA, Berlin questionnaire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A834E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</w:rPr>
              <w:t xml:space="preserve">Yes </w:t>
            </w:r>
            <w:r w:rsidRPr="000E19AA">
              <w:rPr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C4C68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9C2267" w14:textId="77777777" w:rsidR="00C1300C" w:rsidRPr="000E19AA" w:rsidRDefault="00C1300C" w:rsidP="00634C7C">
            <w:pPr>
              <w:rPr>
                <w:color w:val="000000"/>
                <w:szCs w:val="24"/>
              </w:rPr>
            </w:pPr>
            <w:r w:rsidRPr="000E19AA">
              <w:rPr>
                <w:color w:val="000000"/>
                <w:szCs w:val="24"/>
                <w:shd w:val="clear" w:color="auto" w:fill="FFFFFF"/>
              </w:rPr>
              <w:t>-</w:t>
            </w:r>
          </w:p>
        </w:tc>
      </w:tr>
    </w:tbl>
    <w:p w14:paraId="602CCE79" w14:textId="77777777" w:rsidR="00C1300C" w:rsidRPr="000E19AA" w:rsidRDefault="00C1300C" w:rsidP="00C1300C">
      <w:pPr>
        <w:textAlignment w:val="baseline"/>
        <w:rPr>
          <w:color w:val="000000"/>
          <w:lang w:val="en-GB" w:bidi="th-TH"/>
        </w:rPr>
      </w:pPr>
      <w:r w:rsidRPr="000E19AA">
        <w:rPr>
          <w:i/>
          <w:color w:val="000000"/>
          <w:lang w:bidi="th-TH"/>
        </w:rPr>
        <w:t>Notes</w:t>
      </w:r>
      <w:r w:rsidRPr="000E19AA">
        <w:rPr>
          <w:color w:val="000000"/>
          <w:lang w:bidi="th-TH"/>
        </w:rPr>
        <w:t xml:space="preserve">. </w:t>
      </w:r>
      <w:r w:rsidRPr="000E19AA">
        <w:rPr>
          <w:rFonts w:eastAsia="Arial"/>
          <w:color w:val="000000"/>
          <w:lang w:bidi="th-TH"/>
        </w:rPr>
        <w:t>CVD, Cardiovascular Disease;</w:t>
      </w:r>
      <w:r w:rsidRPr="000E19AA">
        <w:rPr>
          <w:rFonts w:eastAsia="Arial"/>
          <w:b/>
          <w:bCs/>
          <w:color w:val="000000"/>
          <w:lang w:bidi="th-TH"/>
        </w:rPr>
        <w:t xml:space="preserve"> </w:t>
      </w:r>
      <w:r w:rsidRPr="000E19AA">
        <w:rPr>
          <w:rFonts w:eastAsia="Arial"/>
          <w:color w:val="000000"/>
          <w:lang w:bidi="th-TH"/>
        </w:rPr>
        <w:t>OSA, Obstructive Sleep Apnea; MRS, Menopausal Rating Scale</w:t>
      </w:r>
      <w:r w:rsidRPr="000E19AA">
        <w:rPr>
          <w:color w:val="000000"/>
          <w:lang w:bidi="th-TH"/>
        </w:rPr>
        <w:t xml:space="preserve">; SL-ASIA, </w:t>
      </w:r>
      <w:proofErr w:type="spellStart"/>
      <w:r w:rsidRPr="000E19AA">
        <w:rPr>
          <w:color w:val="000000"/>
          <w:lang w:bidi="th-TH"/>
        </w:rPr>
        <w:t>Suinn</w:t>
      </w:r>
      <w:proofErr w:type="spellEnd"/>
      <w:r w:rsidRPr="000E19AA">
        <w:rPr>
          <w:color w:val="000000"/>
          <w:lang w:bidi="th-TH"/>
        </w:rPr>
        <w:t>-Lew Asian Self-Identity Acculturation</w:t>
      </w:r>
      <w:r w:rsidRPr="000E19AA">
        <w:rPr>
          <w:rFonts w:eastAsia="Arial"/>
          <w:color w:val="000000"/>
          <w:lang w:bidi="th-TH"/>
        </w:rPr>
        <w:t xml:space="preserve">; PSQI, Pittsburgh Sleep Quality Index; OSA, Obstructive Sleep </w:t>
      </w:r>
      <w:proofErr w:type="gramStart"/>
      <w:r w:rsidRPr="000E19AA">
        <w:rPr>
          <w:rFonts w:eastAsia="Arial"/>
          <w:color w:val="000000"/>
          <w:lang w:bidi="th-TH"/>
        </w:rPr>
        <w:t>Apnea</w:t>
      </w:r>
      <w:r w:rsidRPr="000E19AA">
        <w:rPr>
          <w:color w:val="000000"/>
          <w:lang w:val="en-GB" w:bidi="th-TH"/>
        </w:rPr>
        <w:t>;</w:t>
      </w:r>
      <w:proofErr w:type="gramEnd"/>
    </w:p>
    <w:p w14:paraId="31F9EB59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proofErr w:type="gramStart"/>
      <w:r w:rsidRPr="000E19AA">
        <w:rPr>
          <w:rFonts w:eastAsia="Arial"/>
          <w:color w:val="000000"/>
          <w:vertAlign w:val="superscript"/>
          <w:lang w:bidi="th-TH"/>
        </w:rPr>
        <w:t>a</w:t>
      </w:r>
      <w:proofErr w:type="gramEnd"/>
      <w:r w:rsidRPr="000E19AA">
        <w:rPr>
          <w:rFonts w:eastAsia="Arial"/>
          <w:color w:val="000000"/>
          <w:vertAlign w:val="superscript"/>
          <w:lang w:bidi="th-TH"/>
        </w:rPr>
        <w:t xml:space="preserve"> </w:t>
      </w:r>
      <w:r w:rsidRPr="000E19AA">
        <w:rPr>
          <w:rFonts w:eastAsia="Arial"/>
          <w:color w:val="000000"/>
          <w:lang w:bidi="th-TH"/>
        </w:rPr>
        <w:t>Only in Sleep quality and sleep efficiency model</w:t>
      </w:r>
    </w:p>
    <w:p w14:paraId="5BC684AE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r w:rsidRPr="000E19AA">
        <w:rPr>
          <w:rFonts w:eastAsia="Arial"/>
          <w:color w:val="000000"/>
          <w:vertAlign w:val="superscript"/>
          <w:lang w:bidi="th-TH"/>
        </w:rPr>
        <w:t>b</w:t>
      </w:r>
      <w:r w:rsidRPr="000E19AA">
        <w:rPr>
          <w:rFonts w:eastAsia="Arial"/>
          <w:color w:val="000000"/>
          <w:lang w:bidi="th-TH"/>
        </w:rPr>
        <w:t xml:space="preserve"> All model: Sleep quality, sleep efficiency, </w:t>
      </w:r>
      <w:r w:rsidRPr="000E19AA">
        <w:rPr>
          <w:color w:val="000000"/>
          <w:lang w:bidi="th-TH"/>
        </w:rPr>
        <w:t>risk of OSA, positive with OSA category 1, and subgroup analysis</w:t>
      </w:r>
    </w:p>
    <w:p w14:paraId="69DCEEC2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r w:rsidRPr="000E19AA">
        <w:rPr>
          <w:rFonts w:eastAsia="Arial"/>
          <w:color w:val="000000"/>
          <w:vertAlign w:val="superscript"/>
          <w:lang w:bidi="th-TH"/>
        </w:rPr>
        <w:t>c</w:t>
      </w:r>
      <w:r w:rsidRPr="000E19AA">
        <w:rPr>
          <w:rFonts w:eastAsia="Arial"/>
          <w:color w:val="000000"/>
          <w:lang w:bidi="th-TH"/>
        </w:rPr>
        <w:t xml:space="preserve"> Showed direct effect only after adjusted for </w:t>
      </w:r>
      <w:r w:rsidRPr="000E19AA">
        <w:rPr>
          <w:color w:val="000000"/>
          <w:lang w:bidi="th-TH"/>
        </w:rPr>
        <w:t>length of stay in the USA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education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income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numbers of children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employment status</w:t>
      </w:r>
      <w:r w:rsidRPr="000E19AA">
        <w:rPr>
          <w:rFonts w:eastAsia="Arial"/>
          <w:color w:val="000000"/>
          <w:lang w:bidi="th-TH"/>
        </w:rPr>
        <w:t xml:space="preserve">, </w:t>
      </w:r>
      <w:r w:rsidRPr="000E19AA">
        <w:rPr>
          <w:color w:val="000000"/>
          <w:lang w:bidi="th-TH"/>
        </w:rPr>
        <w:t>anxiety</w:t>
      </w:r>
      <w:r w:rsidRPr="000E19AA">
        <w:rPr>
          <w:rFonts w:eastAsia="Arial"/>
          <w:color w:val="000000"/>
          <w:lang w:bidi="th-TH"/>
        </w:rPr>
        <w:t>, menopause symptoms, and acculturation</w:t>
      </w:r>
    </w:p>
    <w:p w14:paraId="5BC089BA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r w:rsidRPr="000E19AA">
        <w:rPr>
          <w:rFonts w:eastAsia="Arial"/>
          <w:color w:val="000000"/>
          <w:vertAlign w:val="superscript"/>
          <w:lang w:bidi="th-TH"/>
        </w:rPr>
        <w:t>d</w:t>
      </w:r>
      <w:r w:rsidRPr="000E19AA">
        <w:rPr>
          <w:rFonts w:eastAsia="Arial"/>
          <w:color w:val="000000"/>
          <w:lang w:bidi="th-TH"/>
        </w:rPr>
        <w:t xml:space="preserve"> Only one category (Single) showed direct effect compared to the reference</w:t>
      </w:r>
    </w:p>
    <w:p w14:paraId="04708B14" w14:textId="77777777" w:rsidR="00C1300C" w:rsidRPr="000E19AA" w:rsidRDefault="00C1300C" w:rsidP="00C1300C">
      <w:pPr>
        <w:rPr>
          <w:color w:val="000000"/>
          <w:lang w:bidi="th-TH"/>
        </w:rPr>
      </w:pPr>
      <w:r w:rsidRPr="000E19AA">
        <w:rPr>
          <w:rFonts w:eastAsia="Arial"/>
          <w:color w:val="000000"/>
          <w:vertAlign w:val="superscript"/>
          <w:lang w:bidi="th-TH"/>
        </w:rPr>
        <w:t>e</w:t>
      </w:r>
      <w:r w:rsidRPr="000E19AA">
        <w:rPr>
          <w:rFonts w:eastAsia="Arial"/>
          <w:color w:val="000000"/>
          <w:lang w:bidi="th-TH"/>
        </w:rPr>
        <w:t xml:space="preserve"> Only one category (Exercise time: 30-60 min / day) showed direct effect compared to the reference</w:t>
      </w:r>
    </w:p>
    <w:p w14:paraId="6C941DF5" w14:textId="77777777" w:rsidR="00C1300C" w:rsidRPr="000E19AA" w:rsidRDefault="00C1300C" w:rsidP="00C1300C">
      <w:pPr>
        <w:rPr>
          <w:color w:val="000000"/>
          <w:lang w:bidi="th-TH"/>
        </w:rPr>
      </w:pPr>
    </w:p>
    <w:p w14:paraId="094E39D7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rFonts w:eastAsia="Arial"/>
          <w:b/>
          <w:bCs/>
          <w:color w:val="000000"/>
          <w:lang w:bidi="th-TH"/>
        </w:rPr>
        <w:br w:type="page"/>
      </w:r>
    </w:p>
    <w:p w14:paraId="190DAE12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rFonts w:eastAsia="Arial"/>
          <w:b/>
          <w:bCs/>
          <w:color w:val="000000"/>
          <w:lang w:bidi="th-TH"/>
        </w:rPr>
        <w:lastRenderedPageBreak/>
        <w:t xml:space="preserve">Table </w:t>
      </w:r>
      <w:r>
        <w:rPr>
          <w:rFonts w:eastAsia="Arial"/>
          <w:b/>
          <w:bCs/>
          <w:color w:val="000000"/>
          <w:lang w:bidi="th-TH"/>
        </w:rPr>
        <w:t>S4</w:t>
      </w:r>
      <w:r w:rsidRPr="000E19AA">
        <w:rPr>
          <w:rFonts w:eastAsia="Arial"/>
          <w:b/>
          <w:bCs/>
          <w:color w:val="000000"/>
          <w:lang w:bidi="th-TH"/>
        </w:rPr>
        <w:t xml:space="preserve"> </w:t>
      </w:r>
      <w:r w:rsidRPr="000E19AA">
        <w:rPr>
          <w:rFonts w:eastAsia="Calibri"/>
          <w:color w:val="000000"/>
          <w:lang w:bidi="th-TH"/>
        </w:rPr>
        <w:t xml:space="preserve">moderating effects of </w:t>
      </w:r>
      <w:r w:rsidRPr="000E19AA">
        <w:rPr>
          <w:color w:val="000000"/>
          <w:lang w:bidi="th-TH"/>
        </w:rPr>
        <w:t>sleep-related characteristics</w:t>
      </w:r>
      <w:r w:rsidRPr="000E19AA">
        <w:rPr>
          <w:rFonts w:eastAsia="Calibri"/>
          <w:color w:val="000000"/>
          <w:lang w:bidi="th-TH"/>
        </w:rPr>
        <w:t xml:space="preserve"> on the relationship between participants characteristics, socioeconomic factors, health-related factors, and </w:t>
      </w:r>
      <w:r w:rsidRPr="000E19AA">
        <w:rPr>
          <w:rFonts w:eastAsia="Arial"/>
          <w:color w:val="000000"/>
          <w:lang w:bidi="th-TH"/>
        </w:rPr>
        <w:t>cardiovascular disease</w:t>
      </w:r>
      <w:r w:rsidRPr="000E19AA">
        <w:rPr>
          <w:rFonts w:eastAsia="Calibri"/>
          <w:color w:val="000000"/>
          <w:lang w:bidi="th-TH"/>
        </w:rPr>
        <w:t xml:space="preserve"> risk </w:t>
      </w:r>
    </w:p>
    <w:tbl>
      <w:tblPr>
        <w:tblStyle w:val="TableGrid"/>
        <w:tblW w:w="13320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4"/>
        <w:gridCol w:w="838"/>
        <w:gridCol w:w="838"/>
        <w:gridCol w:w="838"/>
        <w:gridCol w:w="890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C1300C" w:rsidRPr="000E19AA" w14:paraId="215D2B03" w14:textId="77777777" w:rsidTr="00634C7C"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BAE86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1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3172E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Dependent variables: CVD risk</w:t>
            </w:r>
          </w:p>
        </w:tc>
      </w:tr>
      <w:tr w:rsidR="00C1300C" w:rsidRPr="000E19AA" w14:paraId="64A0E299" w14:textId="77777777" w:rsidTr="00634C7C">
        <w:tc>
          <w:tcPr>
            <w:tcW w:w="3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7C9C4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Independent variables</w:t>
            </w:r>
          </w:p>
        </w:tc>
        <w:tc>
          <w:tcPr>
            <w:tcW w:w="1011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14161A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 xml:space="preserve">Moderators </w:t>
            </w:r>
            <w:r w:rsidRPr="000E19AA">
              <w:rPr>
                <w:color w:val="00000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</w:tr>
      <w:tr w:rsidR="00C1300C" w:rsidRPr="000E19AA" w14:paraId="1F59CC5E" w14:textId="77777777" w:rsidTr="00634C7C">
        <w:tc>
          <w:tcPr>
            <w:tcW w:w="3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1EADE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3BED9D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 xml:space="preserve">Sleep quality </w:t>
            </w:r>
            <w:r w:rsidRPr="000E19AA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764E5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 xml:space="preserve">Sleep efficiency </w:t>
            </w:r>
            <w:r w:rsidRPr="000E19AA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867C43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 xml:space="preserve">Risk of OSA </w:t>
            </w:r>
            <w:r w:rsidRPr="000E19AA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1300C" w:rsidRPr="000E19AA" w14:paraId="500B4C38" w14:textId="77777777" w:rsidTr="00634C7C">
        <w:tc>
          <w:tcPr>
            <w:tcW w:w="3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1E433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9C6AC2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Coef.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857C3" w14:textId="77777777" w:rsidR="00C1300C" w:rsidRPr="000E19AA" w:rsidRDefault="00C1300C" w:rsidP="00634C7C">
            <w:pPr>
              <w:jc w:val="center"/>
              <w:rPr>
                <w:rFonts w:eastAsia="Calibri"/>
                <w:i/>
                <w:iCs/>
                <w:color w:val="000000"/>
                <w:w w:val="108"/>
                <w:sz w:val="18"/>
                <w:szCs w:val="18"/>
                <w:lang w:bidi="ar-SA"/>
              </w:rPr>
            </w:pPr>
            <w:r w:rsidRPr="000E19AA">
              <w:rPr>
                <w:rFonts w:eastAsia="Calibri"/>
                <w:i/>
                <w:iCs/>
                <w:color w:val="000000"/>
                <w:w w:val="108"/>
                <w:sz w:val="18"/>
                <w:szCs w:val="18"/>
              </w:rPr>
              <w:t>p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BB207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B97662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Coef.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F5E27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rFonts w:eastAsia="Calibri"/>
                <w:i/>
                <w:iCs/>
                <w:color w:val="000000"/>
                <w:w w:val="108"/>
                <w:sz w:val="18"/>
                <w:szCs w:val="18"/>
              </w:rPr>
              <w:t>p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CBBBC2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EEE728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Coef.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6AFAB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rFonts w:eastAsia="Calibri"/>
                <w:i/>
                <w:iCs/>
                <w:color w:val="000000"/>
                <w:w w:val="108"/>
                <w:sz w:val="18"/>
                <w:szCs w:val="18"/>
              </w:rPr>
              <w:t>p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DE732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95% CI</w:t>
            </w:r>
          </w:p>
        </w:tc>
      </w:tr>
      <w:tr w:rsidR="00C1300C" w:rsidRPr="000E19AA" w14:paraId="168E0183" w14:textId="77777777" w:rsidTr="00634C7C">
        <w:tc>
          <w:tcPr>
            <w:tcW w:w="32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77DF20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Length of stay in the USA, years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7C63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3BDB9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62E3F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1D0BE4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021203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DE613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5008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133258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2343D4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20C43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1319A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CC596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55</w:t>
            </w:r>
          </w:p>
        </w:tc>
      </w:tr>
      <w:tr w:rsidR="00C1300C" w:rsidRPr="000E19AA" w14:paraId="722F2800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CAA32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Education, n (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C7A356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7607AB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B5018A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E2FD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0DD99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606BB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F101AD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3D85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EF810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136F52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468287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AE65A9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61737F5A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E88A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High school equivalent or les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C6D43D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6D13CE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41ACFB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FC9A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785D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FA5C30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38839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C343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BA99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F7726D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9198CB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437884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08C01E8B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99A0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 xml:space="preserve">Some college or associate degree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7D65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2.7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5A2F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A9B5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5.4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26A48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83EC1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2.5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649D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C6CA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5.3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F0A2B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A06B0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2.5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7C09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540A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5.2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DCC3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53</w:t>
            </w:r>
          </w:p>
        </w:tc>
      </w:tr>
      <w:tr w:rsidR="00C1300C" w:rsidRPr="000E19AA" w14:paraId="5CD5876C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075B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College degree or high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FCDD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3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7551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92E5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5.5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A3ECF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22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C78BE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2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E657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79CE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5.5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6B7B3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03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62243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6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4909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C1B0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5.9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555B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441</w:t>
            </w:r>
          </w:p>
        </w:tc>
      </w:tr>
      <w:tr w:rsidR="00C1300C" w:rsidRPr="000E19AA" w14:paraId="20802934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91A72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Household income per year, n (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38439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7857F8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79193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8D99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FB5A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3F83B3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051A6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3D03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E6C6A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F60199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4C2616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01F014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2B658C21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97CC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&lt; $0 - $30,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9F452F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D2030B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F8B10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ACDC6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0E48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09B682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4F795F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0A02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D1BA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C2B094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A0F84F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06CDCF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61A1DCF1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DA1C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$30,001 - 70,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36C2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9554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8A22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2.4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92E3C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2.21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39292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B96A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053F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2.7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A24B3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2.07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2CCCC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8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7FC6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AD1A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3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A1CD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544</w:t>
            </w:r>
          </w:p>
        </w:tc>
      </w:tr>
      <w:tr w:rsidR="00C1300C" w:rsidRPr="000E19AA" w14:paraId="5033522A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5EC2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&gt; $70,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195D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1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F4F9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D744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4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429D9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A45C8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2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DB8F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E08E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5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17E3F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91BCC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5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4A2D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71B6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9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3BC8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836</w:t>
            </w:r>
          </w:p>
        </w:tc>
      </w:tr>
      <w:tr w:rsidR="00C1300C" w:rsidRPr="000E19AA" w14:paraId="614AE18E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40307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Numbers of children, n (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555015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921C36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F52C50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D594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36304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EE65AC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6352F0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9016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6625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A4792B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6D4B6D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9767A9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662A1C66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BDC7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20610A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B8E84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9B4967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FCE11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54205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D69CCD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EE57F5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3483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6E38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E53F26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867DD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39715B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5834B90D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050F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1-2 childre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FF53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0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024C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F337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5.0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273CE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08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58DC8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1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1539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1210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5.1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1BBF9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08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92AFD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2.8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1BC9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C46F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4.9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A68D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805</w:t>
            </w:r>
          </w:p>
        </w:tc>
      </w:tr>
      <w:tr w:rsidR="00C1300C" w:rsidRPr="000E19AA" w14:paraId="5486B278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C035B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Employment status, n (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709BFE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C13047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09F080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0389E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E0D8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5EAC19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A12E41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C49BB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6D47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B626F7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A5A062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AAB311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6184EE2C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9762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4B6270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B04439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DA1979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2AF9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60A7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7DB76E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96C69E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6DC4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CFC6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8CB3A1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780027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4EC1F9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151506FC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1F3A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D86E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7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CB34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61AC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1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FD636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29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DB924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7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8880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7A8F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2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7A31E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D9FFE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9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C151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2061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3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FBDE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440</w:t>
            </w:r>
          </w:p>
        </w:tc>
      </w:tr>
      <w:tr w:rsidR="00C1300C" w:rsidRPr="000E19AA" w14:paraId="25A94199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9B0B6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Anxiety, PROMIS SF v1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D14A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F138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D045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0CB02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CEE8F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C1DE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4F0E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BAA5A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7212D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9C92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5B69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B13F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66</w:t>
            </w:r>
          </w:p>
        </w:tc>
      </w:tr>
      <w:tr w:rsidR="00C1300C" w:rsidRPr="000E19AA" w14:paraId="26936E4A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648C5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</w:rPr>
            </w:pPr>
            <w:r w:rsidRPr="000E19AA">
              <w:rPr>
                <w:rFonts w:eastAsia="Arial"/>
                <w:color w:val="000000"/>
                <w:sz w:val="18"/>
                <w:szCs w:val="18"/>
              </w:rPr>
              <w:t>Menopause symptoms, MR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2A4A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2800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5F6E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DD4FB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47CCA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35D8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8516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48716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34509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4A39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3F57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3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D103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23</w:t>
            </w:r>
          </w:p>
        </w:tc>
      </w:tr>
      <w:tr w:rsidR="00C1300C" w:rsidRPr="000E19AA" w14:paraId="0069F8AC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ADDBC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Acculturation, SL-ASI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9286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6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FA63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9B86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7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F3629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191BC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BAFF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A1DD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7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47FCF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BFDE6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4E7D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01B8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1.7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D92E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646</w:t>
            </w:r>
          </w:p>
        </w:tc>
      </w:tr>
      <w:tr w:rsidR="00C1300C" w:rsidRPr="000E19AA" w14:paraId="040AB397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593E8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 xml:space="preserve">Moderator </w:t>
            </w:r>
            <w:r w:rsidRPr="000E19AA">
              <w:rPr>
                <w:color w:val="00000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818A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7949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B51D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4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EFBD2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37B03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1342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9CEB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AB746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9D894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4.8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85E4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5C2C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2.8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F19B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6.766</w:t>
            </w:r>
          </w:p>
        </w:tc>
      </w:tr>
      <w:tr w:rsidR="00C1300C" w:rsidRPr="000E19AA" w14:paraId="7DAD4606" w14:textId="77777777" w:rsidTr="00634C7C"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8521E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40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9318F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0E19AA">
              <w:rPr>
                <w:color w:val="000000"/>
                <w:sz w:val="18"/>
                <w:szCs w:val="18"/>
              </w:rPr>
              <w:t>F( 11</w:t>
            </w:r>
            <w:proofErr w:type="gramEnd"/>
            <w:r w:rsidRPr="000E19AA">
              <w:rPr>
                <w:color w:val="000000"/>
                <w:sz w:val="18"/>
                <w:szCs w:val="18"/>
              </w:rPr>
              <w:t>,       108) =       5.67, p = 0.000</w:t>
            </w:r>
          </w:p>
        </w:tc>
        <w:tc>
          <w:tcPr>
            <w:tcW w:w="335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1313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0E19AA">
              <w:rPr>
                <w:color w:val="000000"/>
                <w:sz w:val="18"/>
                <w:szCs w:val="18"/>
              </w:rPr>
              <w:t>F( 11</w:t>
            </w:r>
            <w:proofErr w:type="gramEnd"/>
            <w:r w:rsidRPr="000E19AA">
              <w:rPr>
                <w:color w:val="000000"/>
                <w:sz w:val="18"/>
                <w:szCs w:val="18"/>
              </w:rPr>
              <w:t>,       108) =       5.57, p = 0.000</w:t>
            </w:r>
          </w:p>
        </w:tc>
        <w:tc>
          <w:tcPr>
            <w:tcW w:w="335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3970E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0E19AA">
              <w:rPr>
                <w:color w:val="000000"/>
                <w:sz w:val="18"/>
                <w:szCs w:val="18"/>
              </w:rPr>
              <w:t>F( 11</w:t>
            </w:r>
            <w:proofErr w:type="gramEnd"/>
            <w:r w:rsidRPr="000E19AA">
              <w:rPr>
                <w:color w:val="000000"/>
                <w:sz w:val="18"/>
                <w:szCs w:val="18"/>
              </w:rPr>
              <w:t>,       108) =       8.25, p = 0.000</w:t>
            </w:r>
          </w:p>
        </w:tc>
      </w:tr>
      <w:tr w:rsidR="00C1300C" w:rsidRPr="000E19AA" w14:paraId="113C6E25" w14:textId="77777777" w:rsidTr="00634C7C">
        <w:tc>
          <w:tcPr>
            <w:tcW w:w="3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45AF9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Interaction with moderators</w:t>
            </w:r>
          </w:p>
        </w:tc>
        <w:tc>
          <w:tcPr>
            <w:tcW w:w="1011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2F9F7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 xml:space="preserve">Moderators </w:t>
            </w:r>
            <w:r w:rsidRPr="000E19AA">
              <w:rPr>
                <w:color w:val="00000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</w:tr>
      <w:tr w:rsidR="00C1300C" w:rsidRPr="000E19AA" w14:paraId="6313CBD0" w14:textId="77777777" w:rsidTr="00634C7C">
        <w:tc>
          <w:tcPr>
            <w:tcW w:w="3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A4D1E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D6345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 xml:space="preserve">Sleep quality </w:t>
            </w:r>
            <w:r w:rsidRPr="000E19AA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63311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 xml:space="preserve">Sleep efficiency </w:t>
            </w:r>
            <w:r w:rsidRPr="000E19AA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20DAF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 xml:space="preserve">Risk of OSA </w:t>
            </w:r>
            <w:r w:rsidRPr="000E19AA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1300C" w:rsidRPr="000E19AA" w14:paraId="0299E1B6" w14:textId="77777777" w:rsidTr="00634C7C">
        <w:tc>
          <w:tcPr>
            <w:tcW w:w="3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ED138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CFEF9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Coef.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3E880D" w14:textId="77777777" w:rsidR="00C1300C" w:rsidRPr="000E19AA" w:rsidRDefault="00C1300C" w:rsidP="00634C7C">
            <w:pPr>
              <w:jc w:val="center"/>
              <w:rPr>
                <w:rFonts w:eastAsia="Calibri"/>
                <w:i/>
                <w:iCs/>
                <w:color w:val="000000"/>
                <w:w w:val="108"/>
                <w:sz w:val="18"/>
                <w:szCs w:val="18"/>
                <w:lang w:bidi="ar-SA"/>
              </w:rPr>
            </w:pPr>
            <w:r w:rsidRPr="000E19AA">
              <w:rPr>
                <w:rFonts w:eastAsia="Calibri"/>
                <w:i/>
                <w:iCs/>
                <w:color w:val="000000"/>
                <w:w w:val="108"/>
                <w:sz w:val="18"/>
                <w:szCs w:val="18"/>
              </w:rPr>
              <w:t>p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F61C48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A7F3E3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Coef.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41D83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rFonts w:eastAsia="Calibri"/>
                <w:i/>
                <w:iCs/>
                <w:color w:val="000000"/>
                <w:w w:val="108"/>
                <w:sz w:val="18"/>
                <w:szCs w:val="18"/>
              </w:rPr>
              <w:t>p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2D0075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77687C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Coef.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F0511C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rFonts w:eastAsia="Calibri"/>
                <w:i/>
                <w:iCs/>
                <w:color w:val="000000"/>
                <w:w w:val="108"/>
                <w:sz w:val="18"/>
                <w:szCs w:val="18"/>
              </w:rPr>
              <w:t>p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486F3" w14:textId="77777777" w:rsidR="00C1300C" w:rsidRPr="000E19AA" w:rsidRDefault="00C1300C" w:rsidP="00634C7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  <w:shd w:val="clear" w:color="auto" w:fill="FFFFFF"/>
              </w:rPr>
              <w:t>95% CI</w:t>
            </w:r>
          </w:p>
        </w:tc>
      </w:tr>
      <w:tr w:rsidR="00C1300C" w:rsidRPr="000E19AA" w14:paraId="5292DFB3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B6E4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rFonts w:eastAsia="Arial"/>
                <w:color w:val="000000"/>
                <w:sz w:val="18"/>
                <w:szCs w:val="18"/>
              </w:rPr>
              <w:t>Length of stay in the US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9366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7E0C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745A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08E2B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EDD99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1A3F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CFFD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AFE0A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494E3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96F3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C5A6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5484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C1300C" w:rsidRPr="000E19AA" w14:paraId="432E88F4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CC54B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449C45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FDD4E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0DDB4E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2D07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48CC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089411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C934CA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F693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4740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0496A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B14312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0AF612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6C9851C1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8E18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Some college or associate degre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1505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4C28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848A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E7252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69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89FD4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8C63CA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8126EF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7194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25B3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302285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4D1956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75C579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235A027C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5518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College degree or high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5579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F55B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816F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B6A2A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68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8ACA1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7C3F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7003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4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BF9A5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8FDD9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8.4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473F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1DEF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28D7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2.986</w:t>
            </w:r>
          </w:p>
        </w:tc>
      </w:tr>
      <w:tr w:rsidR="00C1300C" w:rsidRPr="000E19AA" w14:paraId="31FF534F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E25A0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Numbers of childre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653C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83FE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82F2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9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15A17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E12CC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F852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38E6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3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1B7EA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D5C59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3095F3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996670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9FBF553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1300C" w:rsidRPr="000E19AA" w14:paraId="794B0DAE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BD597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Employment stat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DDE2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0E91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A1C0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C1ECC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A50C3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1B0B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4E1BA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046B9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A17E7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C7A1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3767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3.6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41449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5.910</w:t>
            </w:r>
          </w:p>
        </w:tc>
      </w:tr>
      <w:tr w:rsidR="00C1300C" w:rsidRPr="000E19AA" w14:paraId="14FFE655" w14:textId="77777777" w:rsidTr="00634C7C"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8D242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7062B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717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0E36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9FC63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844535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ED8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9184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94743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3C4750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8AB44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F3C6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EAA8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063</w:t>
            </w:r>
          </w:p>
        </w:tc>
      </w:tr>
      <w:tr w:rsidR="00C1300C" w:rsidRPr="000E19AA" w14:paraId="167984CD" w14:textId="77777777" w:rsidTr="00634C7C"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4004E" w14:textId="77777777" w:rsidR="00C1300C" w:rsidRPr="000E19AA" w:rsidRDefault="00C1300C" w:rsidP="00634C7C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E19AA">
              <w:rPr>
                <w:color w:val="000000"/>
                <w:sz w:val="18"/>
                <w:szCs w:val="18"/>
              </w:rPr>
              <w:t>Menopause symptoms, MR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FC775E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C327C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970A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3739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860ED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35327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9AFF2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FBA4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49BD5D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F25986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61411F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0C1B21" w14:textId="77777777" w:rsidR="00C1300C" w:rsidRPr="000E19AA" w:rsidRDefault="00C1300C" w:rsidP="00634C7C">
            <w:pPr>
              <w:jc w:val="right"/>
              <w:rPr>
                <w:color w:val="000000"/>
                <w:sz w:val="18"/>
                <w:szCs w:val="18"/>
              </w:rPr>
            </w:pPr>
            <w:r w:rsidRPr="000E19AA">
              <w:rPr>
                <w:color w:val="000000"/>
                <w:sz w:val="18"/>
                <w:szCs w:val="18"/>
              </w:rPr>
              <w:t>1.092</w:t>
            </w:r>
          </w:p>
        </w:tc>
      </w:tr>
    </w:tbl>
    <w:p w14:paraId="4EE86EB5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r w:rsidRPr="000E19AA">
        <w:rPr>
          <w:i/>
          <w:color w:val="000000"/>
          <w:lang w:bidi="th-TH"/>
        </w:rPr>
        <w:t>Notes</w:t>
      </w:r>
      <w:r w:rsidRPr="000E19AA">
        <w:rPr>
          <w:color w:val="000000"/>
          <w:lang w:bidi="th-TH"/>
        </w:rPr>
        <w:t xml:space="preserve">. </w:t>
      </w:r>
      <w:r w:rsidRPr="000E19AA">
        <w:rPr>
          <w:rFonts w:eastAsia="Arial"/>
          <w:color w:val="000000"/>
          <w:lang w:bidi="th-TH"/>
        </w:rPr>
        <w:t>CVD, Cardiovascular Disease; OSA, Obstructive Sleep Apnea; MRS, Menopausal Rating Scale</w:t>
      </w:r>
      <w:r w:rsidRPr="000E19AA">
        <w:rPr>
          <w:color w:val="000000"/>
          <w:lang w:bidi="th-TH"/>
        </w:rPr>
        <w:t xml:space="preserve">; SL-ASIA, </w:t>
      </w:r>
      <w:proofErr w:type="spellStart"/>
      <w:r w:rsidRPr="000E19AA">
        <w:rPr>
          <w:color w:val="000000"/>
          <w:lang w:bidi="th-TH"/>
        </w:rPr>
        <w:t>Suinn</w:t>
      </w:r>
      <w:proofErr w:type="spellEnd"/>
      <w:r w:rsidRPr="000E19AA">
        <w:rPr>
          <w:color w:val="000000"/>
          <w:lang w:bidi="th-TH"/>
        </w:rPr>
        <w:t>-Lew Asian Self-Identity Acculturation</w:t>
      </w:r>
      <w:r w:rsidRPr="000E19AA">
        <w:rPr>
          <w:rFonts w:eastAsia="Arial"/>
          <w:color w:val="000000"/>
          <w:lang w:bidi="th-TH"/>
        </w:rPr>
        <w:t xml:space="preserve">; </w:t>
      </w:r>
      <w:r w:rsidRPr="000E19AA">
        <w:rPr>
          <w:color w:val="000000"/>
          <w:vertAlign w:val="superscript"/>
          <w:lang w:bidi="th-TH"/>
        </w:rPr>
        <w:t xml:space="preserve">a </w:t>
      </w:r>
      <w:r w:rsidRPr="000E19AA">
        <w:rPr>
          <w:color w:val="000000"/>
          <w:shd w:val="clear" w:color="auto" w:fill="FFFFFF"/>
          <w:lang w:bidi="th-TH"/>
        </w:rPr>
        <w:t xml:space="preserve">Robust regression; </w:t>
      </w:r>
      <w:r w:rsidRPr="000E19AA">
        <w:rPr>
          <w:color w:val="000000"/>
          <w:vertAlign w:val="superscript"/>
          <w:lang w:bidi="th-TH"/>
        </w:rPr>
        <w:t xml:space="preserve">b </w:t>
      </w:r>
      <w:r w:rsidRPr="000E19AA">
        <w:rPr>
          <w:color w:val="000000"/>
          <w:shd w:val="clear" w:color="auto" w:fill="FFFFFF"/>
          <w:lang w:bidi="th-TH"/>
        </w:rPr>
        <w:t xml:space="preserve">Moderator </w:t>
      </w:r>
      <w:r w:rsidRPr="000E19AA">
        <w:rPr>
          <w:rFonts w:eastAsia="Arial"/>
          <w:b/>
          <w:bCs/>
          <w:color w:val="000000"/>
          <w:lang w:bidi="th-TH"/>
        </w:rPr>
        <w:br w:type="page"/>
      </w:r>
    </w:p>
    <w:p w14:paraId="45EC0579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  <w:sectPr w:rsidR="00C1300C" w:rsidRPr="000E19AA" w:rsidSect="00C1300C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A9AC622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rFonts w:eastAsia="Arial"/>
          <w:b/>
          <w:bCs/>
          <w:color w:val="000000"/>
          <w:lang w:bidi="th-TH"/>
        </w:rPr>
        <w:lastRenderedPageBreak/>
        <w:t xml:space="preserve">Table </w:t>
      </w:r>
      <w:r>
        <w:rPr>
          <w:rFonts w:eastAsia="Arial"/>
          <w:b/>
          <w:bCs/>
          <w:color w:val="000000"/>
          <w:lang w:bidi="th-TH"/>
        </w:rPr>
        <w:t>S5</w:t>
      </w:r>
      <w:r w:rsidRPr="000E19AA">
        <w:rPr>
          <w:rFonts w:eastAsia="Arial"/>
          <w:b/>
          <w:bCs/>
          <w:color w:val="000000"/>
          <w:lang w:bidi="th-TH"/>
        </w:rPr>
        <w:t xml:space="preserve"> </w:t>
      </w:r>
      <w:r w:rsidRPr="000E19AA">
        <w:rPr>
          <w:rFonts w:eastAsia="Arial"/>
          <w:color w:val="000000"/>
          <w:lang w:bidi="th-TH"/>
        </w:rPr>
        <w:t xml:space="preserve">summary of the moderating </w:t>
      </w:r>
      <w:r w:rsidRPr="000E19AA">
        <w:rPr>
          <w:rFonts w:eastAsia="Calibri"/>
          <w:color w:val="000000"/>
          <w:lang w:bidi="th-TH"/>
        </w:rPr>
        <w:t xml:space="preserve">effects of participants characteristics, socioeconomic factors, health-related factors, and sleep-related characteristics on </w:t>
      </w:r>
      <w:r w:rsidRPr="000E19AA">
        <w:rPr>
          <w:rFonts w:eastAsia="Arial"/>
          <w:color w:val="000000"/>
          <w:lang w:bidi="th-TH"/>
        </w:rPr>
        <w:t>cardiovascular disease</w:t>
      </w:r>
      <w:r w:rsidRPr="000E19AA">
        <w:rPr>
          <w:rFonts w:eastAsia="Calibri"/>
          <w:color w:val="000000"/>
          <w:lang w:bidi="th-TH"/>
        </w:rPr>
        <w:t xml:space="preserve"> risk</w:t>
      </w:r>
    </w:p>
    <w:tbl>
      <w:tblPr>
        <w:tblStyle w:val="TableGrid"/>
        <w:tblW w:w="954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3780"/>
      </w:tblGrid>
      <w:tr w:rsidR="00C1300C" w:rsidRPr="000E19AA" w14:paraId="31CEB98A" w14:textId="77777777" w:rsidTr="00634C7C">
        <w:tc>
          <w:tcPr>
            <w:tcW w:w="57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FAB4A" w14:textId="77777777" w:rsidR="00C1300C" w:rsidRPr="000E19AA" w:rsidRDefault="00C1300C" w:rsidP="00634C7C">
            <w:pPr>
              <w:jc w:val="center"/>
              <w:rPr>
                <w:color w:val="000000"/>
                <w:shd w:val="clear" w:color="auto" w:fill="FFFFFF"/>
              </w:rPr>
            </w:pPr>
            <w:r w:rsidRPr="000E19AA">
              <w:rPr>
                <w:color w:val="000000"/>
                <w:shd w:val="clear" w:color="auto" w:fill="FFFFFF"/>
              </w:rPr>
              <w:t>Independent variable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B24C6" w14:textId="77777777" w:rsidR="00C1300C" w:rsidRPr="000E19AA" w:rsidRDefault="00C1300C" w:rsidP="00634C7C">
            <w:pPr>
              <w:jc w:val="center"/>
              <w:rPr>
                <w:color w:val="000000"/>
              </w:rPr>
            </w:pPr>
            <w:r w:rsidRPr="000E19AA">
              <w:rPr>
                <w:color w:val="000000"/>
              </w:rPr>
              <w:t>Dependent variables</w:t>
            </w:r>
          </w:p>
        </w:tc>
      </w:tr>
      <w:tr w:rsidR="00C1300C" w:rsidRPr="000E19AA" w14:paraId="271BFA6C" w14:textId="77777777" w:rsidTr="00634C7C">
        <w:tc>
          <w:tcPr>
            <w:tcW w:w="57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0B567" w14:textId="77777777" w:rsidR="00C1300C" w:rsidRPr="000E19AA" w:rsidRDefault="00C1300C" w:rsidP="00634C7C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C1B31" w14:textId="77777777" w:rsidR="00C1300C" w:rsidRPr="000E19AA" w:rsidRDefault="00C1300C" w:rsidP="00634C7C">
            <w:pPr>
              <w:jc w:val="center"/>
              <w:rPr>
                <w:color w:val="000000"/>
              </w:rPr>
            </w:pPr>
            <w:r w:rsidRPr="000E19AA">
              <w:rPr>
                <w:color w:val="000000"/>
              </w:rPr>
              <w:t>CVD risk (n=120)</w:t>
            </w:r>
          </w:p>
        </w:tc>
      </w:tr>
      <w:tr w:rsidR="00C1300C" w:rsidRPr="000E19AA" w14:paraId="1FA75E20" w14:textId="77777777" w:rsidTr="00634C7C">
        <w:tc>
          <w:tcPr>
            <w:tcW w:w="57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2CFFB" w14:textId="77777777" w:rsidR="00C1300C" w:rsidRPr="000E19AA" w:rsidRDefault="00C1300C" w:rsidP="00634C7C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1CCB7" w14:textId="77777777" w:rsidR="00C1300C" w:rsidRPr="000E19AA" w:rsidRDefault="00C1300C" w:rsidP="00634C7C">
            <w:pPr>
              <w:jc w:val="center"/>
              <w:rPr>
                <w:color w:val="000000"/>
                <w:shd w:val="clear" w:color="auto" w:fill="FFFFFF"/>
              </w:rPr>
            </w:pPr>
            <w:r w:rsidRPr="000E19AA">
              <w:rPr>
                <w:color w:val="000000"/>
                <w:shd w:val="clear" w:color="auto" w:fill="FFFFFF"/>
              </w:rPr>
              <w:t>Moderator</w:t>
            </w:r>
          </w:p>
        </w:tc>
      </w:tr>
      <w:tr w:rsidR="00C1300C" w:rsidRPr="000E19AA" w14:paraId="6226ABEC" w14:textId="77777777" w:rsidTr="00634C7C"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D2BCB3" w14:textId="77777777" w:rsidR="00C1300C" w:rsidRPr="000E19AA" w:rsidRDefault="00C1300C" w:rsidP="00634C7C">
            <w:pPr>
              <w:rPr>
                <w:color w:val="000000"/>
                <w:highlight w:val="yellow"/>
              </w:rPr>
            </w:pPr>
            <w:r w:rsidRPr="000E19AA">
              <w:rPr>
                <w:color w:val="000000"/>
              </w:rPr>
              <w:t>Length of stay in the USA, year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E1F62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No</w:t>
            </w:r>
          </w:p>
        </w:tc>
      </w:tr>
      <w:tr w:rsidR="00C1300C" w:rsidRPr="000E19AA" w14:paraId="466A89CF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E54DB" w14:textId="77777777" w:rsidR="00C1300C" w:rsidRPr="000E19AA" w:rsidRDefault="00C1300C" w:rsidP="00634C7C">
            <w:pPr>
              <w:rPr>
                <w:color w:val="000000"/>
                <w:shd w:val="clear" w:color="auto" w:fill="FFFFFF"/>
              </w:rPr>
            </w:pPr>
            <w:r w:rsidRPr="000E19AA">
              <w:rPr>
                <w:color w:val="000000"/>
              </w:rPr>
              <w:t>Education, n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A0C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rFonts w:eastAsia="Arial"/>
                <w:color w:val="000000"/>
              </w:rPr>
              <w:t>Sleep quality</w:t>
            </w:r>
          </w:p>
        </w:tc>
      </w:tr>
      <w:tr w:rsidR="00C1300C" w:rsidRPr="000E19AA" w14:paraId="49555585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59B47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Household income per year, USD, n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29470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No</w:t>
            </w:r>
          </w:p>
        </w:tc>
      </w:tr>
      <w:tr w:rsidR="00C1300C" w:rsidRPr="000E19AA" w14:paraId="1A5B0138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EA675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Numbers of children, n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4B9DC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No</w:t>
            </w:r>
          </w:p>
        </w:tc>
      </w:tr>
      <w:tr w:rsidR="00C1300C" w:rsidRPr="000E19AA" w14:paraId="39E68668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8215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Employment status, n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D3712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rFonts w:eastAsia="Arial"/>
                <w:color w:val="000000"/>
              </w:rPr>
              <w:t>Sleep quality</w:t>
            </w:r>
          </w:p>
        </w:tc>
      </w:tr>
      <w:tr w:rsidR="00C1300C" w:rsidRPr="000E19AA" w14:paraId="078495DD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F0797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Anxiety, PROMIS SF v1.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31474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 xml:space="preserve">Risk of OSA </w:t>
            </w:r>
          </w:p>
        </w:tc>
      </w:tr>
      <w:tr w:rsidR="00C1300C" w:rsidRPr="000E19AA" w14:paraId="02AC4EB7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5EC19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rFonts w:eastAsia="Arial"/>
                <w:color w:val="000000"/>
              </w:rPr>
              <w:t>Menopause symptoms, MR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F2006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 xml:space="preserve">Risk of OSA </w:t>
            </w:r>
          </w:p>
        </w:tc>
      </w:tr>
      <w:tr w:rsidR="00C1300C" w:rsidRPr="000E19AA" w14:paraId="74D1BBDC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46F5D" w14:textId="77777777" w:rsidR="00C1300C" w:rsidRPr="000E19AA" w:rsidRDefault="00C1300C" w:rsidP="00634C7C">
            <w:pPr>
              <w:rPr>
                <w:rFonts w:eastAsia="Arial"/>
                <w:color w:val="000000"/>
              </w:rPr>
            </w:pPr>
            <w:r w:rsidRPr="000E19AA">
              <w:rPr>
                <w:color w:val="000000"/>
              </w:rPr>
              <w:t>Acculturation, SL-ASI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1150E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No</w:t>
            </w:r>
          </w:p>
        </w:tc>
      </w:tr>
      <w:tr w:rsidR="00C1300C" w:rsidRPr="000E19AA" w14:paraId="4013232D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0D7D7" w14:textId="77777777" w:rsidR="00C1300C" w:rsidRPr="000E19AA" w:rsidRDefault="00C1300C" w:rsidP="00634C7C">
            <w:pPr>
              <w:rPr>
                <w:rFonts w:eastAsia="Arial"/>
                <w:color w:val="000000"/>
              </w:rPr>
            </w:pPr>
            <w:r w:rsidRPr="000E19AA">
              <w:rPr>
                <w:rFonts w:eastAsia="Arial"/>
                <w:color w:val="000000"/>
              </w:rPr>
              <w:t>Marital status, n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522C1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-</w:t>
            </w:r>
          </w:p>
        </w:tc>
      </w:tr>
      <w:tr w:rsidR="00C1300C" w:rsidRPr="000E19AA" w14:paraId="5B70F415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93FC1" w14:textId="77777777" w:rsidR="00C1300C" w:rsidRPr="000E19AA" w:rsidRDefault="00C1300C" w:rsidP="00634C7C">
            <w:pPr>
              <w:rPr>
                <w:rFonts w:eastAsia="Arial"/>
                <w:color w:val="000000"/>
              </w:rPr>
            </w:pPr>
            <w:r w:rsidRPr="000E19AA">
              <w:rPr>
                <w:rFonts w:eastAsia="Arial"/>
                <w:color w:val="000000"/>
              </w:rPr>
              <w:t>Alcohol consumption, n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F90C0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-</w:t>
            </w:r>
          </w:p>
        </w:tc>
      </w:tr>
      <w:tr w:rsidR="00C1300C" w:rsidRPr="000E19AA" w14:paraId="2DE7ADB7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0BDC5" w14:textId="77777777" w:rsidR="00C1300C" w:rsidRPr="000E19AA" w:rsidRDefault="00C1300C" w:rsidP="00634C7C">
            <w:pPr>
              <w:rPr>
                <w:rFonts w:eastAsia="Arial"/>
                <w:color w:val="000000"/>
              </w:rPr>
            </w:pPr>
            <w:r w:rsidRPr="000E19AA">
              <w:rPr>
                <w:rFonts w:eastAsia="Arial"/>
                <w:color w:val="000000"/>
              </w:rPr>
              <w:t>Exercise time, n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CF6E0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-</w:t>
            </w:r>
          </w:p>
        </w:tc>
      </w:tr>
      <w:tr w:rsidR="00C1300C" w:rsidRPr="000E19AA" w14:paraId="02D52743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0241E" w14:textId="77777777" w:rsidR="00C1300C" w:rsidRPr="000E19AA" w:rsidRDefault="00C1300C" w:rsidP="00634C7C">
            <w:pPr>
              <w:rPr>
                <w:rFonts w:eastAsia="Arial"/>
                <w:color w:val="000000"/>
              </w:rPr>
            </w:pPr>
            <w:r w:rsidRPr="000E19AA">
              <w:rPr>
                <w:rFonts w:eastAsia="Arial"/>
                <w:color w:val="000000"/>
              </w:rPr>
              <w:t>Sleep quality, PSQ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65630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-</w:t>
            </w:r>
          </w:p>
        </w:tc>
      </w:tr>
      <w:tr w:rsidR="00C1300C" w:rsidRPr="000E19AA" w14:paraId="65C5FCEF" w14:textId="77777777" w:rsidTr="00634C7C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FF52E" w14:textId="77777777" w:rsidR="00C1300C" w:rsidRPr="000E19AA" w:rsidRDefault="00C1300C" w:rsidP="00634C7C">
            <w:pPr>
              <w:rPr>
                <w:rFonts w:eastAsia="Arial"/>
                <w:color w:val="000000"/>
              </w:rPr>
            </w:pPr>
            <w:r w:rsidRPr="000E19AA">
              <w:rPr>
                <w:rFonts w:eastAsia="Arial"/>
                <w:color w:val="000000"/>
              </w:rPr>
              <w:t>Sleep efficiency, PSQI, n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DB644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-</w:t>
            </w:r>
          </w:p>
        </w:tc>
      </w:tr>
      <w:tr w:rsidR="00C1300C" w:rsidRPr="000E19AA" w14:paraId="11CB4862" w14:textId="77777777" w:rsidTr="00634C7C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5396F" w14:textId="77777777" w:rsidR="00C1300C" w:rsidRPr="000E19AA" w:rsidRDefault="00C1300C" w:rsidP="00634C7C">
            <w:pPr>
              <w:rPr>
                <w:rFonts w:eastAsia="Arial"/>
                <w:color w:val="000000"/>
              </w:rPr>
            </w:pPr>
            <w:r w:rsidRPr="000E19AA">
              <w:rPr>
                <w:color w:val="000000"/>
              </w:rPr>
              <w:t>Risk of OSA, Berlin questionnaire, n (%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F944A5" w14:textId="77777777" w:rsidR="00C1300C" w:rsidRPr="000E19AA" w:rsidRDefault="00C1300C" w:rsidP="00634C7C">
            <w:pPr>
              <w:rPr>
                <w:color w:val="000000"/>
              </w:rPr>
            </w:pPr>
            <w:r w:rsidRPr="000E19AA">
              <w:rPr>
                <w:color w:val="000000"/>
              </w:rPr>
              <w:t>-</w:t>
            </w:r>
          </w:p>
        </w:tc>
      </w:tr>
    </w:tbl>
    <w:p w14:paraId="3EA4944B" w14:textId="77777777" w:rsidR="00C1300C" w:rsidRPr="000E19AA" w:rsidRDefault="00C1300C" w:rsidP="00C1300C">
      <w:pPr>
        <w:textAlignment w:val="baseline"/>
        <w:rPr>
          <w:color w:val="000000"/>
          <w:lang w:val="en-GB" w:bidi="th-TH"/>
        </w:rPr>
      </w:pPr>
      <w:r w:rsidRPr="000E19AA">
        <w:rPr>
          <w:i/>
          <w:color w:val="000000"/>
          <w:lang w:bidi="th-TH"/>
        </w:rPr>
        <w:t>Notes</w:t>
      </w:r>
      <w:r w:rsidRPr="000E19AA">
        <w:rPr>
          <w:color w:val="000000"/>
          <w:lang w:bidi="th-TH"/>
        </w:rPr>
        <w:t xml:space="preserve">. </w:t>
      </w:r>
      <w:r w:rsidRPr="000E19AA">
        <w:rPr>
          <w:rFonts w:eastAsia="Arial"/>
          <w:color w:val="000000"/>
          <w:lang w:bidi="th-TH"/>
        </w:rPr>
        <w:t>CVD, Cardiovascular Disease; MRS, Menopausal Rating Scale</w:t>
      </w:r>
      <w:r w:rsidRPr="000E19AA">
        <w:rPr>
          <w:color w:val="000000"/>
          <w:lang w:bidi="th-TH"/>
        </w:rPr>
        <w:t xml:space="preserve">; SL-ASIA, </w:t>
      </w:r>
      <w:proofErr w:type="spellStart"/>
      <w:r w:rsidRPr="000E19AA">
        <w:rPr>
          <w:color w:val="000000"/>
          <w:lang w:bidi="th-TH"/>
        </w:rPr>
        <w:t>Suinn</w:t>
      </w:r>
      <w:proofErr w:type="spellEnd"/>
      <w:r w:rsidRPr="000E19AA">
        <w:rPr>
          <w:color w:val="000000"/>
          <w:lang w:bidi="th-TH"/>
        </w:rPr>
        <w:t>-Lew Asian Self-Identity Acculturation;</w:t>
      </w:r>
      <w:r w:rsidRPr="000E19AA">
        <w:rPr>
          <w:rFonts w:eastAsia="Arial"/>
          <w:color w:val="000000"/>
          <w:lang w:bidi="th-TH"/>
        </w:rPr>
        <w:t xml:space="preserve"> PSQI, Pittsburgh Sleep Quality Index; OSA, Obstructive Sleep Apnea</w:t>
      </w:r>
    </w:p>
    <w:p w14:paraId="4AD9E008" w14:textId="77777777" w:rsidR="00C1300C" w:rsidRPr="000E19AA" w:rsidRDefault="00C1300C" w:rsidP="00C1300C">
      <w:pPr>
        <w:rPr>
          <w:color w:val="000000"/>
          <w:lang w:bidi="th-TH"/>
        </w:rPr>
      </w:pPr>
    </w:p>
    <w:p w14:paraId="23746421" w14:textId="77777777" w:rsidR="00C1300C" w:rsidRPr="000E19AA" w:rsidRDefault="00C1300C" w:rsidP="00C1300C">
      <w:pPr>
        <w:rPr>
          <w:b/>
          <w:bCs/>
          <w:color w:val="000000"/>
          <w:lang w:bidi="th-TH"/>
        </w:rPr>
      </w:pPr>
    </w:p>
    <w:p w14:paraId="43321BEE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74666069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68D8C04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F413045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2E5B776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1BBEF07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71CDAC1E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7A50ED29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0DA73E40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40BD691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7E1111E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noProof/>
          <w:lang w:bidi="th-TH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598857" wp14:editId="19D04886">
                <wp:simplePos x="0" y="0"/>
                <wp:positionH relativeFrom="column">
                  <wp:posOffset>393700</wp:posOffset>
                </wp:positionH>
                <wp:positionV relativeFrom="paragraph">
                  <wp:posOffset>1283335</wp:posOffset>
                </wp:positionV>
                <wp:extent cx="3644900" cy="0"/>
                <wp:effectExtent l="0" t="76200" r="12700" b="95250"/>
                <wp:wrapNone/>
                <wp:docPr id="86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449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1783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31pt;margin-top:101.05pt;width:287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7B0B21" wp14:editId="1966D1A6">
                <wp:simplePos x="0" y="0"/>
                <wp:positionH relativeFrom="column">
                  <wp:posOffset>4038600</wp:posOffset>
                </wp:positionH>
                <wp:positionV relativeFrom="paragraph">
                  <wp:posOffset>1035685</wp:posOffset>
                </wp:positionV>
                <wp:extent cx="1054100" cy="419100"/>
                <wp:effectExtent l="0" t="0" r="12700" b="19050"/>
                <wp:wrapNone/>
                <wp:docPr id="6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410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9553FC" w14:textId="77777777" w:rsidR="00C1300C" w:rsidRDefault="00C1300C" w:rsidP="00C1300C">
                            <w:pPr>
                              <w:jc w:val="center"/>
                            </w:pPr>
                            <w:r w:rsidRPr="000E19AA">
                              <w:rPr>
                                <w:rFonts w:eastAsia="Arial"/>
                                <w:color w:val="000000"/>
                              </w:rPr>
                              <w:t>CVD risk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7B0B21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318pt;margin-top:81.55pt;width:83pt;height:3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" fillcolor="window" strokeweight=".5pt">
                <v:textbox>
                  <w:txbxContent>
                    <w:p w14:paraId="679553FC" w14:textId="77777777" w:rsidR="00C1300C" w:rsidRDefault="00C1300C" w:rsidP="00C1300C">
                      <w:pPr>
                        <w:jc w:val="center"/>
                      </w:pPr>
                      <w:r w:rsidRPr="000E19AA">
                        <w:rPr>
                          <w:rFonts w:eastAsia="Arial"/>
                          <w:color w:val="000000"/>
                        </w:rPr>
                        <w:t>CVD risk</w:t>
                      </w:r>
                    </w:p>
                  </w:txbxContent>
                </v:textbox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858CEC" wp14:editId="567BF560">
                <wp:simplePos x="0" y="0"/>
                <wp:positionH relativeFrom="column">
                  <wp:posOffset>0</wp:posOffset>
                </wp:positionH>
                <wp:positionV relativeFrom="paragraph">
                  <wp:posOffset>137160</wp:posOffset>
                </wp:positionV>
                <wp:extent cx="1955800" cy="2260600"/>
                <wp:effectExtent l="0" t="0" r="25400" b="2540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55800" cy="22606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C3DFA8" w14:textId="77777777" w:rsidR="00C1300C" w:rsidRDefault="00C1300C" w:rsidP="00C1300C">
                            <w:pPr>
                              <w:rPr>
                                <w:rFonts w:eastAsia="Calibri"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</w:rPr>
                              <w:t>Demographic characteristics and</w:t>
                            </w:r>
                          </w:p>
                          <w:p w14:paraId="03682C91" w14:textId="77777777" w:rsidR="00C1300C" w:rsidRDefault="00C1300C" w:rsidP="00C1300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cioeconomic factors:</w:t>
                            </w:r>
                          </w:p>
                          <w:p w14:paraId="4E8265CE" w14:textId="77777777" w:rsidR="00C1300C" w:rsidRDefault="00C1300C" w:rsidP="00C1300C">
                            <w:r>
                              <w:t>- Length of stay in the USA</w:t>
                            </w:r>
                          </w:p>
                          <w:p w14:paraId="7B887356" w14:textId="77777777" w:rsidR="00C1300C" w:rsidRDefault="00C1300C" w:rsidP="00C1300C">
                            <w:r>
                              <w:t>- Education</w:t>
                            </w:r>
                          </w:p>
                          <w:p w14:paraId="3CBDB2D6" w14:textId="77777777" w:rsidR="00C1300C" w:rsidRDefault="00C1300C" w:rsidP="00C1300C">
                            <w:r>
                              <w:t>- Household income</w:t>
                            </w:r>
                          </w:p>
                          <w:p w14:paraId="54829AAD" w14:textId="77777777" w:rsidR="00C1300C" w:rsidRDefault="00C1300C" w:rsidP="00C1300C">
                            <w:r>
                              <w:t>- Numbers of children</w:t>
                            </w:r>
                          </w:p>
                          <w:p w14:paraId="3174BE02" w14:textId="77777777" w:rsidR="00C1300C" w:rsidRDefault="00C1300C" w:rsidP="00C1300C">
                            <w:r>
                              <w:t>- Employment status</w:t>
                            </w:r>
                          </w:p>
                          <w:p w14:paraId="66AA206D" w14:textId="77777777" w:rsidR="00C1300C" w:rsidRDefault="00C1300C" w:rsidP="00C1300C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27AADD4D" w14:textId="77777777" w:rsidR="00C1300C" w:rsidRDefault="00C1300C" w:rsidP="00C1300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ealth-related factors:</w:t>
                            </w:r>
                          </w:p>
                          <w:p w14:paraId="60F8956F" w14:textId="77777777" w:rsidR="00C1300C" w:rsidRDefault="00C1300C" w:rsidP="00C1300C">
                            <w:r>
                              <w:t>- Anxiety</w:t>
                            </w:r>
                          </w:p>
                          <w:p w14:paraId="3B89A196" w14:textId="77777777" w:rsidR="00C1300C" w:rsidRDefault="00C1300C" w:rsidP="00C1300C">
                            <w:r>
                              <w:t>- Menopause symptoms</w:t>
                            </w:r>
                          </w:p>
                          <w:p w14:paraId="2A08BE4D" w14:textId="77777777" w:rsidR="00C1300C" w:rsidRDefault="00C1300C" w:rsidP="00C1300C"/>
                          <w:p w14:paraId="2C795C67" w14:textId="77777777" w:rsidR="00C1300C" w:rsidRDefault="00C1300C" w:rsidP="00C1300C"/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858CEC" id="Text Box 2" o:spid="_x0000_s1027" type="#_x0000_t202" style="position:absolute;margin-left:0;margin-top:10.8pt;width:154pt;height:17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" strokeweight=".5pt">
                <v:path arrowok="t"/>
                <v:textbox>
                  <w:txbxContent>
                    <w:p w14:paraId="66C3DFA8" w14:textId="77777777" w:rsidR="00C1300C" w:rsidRDefault="00C1300C" w:rsidP="00C1300C">
                      <w:pPr>
                        <w:rPr>
                          <w:rFonts w:eastAsia="Calibri"/>
                          <w:b/>
                          <w:bCs/>
                        </w:rPr>
                      </w:pPr>
                      <w:r>
                        <w:rPr>
                          <w:rFonts w:eastAsia="Calibri"/>
                          <w:b/>
                          <w:bCs/>
                        </w:rPr>
                        <w:t>Demographic characteristics and</w:t>
                      </w:r>
                    </w:p>
                    <w:p w14:paraId="03682C91" w14:textId="77777777" w:rsidR="00C1300C" w:rsidRDefault="00C1300C" w:rsidP="00C1300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ocioeconomic factors:</w:t>
                      </w:r>
                    </w:p>
                    <w:p w14:paraId="4E8265CE" w14:textId="77777777" w:rsidR="00C1300C" w:rsidRDefault="00C1300C" w:rsidP="00C1300C">
                      <w:r>
                        <w:t>- Length of stay in the USA</w:t>
                      </w:r>
                    </w:p>
                    <w:p w14:paraId="7B887356" w14:textId="77777777" w:rsidR="00C1300C" w:rsidRDefault="00C1300C" w:rsidP="00C1300C">
                      <w:r>
                        <w:t>- Education</w:t>
                      </w:r>
                    </w:p>
                    <w:p w14:paraId="3CBDB2D6" w14:textId="77777777" w:rsidR="00C1300C" w:rsidRDefault="00C1300C" w:rsidP="00C1300C">
                      <w:r>
                        <w:t>- Household income</w:t>
                      </w:r>
                    </w:p>
                    <w:p w14:paraId="54829AAD" w14:textId="77777777" w:rsidR="00C1300C" w:rsidRDefault="00C1300C" w:rsidP="00C1300C">
                      <w:r>
                        <w:t>- Numbers of children</w:t>
                      </w:r>
                    </w:p>
                    <w:p w14:paraId="3174BE02" w14:textId="77777777" w:rsidR="00C1300C" w:rsidRDefault="00C1300C" w:rsidP="00C1300C">
                      <w:r>
                        <w:t>- Employment status</w:t>
                      </w:r>
                    </w:p>
                    <w:p w14:paraId="66AA206D" w14:textId="77777777" w:rsidR="00C1300C" w:rsidRDefault="00C1300C" w:rsidP="00C1300C">
                      <w:pPr>
                        <w:rPr>
                          <w:b/>
                          <w:bCs/>
                        </w:rPr>
                      </w:pPr>
                    </w:p>
                    <w:p w14:paraId="27AADD4D" w14:textId="77777777" w:rsidR="00C1300C" w:rsidRDefault="00C1300C" w:rsidP="00C1300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ealth-related factors:</w:t>
                      </w:r>
                    </w:p>
                    <w:p w14:paraId="60F8956F" w14:textId="77777777" w:rsidR="00C1300C" w:rsidRDefault="00C1300C" w:rsidP="00C1300C">
                      <w:r>
                        <w:t>- Anxiety</w:t>
                      </w:r>
                    </w:p>
                    <w:p w14:paraId="3B89A196" w14:textId="77777777" w:rsidR="00C1300C" w:rsidRDefault="00C1300C" w:rsidP="00C1300C">
                      <w:r>
                        <w:t>- Menopause symptoms</w:t>
                      </w:r>
                    </w:p>
                    <w:p w14:paraId="2A08BE4D" w14:textId="77777777" w:rsidR="00C1300C" w:rsidRDefault="00C1300C" w:rsidP="00C1300C"/>
                    <w:p w14:paraId="2C795C67" w14:textId="77777777" w:rsidR="00C1300C" w:rsidRDefault="00C1300C" w:rsidP="00C1300C"/>
                  </w:txbxContent>
                </v:textbox>
              </v:shape>
            </w:pict>
          </mc:Fallback>
        </mc:AlternateContent>
      </w:r>
    </w:p>
    <w:p w14:paraId="405AA3EF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704FE136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37FC935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856C202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535D92B4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7D1E446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5A2F25F3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5DCFB0EB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03C318D1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E9BBD8D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7C3A9D4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58572186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21AE0705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2C500F87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7398B79C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4C8D9B4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r w:rsidRPr="00C1300C">
        <w:rPr>
          <w:rFonts w:eastAsia="Arial"/>
          <w:b/>
          <w:bCs/>
          <w:color w:val="000000"/>
          <w:lang w:bidi="th-TH"/>
        </w:rPr>
        <w:t>Figure S1.</w:t>
      </w:r>
      <w:r w:rsidRPr="000E19AA">
        <w:rPr>
          <w:rFonts w:eastAsia="Arial"/>
          <w:color w:val="000000"/>
          <w:lang w:bidi="th-TH"/>
        </w:rPr>
        <w:t xml:space="preserve"> </w:t>
      </w:r>
      <w:r w:rsidRPr="000E19AA">
        <w:rPr>
          <w:rFonts w:eastAsia="Calibri"/>
          <w:color w:val="000000"/>
          <w:lang w:bidi="th-TH"/>
        </w:rPr>
        <w:t xml:space="preserve">Proposed model to estimate paths toward </w:t>
      </w:r>
      <w:r w:rsidRPr="000E19AA">
        <w:rPr>
          <w:rFonts w:eastAsia="Arial"/>
          <w:color w:val="000000"/>
          <w:lang w:bidi="th-TH"/>
        </w:rPr>
        <w:t>cardiovascular disease risk.</w:t>
      </w:r>
    </w:p>
    <w:p w14:paraId="685495F2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i/>
          <w:iCs/>
          <w:color w:val="000000"/>
          <w:lang w:bidi="th-TH"/>
        </w:rPr>
        <w:t>Notes.</w:t>
      </w:r>
      <w:r w:rsidRPr="000E19AA">
        <w:rPr>
          <w:color w:val="000000"/>
          <w:lang w:bidi="th-TH"/>
        </w:rPr>
        <w:t xml:space="preserve"> </w:t>
      </w:r>
      <w:r w:rsidRPr="000E19AA">
        <w:rPr>
          <w:rFonts w:eastAsia="Arial"/>
          <w:color w:val="000000"/>
          <w:lang w:bidi="th-TH"/>
        </w:rPr>
        <w:t>CVD, Cardiovascular Disease</w:t>
      </w:r>
    </w:p>
    <w:p w14:paraId="100950AA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506844E0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B272B47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38B41DD5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70E94274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rFonts w:eastAsia="Arial"/>
          <w:b/>
          <w:bCs/>
          <w:color w:val="000000"/>
          <w:lang w:bidi="th-TH"/>
        </w:rPr>
        <w:br w:type="page"/>
      </w:r>
    </w:p>
    <w:p w14:paraId="3FA74052" w14:textId="77777777" w:rsidR="00C1300C" w:rsidRPr="000E19AA" w:rsidRDefault="00C1300C" w:rsidP="00C1300C">
      <w:pPr>
        <w:rPr>
          <w:color w:val="000000"/>
          <w:lang w:bidi="th-TH"/>
        </w:rPr>
      </w:pPr>
    </w:p>
    <w:p w14:paraId="0E5B5E16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815431" wp14:editId="3887C05B">
                <wp:simplePos x="0" y="0"/>
                <wp:positionH relativeFrom="column">
                  <wp:posOffset>3523615</wp:posOffset>
                </wp:positionH>
                <wp:positionV relativeFrom="paragraph">
                  <wp:posOffset>1103630</wp:posOffset>
                </wp:positionV>
                <wp:extent cx="0" cy="695325"/>
                <wp:effectExtent l="76200" t="0" r="57150" b="47625"/>
                <wp:wrapNone/>
                <wp:docPr id="82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46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52923D" id="Straight Arrow Connector 37" o:spid="_x0000_s1026" type="#_x0000_t32" style="position:absolute;margin-left:277.45pt;margin-top:86.9pt;width:0;height:5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EB33E8" wp14:editId="3C3324BF">
                <wp:simplePos x="0" y="0"/>
                <wp:positionH relativeFrom="column">
                  <wp:posOffset>2549525</wp:posOffset>
                </wp:positionH>
                <wp:positionV relativeFrom="paragraph">
                  <wp:posOffset>1818640</wp:posOffset>
                </wp:positionV>
                <wp:extent cx="2141220" cy="825500"/>
                <wp:effectExtent l="0" t="0" r="11430" b="12700"/>
                <wp:wrapNone/>
                <wp:docPr id="3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140585" cy="8255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635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B26C2" w14:textId="77777777" w:rsidR="00C1300C" w:rsidRDefault="00C1300C" w:rsidP="00C1300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E19AA">
                              <w:rPr>
                                <w:b/>
                                <w:bCs/>
                                <w:color w:val="000000"/>
                              </w:rPr>
                              <w:t>Sleep-related characteristics</w:t>
                            </w:r>
                            <w:r>
                              <w:rPr>
                                <w:b/>
                                <w:bCs/>
                              </w:rPr>
                              <w:t>:</w:t>
                            </w:r>
                          </w:p>
                          <w:p w14:paraId="374AB85E" w14:textId="77777777" w:rsidR="00C1300C" w:rsidRDefault="00C1300C" w:rsidP="00C1300C">
                            <w:r>
                              <w:t>- Sleep quality</w:t>
                            </w:r>
                          </w:p>
                          <w:p w14:paraId="488FCA76" w14:textId="77777777" w:rsidR="00C1300C" w:rsidRDefault="00C1300C" w:rsidP="00C1300C">
                            <w:r>
                              <w:t>- Sleep efficiency</w:t>
                            </w:r>
                          </w:p>
                          <w:p w14:paraId="4F56E250" w14:textId="77777777" w:rsidR="00C1300C" w:rsidRDefault="00C1300C" w:rsidP="00C1300C">
                            <w:r>
                              <w:t>- Risk of OSA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B33E8" id="Text Box 9" o:spid="_x0000_s1028" type="#_x0000_t202" style="position:absolute;margin-left:200.75pt;margin-top:143.2pt;width:168.6pt;height: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" strokeweight=".5pt">
                <v:path arrowok="t"/>
                <v:textbox>
                  <w:txbxContent>
                    <w:p w14:paraId="4B3B26C2" w14:textId="77777777" w:rsidR="00C1300C" w:rsidRDefault="00C1300C" w:rsidP="00C1300C">
                      <w:pPr>
                        <w:rPr>
                          <w:b/>
                          <w:bCs/>
                        </w:rPr>
                      </w:pPr>
                      <w:r w:rsidRPr="000E19AA">
                        <w:rPr>
                          <w:b/>
                          <w:bCs/>
                          <w:color w:val="000000"/>
                        </w:rPr>
                        <w:t>Sleep-related characteristics</w:t>
                      </w:r>
                      <w:r>
                        <w:rPr>
                          <w:b/>
                          <w:bCs/>
                        </w:rPr>
                        <w:t>:</w:t>
                      </w:r>
                    </w:p>
                    <w:p w14:paraId="374AB85E" w14:textId="77777777" w:rsidR="00C1300C" w:rsidRDefault="00C1300C" w:rsidP="00C1300C">
                      <w:r>
                        <w:t>- Sleep quality</w:t>
                      </w:r>
                    </w:p>
                    <w:p w14:paraId="488FCA76" w14:textId="77777777" w:rsidR="00C1300C" w:rsidRDefault="00C1300C" w:rsidP="00C1300C">
                      <w:r>
                        <w:t>- Sleep efficiency</w:t>
                      </w:r>
                    </w:p>
                    <w:p w14:paraId="4F56E250" w14:textId="77777777" w:rsidR="00C1300C" w:rsidRDefault="00C1300C" w:rsidP="00C1300C">
                      <w:r>
                        <w:t>- Risk of OSA</w:t>
                      </w:r>
                    </w:p>
                  </w:txbxContent>
                </v:textbox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158895" wp14:editId="022583C4">
                <wp:simplePos x="0" y="0"/>
                <wp:positionH relativeFrom="column">
                  <wp:posOffset>2184400</wp:posOffset>
                </wp:positionH>
                <wp:positionV relativeFrom="paragraph">
                  <wp:posOffset>72390</wp:posOffset>
                </wp:positionV>
                <wp:extent cx="2569210" cy="1200150"/>
                <wp:effectExtent l="0" t="0" r="21590" b="19050"/>
                <wp:wrapNone/>
                <wp:docPr id="79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9210" cy="1200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97223C" w14:textId="77777777" w:rsidR="00C1300C" w:rsidRDefault="00C1300C" w:rsidP="00C1300C">
                            <w:pPr>
                              <w:rPr>
                                <w:rFonts w:eastAsia="Calibri"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</w:rPr>
                              <w:t>Demographic characteristics,</w:t>
                            </w:r>
                          </w:p>
                          <w:p w14:paraId="4809226D" w14:textId="77777777" w:rsidR="00C1300C" w:rsidRDefault="00C1300C" w:rsidP="00C1300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cioeconomic and health factors:</w:t>
                            </w:r>
                          </w:p>
                          <w:p w14:paraId="217A8624" w14:textId="77777777" w:rsidR="00C1300C" w:rsidRDefault="00C1300C" w:rsidP="00C1300C">
                            <w:r>
                              <w:t>- Marital status</w:t>
                            </w:r>
                          </w:p>
                          <w:p w14:paraId="7478E50C" w14:textId="77777777" w:rsidR="00C1300C" w:rsidRDefault="00C1300C" w:rsidP="00C1300C">
                            <w:r>
                              <w:t>- Acculturation</w:t>
                            </w:r>
                          </w:p>
                          <w:p w14:paraId="5CF7F29F" w14:textId="77777777" w:rsidR="00C1300C" w:rsidRDefault="00C1300C" w:rsidP="00C1300C">
                            <w:r>
                              <w:t>- Alcohol consumption</w:t>
                            </w:r>
                          </w:p>
                          <w:p w14:paraId="2F23A1F1" w14:textId="77777777" w:rsidR="00C1300C" w:rsidRDefault="00C1300C" w:rsidP="00C1300C">
                            <w:r>
                              <w:t>- Exercise time</w:t>
                            </w:r>
                          </w:p>
                          <w:p w14:paraId="05086EC6" w14:textId="77777777" w:rsidR="00C1300C" w:rsidRDefault="00C1300C" w:rsidP="00C1300C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58895" id="Text Box 36" o:spid="_x0000_s1029" type="#_x0000_t202" style="position:absolute;margin-left:172pt;margin-top:5.7pt;width:202.3pt;height:9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" fillcolor="window" strokeweight=".5pt">
                <v:textbox>
                  <w:txbxContent>
                    <w:p w14:paraId="3397223C" w14:textId="77777777" w:rsidR="00C1300C" w:rsidRDefault="00C1300C" w:rsidP="00C1300C">
                      <w:pPr>
                        <w:rPr>
                          <w:rFonts w:eastAsia="Calibri"/>
                          <w:b/>
                          <w:bCs/>
                        </w:rPr>
                      </w:pPr>
                      <w:r>
                        <w:rPr>
                          <w:rFonts w:eastAsia="Calibri"/>
                          <w:b/>
                          <w:bCs/>
                        </w:rPr>
                        <w:t>Demographic characteristics,</w:t>
                      </w:r>
                    </w:p>
                    <w:p w14:paraId="4809226D" w14:textId="77777777" w:rsidR="00C1300C" w:rsidRDefault="00C1300C" w:rsidP="00C1300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ocioeconomic and health factors:</w:t>
                      </w:r>
                    </w:p>
                    <w:p w14:paraId="217A8624" w14:textId="77777777" w:rsidR="00C1300C" w:rsidRDefault="00C1300C" w:rsidP="00C1300C">
                      <w:r>
                        <w:t>- Marital status</w:t>
                      </w:r>
                    </w:p>
                    <w:p w14:paraId="7478E50C" w14:textId="77777777" w:rsidR="00C1300C" w:rsidRDefault="00C1300C" w:rsidP="00C1300C">
                      <w:r>
                        <w:t>- Acculturation</w:t>
                      </w:r>
                    </w:p>
                    <w:p w14:paraId="5CF7F29F" w14:textId="77777777" w:rsidR="00C1300C" w:rsidRDefault="00C1300C" w:rsidP="00C1300C">
                      <w:r>
                        <w:t>- Alcohol consumption</w:t>
                      </w:r>
                    </w:p>
                    <w:p w14:paraId="2F23A1F1" w14:textId="77777777" w:rsidR="00C1300C" w:rsidRDefault="00C1300C" w:rsidP="00C1300C">
                      <w:r>
                        <w:t>- Exercise time</w:t>
                      </w:r>
                    </w:p>
                    <w:p w14:paraId="05086EC6" w14:textId="77777777" w:rsidR="00C1300C" w:rsidRDefault="00C1300C" w:rsidP="00C1300C"/>
                  </w:txbxContent>
                </v:textbox>
              </v:shape>
            </w:pict>
          </mc:Fallback>
        </mc:AlternateContent>
      </w:r>
    </w:p>
    <w:p w14:paraId="623532BA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2DE80760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396FC6BE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0282AD6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700015FA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E58078A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22260C61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28B5B783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5E4DE0FF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CBD909E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rFonts w:eastAsia="Arial"/>
          <w:b/>
          <w:bCs/>
          <w:color w:val="000000"/>
          <w:lang w:bidi="th-TH"/>
        </w:rPr>
        <w:tab/>
      </w:r>
    </w:p>
    <w:p w14:paraId="3F61F283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3C9C30" wp14:editId="5440E12A">
                <wp:simplePos x="0" y="0"/>
                <wp:positionH relativeFrom="column">
                  <wp:posOffset>330200</wp:posOffset>
                </wp:positionH>
                <wp:positionV relativeFrom="paragraph">
                  <wp:posOffset>1881505</wp:posOffset>
                </wp:positionV>
                <wp:extent cx="4699000" cy="0"/>
                <wp:effectExtent l="0" t="76200" r="25400" b="95250"/>
                <wp:wrapNone/>
                <wp:docPr id="76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9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D0E13E" id="Straight Arrow Connector 35" o:spid="_x0000_s1026" type="#_x0000_t32" style="position:absolute;margin-left:26pt;margin-top:148.15pt;width:370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0ADF40" wp14:editId="34236FAB">
                <wp:simplePos x="0" y="0"/>
                <wp:positionH relativeFrom="column">
                  <wp:posOffset>0</wp:posOffset>
                </wp:positionH>
                <wp:positionV relativeFrom="paragraph">
                  <wp:posOffset>119380</wp:posOffset>
                </wp:positionV>
                <wp:extent cx="1955800" cy="2311400"/>
                <wp:effectExtent l="0" t="0" r="25400" b="1270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55800" cy="23114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60BD98" w14:textId="77777777" w:rsidR="00C1300C" w:rsidRDefault="00C1300C" w:rsidP="00C1300C">
                            <w:pPr>
                              <w:rPr>
                                <w:rFonts w:eastAsia="Calibri"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</w:rPr>
                              <w:t>Demographic characteristics and</w:t>
                            </w:r>
                          </w:p>
                          <w:p w14:paraId="31562259" w14:textId="77777777" w:rsidR="00C1300C" w:rsidRDefault="00C1300C" w:rsidP="00C1300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cioeconomic factors:</w:t>
                            </w:r>
                          </w:p>
                          <w:p w14:paraId="507077AA" w14:textId="77777777" w:rsidR="00C1300C" w:rsidRDefault="00C1300C" w:rsidP="00C1300C">
                            <w:r>
                              <w:t>- Length of stay in the USA</w:t>
                            </w:r>
                          </w:p>
                          <w:p w14:paraId="05AB8B9B" w14:textId="77777777" w:rsidR="00C1300C" w:rsidRDefault="00C1300C" w:rsidP="00C1300C">
                            <w:r>
                              <w:t>- Education</w:t>
                            </w:r>
                          </w:p>
                          <w:p w14:paraId="21175A6E" w14:textId="77777777" w:rsidR="00C1300C" w:rsidRDefault="00C1300C" w:rsidP="00C1300C">
                            <w:r>
                              <w:t>- Household income</w:t>
                            </w:r>
                          </w:p>
                          <w:p w14:paraId="17F4EC61" w14:textId="77777777" w:rsidR="00C1300C" w:rsidRDefault="00C1300C" w:rsidP="00C1300C">
                            <w:r>
                              <w:t>- Numbers of children</w:t>
                            </w:r>
                          </w:p>
                          <w:p w14:paraId="2A1D047B" w14:textId="77777777" w:rsidR="00C1300C" w:rsidRDefault="00C1300C" w:rsidP="00C1300C">
                            <w:r>
                              <w:t>- Employment status</w:t>
                            </w:r>
                          </w:p>
                          <w:p w14:paraId="3641A1D9" w14:textId="77777777" w:rsidR="00C1300C" w:rsidRDefault="00C1300C" w:rsidP="00C1300C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0EEAE065" w14:textId="77777777" w:rsidR="00C1300C" w:rsidRDefault="00C1300C" w:rsidP="00C1300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ealth-related factors:</w:t>
                            </w:r>
                          </w:p>
                          <w:p w14:paraId="63AF3F02" w14:textId="77777777" w:rsidR="00C1300C" w:rsidRDefault="00C1300C" w:rsidP="00C1300C">
                            <w:r>
                              <w:t>- Anxiety</w:t>
                            </w:r>
                          </w:p>
                          <w:p w14:paraId="55111208" w14:textId="77777777" w:rsidR="00C1300C" w:rsidRDefault="00C1300C" w:rsidP="00C1300C">
                            <w:r>
                              <w:t>- Menopause symptoms</w:t>
                            </w:r>
                          </w:p>
                          <w:p w14:paraId="0AEDA2BD" w14:textId="77777777" w:rsidR="00C1300C" w:rsidRDefault="00C1300C" w:rsidP="00C1300C"/>
                          <w:p w14:paraId="5988DA5D" w14:textId="77777777" w:rsidR="00C1300C" w:rsidRDefault="00C1300C" w:rsidP="00C1300C"/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ADF40" id="_x0000_s1030" type="#_x0000_t202" style="position:absolute;margin-left:0;margin-top:9.4pt;width:154pt;height:18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" strokeweight=".5pt">
                <v:path arrowok="t"/>
                <v:textbox>
                  <w:txbxContent>
                    <w:p w14:paraId="0360BD98" w14:textId="77777777" w:rsidR="00C1300C" w:rsidRDefault="00C1300C" w:rsidP="00C1300C">
                      <w:pPr>
                        <w:rPr>
                          <w:rFonts w:eastAsia="Calibri"/>
                          <w:b/>
                          <w:bCs/>
                        </w:rPr>
                      </w:pPr>
                      <w:r>
                        <w:rPr>
                          <w:rFonts w:eastAsia="Calibri"/>
                          <w:b/>
                          <w:bCs/>
                        </w:rPr>
                        <w:t>Demographic characteristics and</w:t>
                      </w:r>
                    </w:p>
                    <w:p w14:paraId="31562259" w14:textId="77777777" w:rsidR="00C1300C" w:rsidRDefault="00C1300C" w:rsidP="00C1300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ocioeconomic factors:</w:t>
                      </w:r>
                    </w:p>
                    <w:p w14:paraId="507077AA" w14:textId="77777777" w:rsidR="00C1300C" w:rsidRDefault="00C1300C" w:rsidP="00C1300C">
                      <w:r>
                        <w:t>- Length of stay in the USA</w:t>
                      </w:r>
                    </w:p>
                    <w:p w14:paraId="05AB8B9B" w14:textId="77777777" w:rsidR="00C1300C" w:rsidRDefault="00C1300C" w:rsidP="00C1300C">
                      <w:r>
                        <w:t>- Education</w:t>
                      </w:r>
                    </w:p>
                    <w:p w14:paraId="21175A6E" w14:textId="77777777" w:rsidR="00C1300C" w:rsidRDefault="00C1300C" w:rsidP="00C1300C">
                      <w:r>
                        <w:t>- Household income</w:t>
                      </w:r>
                    </w:p>
                    <w:p w14:paraId="17F4EC61" w14:textId="77777777" w:rsidR="00C1300C" w:rsidRDefault="00C1300C" w:rsidP="00C1300C">
                      <w:r>
                        <w:t>- Numbers of children</w:t>
                      </w:r>
                    </w:p>
                    <w:p w14:paraId="2A1D047B" w14:textId="77777777" w:rsidR="00C1300C" w:rsidRDefault="00C1300C" w:rsidP="00C1300C">
                      <w:r>
                        <w:t>- Employment status</w:t>
                      </w:r>
                    </w:p>
                    <w:p w14:paraId="3641A1D9" w14:textId="77777777" w:rsidR="00C1300C" w:rsidRDefault="00C1300C" w:rsidP="00C1300C">
                      <w:pPr>
                        <w:rPr>
                          <w:b/>
                          <w:bCs/>
                        </w:rPr>
                      </w:pPr>
                    </w:p>
                    <w:p w14:paraId="0EEAE065" w14:textId="77777777" w:rsidR="00C1300C" w:rsidRDefault="00C1300C" w:rsidP="00C1300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ealth-related factors:</w:t>
                      </w:r>
                    </w:p>
                    <w:p w14:paraId="63AF3F02" w14:textId="77777777" w:rsidR="00C1300C" w:rsidRDefault="00C1300C" w:rsidP="00C1300C">
                      <w:r>
                        <w:t>- Anxiety</w:t>
                      </w:r>
                    </w:p>
                    <w:p w14:paraId="55111208" w14:textId="77777777" w:rsidR="00C1300C" w:rsidRDefault="00C1300C" w:rsidP="00C1300C">
                      <w:r>
                        <w:t>- Menopause symptoms</w:t>
                      </w:r>
                    </w:p>
                    <w:p w14:paraId="0AEDA2BD" w14:textId="77777777" w:rsidR="00C1300C" w:rsidRDefault="00C1300C" w:rsidP="00C1300C"/>
                    <w:p w14:paraId="5988DA5D" w14:textId="77777777" w:rsidR="00C1300C" w:rsidRDefault="00C1300C" w:rsidP="00C1300C"/>
                  </w:txbxContent>
                </v:textbox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7FCFA8" wp14:editId="184E4663">
                <wp:simplePos x="0" y="0"/>
                <wp:positionH relativeFrom="column">
                  <wp:posOffset>1956435</wp:posOffset>
                </wp:positionH>
                <wp:positionV relativeFrom="paragraph">
                  <wp:posOffset>386080</wp:posOffset>
                </wp:positionV>
                <wp:extent cx="590550" cy="906780"/>
                <wp:effectExtent l="0" t="38100" r="57150" b="26670"/>
                <wp:wrapNone/>
                <wp:docPr id="77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9915" cy="9067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748CC" id="Straight Arrow Connector 34" o:spid="_x0000_s1026" type="#_x0000_t32" style="position:absolute;margin-left:154.05pt;margin-top:30.4pt;width:46.5pt;height:71.4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" strokecolor="windowText" strokeweight=".5pt">
                <v:stroke endarrow="block" joinstyle="miter"/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EEFC17" wp14:editId="2449B3B5">
                <wp:simplePos x="0" y="0"/>
                <wp:positionH relativeFrom="column">
                  <wp:posOffset>5029200</wp:posOffset>
                </wp:positionH>
                <wp:positionV relativeFrom="paragraph">
                  <wp:posOffset>1668145</wp:posOffset>
                </wp:positionV>
                <wp:extent cx="1054100" cy="406400"/>
                <wp:effectExtent l="0" t="0" r="12700" b="12700"/>
                <wp:wrapNone/>
                <wp:docPr id="78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4100" cy="406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B585C5" w14:textId="77777777" w:rsidR="00C1300C" w:rsidRDefault="00C1300C" w:rsidP="00C1300C">
                            <w:pPr>
                              <w:jc w:val="center"/>
                            </w:pPr>
                            <w:r w:rsidRPr="000E19AA">
                              <w:rPr>
                                <w:rFonts w:eastAsia="Arial"/>
                                <w:color w:val="000000"/>
                              </w:rPr>
                              <w:t>CVD risk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EFC17" id="Text Box 33" o:spid="_x0000_s1031" type="#_x0000_t202" style="position:absolute;margin-left:396pt;margin-top:131.35pt;width:83pt;height:3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" fillcolor="window" strokeweight=".5pt">
                <v:textbox>
                  <w:txbxContent>
                    <w:p w14:paraId="6DB585C5" w14:textId="77777777" w:rsidR="00C1300C" w:rsidRDefault="00C1300C" w:rsidP="00C1300C">
                      <w:pPr>
                        <w:jc w:val="center"/>
                      </w:pPr>
                      <w:r w:rsidRPr="000E19AA">
                        <w:rPr>
                          <w:rFonts w:eastAsia="Arial"/>
                          <w:color w:val="000000"/>
                        </w:rPr>
                        <w:t>CVD risk</w:t>
                      </w:r>
                    </w:p>
                  </w:txbxContent>
                </v:textbox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7FE6D1" wp14:editId="57C6C561">
                <wp:simplePos x="0" y="0"/>
                <wp:positionH relativeFrom="column">
                  <wp:posOffset>4686935</wp:posOffset>
                </wp:positionH>
                <wp:positionV relativeFrom="paragraph">
                  <wp:posOffset>388620</wp:posOffset>
                </wp:positionV>
                <wp:extent cx="824865" cy="1232535"/>
                <wp:effectExtent l="0" t="0" r="70485" b="62865"/>
                <wp:wrapNone/>
                <wp:docPr id="74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4230" cy="12325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52BD9" id="Straight Arrow Connector 32" o:spid="_x0000_s1026" type="#_x0000_t32" style="position:absolute;margin-left:369.05pt;margin-top:30.6pt;width:64.95pt;height:97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" strokecolor="windowText" strokeweight=".5pt">
                <v:stroke endarrow="block" joinstyle="miter"/>
              </v:shape>
            </w:pict>
          </mc:Fallback>
        </mc:AlternateContent>
      </w:r>
    </w:p>
    <w:p w14:paraId="2BA161D5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93304D7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54D8B7D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AED1D03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257EFDCB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3DB1869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57442872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CD06F02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33F9884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09CAABF1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3F32E191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E04472D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252B5879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0AEDEC9B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49AB732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E72DE8B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37D04B1F" w14:textId="77777777" w:rsidR="00C1300C" w:rsidRPr="000E19AA" w:rsidRDefault="00C1300C" w:rsidP="00C1300C">
      <w:pPr>
        <w:rPr>
          <w:lang w:bidi="th-TH"/>
        </w:rPr>
      </w:pPr>
      <w:r w:rsidRPr="00C1300C">
        <w:rPr>
          <w:rFonts w:eastAsia="Arial"/>
          <w:b/>
          <w:bCs/>
          <w:color w:val="000000"/>
          <w:lang w:bidi="th-TH"/>
        </w:rPr>
        <w:t>Figure S2.</w:t>
      </w:r>
      <w:r w:rsidRPr="000E19AA">
        <w:rPr>
          <w:rFonts w:eastAsia="Arial"/>
          <w:color w:val="000000"/>
          <w:lang w:bidi="th-TH"/>
        </w:rPr>
        <w:t xml:space="preserve"> </w:t>
      </w:r>
      <w:r w:rsidRPr="000E19AA">
        <w:rPr>
          <w:rFonts w:eastAsia="Calibri"/>
          <w:color w:val="000000"/>
          <w:lang w:bidi="th-TH"/>
        </w:rPr>
        <w:t xml:space="preserve">Proposed model to estimate paths toward </w:t>
      </w:r>
      <w:r w:rsidRPr="000E19AA">
        <w:rPr>
          <w:rFonts w:eastAsia="Arial"/>
          <w:color w:val="000000"/>
          <w:lang w:bidi="th-TH"/>
        </w:rPr>
        <w:t>cardiovascular disease risk (mediation).</w:t>
      </w:r>
    </w:p>
    <w:p w14:paraId="4CDEA8D2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r w:rsidRPr="000E19AA">
        <w:rPr>
          <w:i/>
          <w:iCs/>
          <w:color w:val="000000"/>
          <w:lang w:bidi="th-TH"/>
        </w:rPr>
        <w:t>Notes.</w:t>
      </w:r>
      <w:r w:rsidRPr="000E19AA">
        <w:rPr>
          <w:color w:val="000000"/>
          <w:lang w:bidi="th-TH"/>
        </w:rPr>
        <w:t xml:space="preserve"> </w:t>
      </w:r>
      <w:r w:rsidRPr="000E19AA">
        <w:rPr>
          <w:rFonts w:eastAsia="Arial"/>
          <w:color w:val="000000"/>
          <w:lang w:bidi="th-TH"/>
        </w:rPr>
        <w:t>CVD, Cardiovascular Disease; OSA, Obstructive Sleep Apnea</w:t>
      </w:r>
    </w:p>
    <w:p w14:paraId="14FF61D9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5AE96516" w14:textId="77777777" w:rsidR="00C1300C" w:rsidRPr="000E19AA" w:rsidRDefault="00C1300C" w:rsidP="00176189">
      <w:pPr>
        <w:rPr>
          <w:color w:val="000000"/>
          <w:shd w:val="clear" w:color="auto" w:fill="FFFFFF"/>
          <w:lang w:bidi="th-TH"/>
        </w:rPr>
      </w:pPr>
    </w:p>
    <w:p w14:paraId="52DD00B1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03706F6E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524508" wp14:editId="532F0744">
                <wp:simplePos x="0" y="0"/>
                <wp:positionH relativeFrom="column">
                  <wp:posOffset>4953000</wp:posOffset>
                </wp:positionH>
                <wp:positionV relativeFrom="paragraph">
                  <wp:posOffset>746760</wp:posOffset>
                </wp:positionV>
                <wp:extent cx="1054100" cy="419100"/>
                <wp:effectExtent l="0" t="0" r="12700" b="19050"/>
                <wp:wrapNone/>
                <wp:docPr id="5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410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4BB778" w14:textId="77777777" w:rsidR="00C1300C" w:rsidRDefault="00C1300C" w:rsidP="00C1300C">
                            <w:pPr>
                              <w:jc w:val="center"/>
                            </w:pPr>
                            <w:r>
                              <w:t>CVD risk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24508" id="Text Box 8" o:spid="_x0000_s1032" type="#_x0000_t202" style="position:absolute;margin-left:390pt;margin-top:58.8pt;width:83pt;height:3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" fillcolor="window" strokeweight=".5pt">
                <v:textbox>
                  <w:txbxContent>
                    <w:p w14:paraId="4A4BB778" w14:textId="77777777" w:rsidR="00C1300C" w:rsidRDefault="00C1300C" w:rsidP="00C1300C">
                      <w:pPr>
                        <w:jc w:val="center"/>
                      </w:pPr>
                      <w:r>
                        <w:t>CVD risk</w:t>
                      </w:r>
                    </w:p>
                  </w:txbxContent>
                </v:textbox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36A0DB" wp14:editId="20C5D3A4">
                <wp:simplePos x="0" y="0"/>
                <wp:positionH relativeFrom="column">
                  <wp:posOffset>254000</wp:posOffset>
                </wp:positionH>
                <wp:positionV relativeFrom="paragraph">
                  <wp:posOffset>969645</wp:posOffset>
                </wp:positionV>
                <wp:extent cx="4699000" cy="0"/>
                <wp:effectExtent l="0" t="76200" r="25400" b="95250"/>
                <wp:wrapNone/>
                <wp:docPr id="3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9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E53EAD" id="Straight Arrow Connector 7" o:spid="_x0000_s1026" type="#_x0000_t32" style="position:absolute;margin-left:20pt;margin-top:76.35pt;width:370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550B80" wp14:editId="39A70DEF">
                <wp:simplePos x="0" y="0"/>
                <wp:positionH relativeFrom="column">
                  <wp:posOffset>254000</wp:posOffset>
                </wp:positionH>
                <wp:positionV relativeFrom="paragraph">
                  <wp:posOffset>739140</wp:posOffset>
                </wp:positionV>
                <wp:extent cx="1701800" cy="520700"/>
                <wp:effectExtent l="0" t="0" r="12700" b="1270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01800" cy="5207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FCFB1" w14:textId="77777777" w:rsidR="00C1300C" w:rsidRDefault="00C1300C" w:rsidP="00C1300C">
                            <w:r>
                              <w:t>- Education</w:t>
                            </w:r>
                          </w:p>
                          <w:p w14:paraId="5E0F97DC" w14:textId="77777777" w:rsidR="00C1300C" w:rsidRDefault="00C1300C" w:rsidP="00C1300C">
                            <w:r>
                              <w:t>- Employment status</w:t>
                            </w:r>
                          </w:p>
                          <w:p w14:paraId="1741B59B" w14:textId="77777777" w:rsidR="00C1300C" w:rsidRDefault="00C1300C" w:rsidP="00C1300C"/>
                          <w:p w14:paraId="4EE0B740" w14:textId="77777777" w:rsidR="00C1300C" w:rsidRDefault="00C1300C" w:rsidP="00C1300C"/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50B80" id="_x0000_s1033" type="#_x0000_t202" style="position:absolute;margin-left:20pt;margin-top:58.2pt;width:134pt;height:4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" strokeweight=".5pt">
                <v:path arrowok="t"/>
                <v:textbox>
                  <w:txbxContent>
                    <w:p w14:paraId="4F3FCFB1" w14:textId="77777777" w:rsidR="00C1300C" w:rsidRDefault="00C1300C" w:rsidP="00C1300C">
                      <w:r>
                        <w:t>- Education</w:t>
                      </w:r>
                    </w:p>
                    <w:p w14:paraId="5E0F97DC" w14:textId="77777777" w:rsidR="00C1300C" w:rsidRDefault="00C1300C" w:rsidP="00C1300C">
                      <w:r>
                        <w:t>- Employment status</w:t>
                      </w:r>
                    </w:p>
                    <w:p w14:paraId="1741B59B" w14:textId="77777777" w:rsidR="00C1300C" w:rsidRDefault="00C1300C" w:rsidP="00C1300C"/>
                    <w:p w14:paraId="4EE0B740" w14:textId="77777777" w:rsidR="00C1300C" w:rsidRDefault="00C1300C" w:rsidP="00C1300C"/>
                  </w:txbxContent>
                </v:textbox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CE5AE5" wp14:editId="7F81F18F">
                <wp:simplePos x="0" y="0"/>
                <wp:positionH relativeFrom="column">
                  <wp:posOffset>3683000</wp:posOffset>
                </wp:positionH>
                <wp:positionV relativeFrom="paragraph">
                  <wp:posOffset>382270</wp:posOffset>
                </wp:positionV>
                <wp:extent cx="0" cy="571500"/>
                <wp:effectExtent l="76200" t="0" r="57150" b="57150"/>
                <wp:wrapNone/>
                <wp:docPr id="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6B6ED5" id="Straight Arrow Connector 6" o:spid="_x0000_s1026" type="#_x0000_t32" style="position:absolute;margin-left:290pt;margin-top:30.1pt;width:0;height: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1CEA25" wp14:editId="6B4F5632">
                <wp:simplePos x="0" y="0"/>
                <wp:positionH relativeFrom="column">
                  <wp:posOffset>2984500</wp:posOffset>
                </wp:positionH>
                <wp:positionV relativeFrom="paragraph">
                  <wp:posOffset>76200</wp:posOffset>
                </wp:positionV>
                <wp:extent cx="1498600" cy="355600"/>
                <wp:effectExtent l="0" t="0" r="25400" b="25400"/>
                <wp:wrapNone/>
                <wp:docPr id="8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600" cy="355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53EB56" w14:textId="77777777" w:rsidR="00C1300C" w:rsidRDefault="00C1300C" w:rsidP="00C1300C">
                            <w:pPr>
                              <w:jc w:val="center"/>
                            </w:pPr>
                            <w:r>
                              <w:t>Sleep quality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CEA25" id="Text Box 5" o:spid="_x0000_s1034" type="#_x0000_t202" style="position:absolute;margin-left:235pt;margin-top:6pt;width:118pt;height:2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" fillcolor="window" strokeweight=".5pt">
                <v:textbox>
                  <w:txbxContent>
                    <w:p w14:paraId="2753EB56" w14:textId="77777777" w:rsidR="00C1300C" w:rsidRDefault="00C1300C" w:rsidP="00C1300C">
                      <w:pPr>
                        <w:jc w:val="center"/>
                      </w:pPr>
                      <w:r>
                        <w:t>Sleep qua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Arial"/>
          <w:b/>
          <w:bCs/>
          <w:color w:val="000000"/>
          <w:lang w:bidi="th-TH"/>
        </w:rPr>
        <w:t>S3A</w:t>
      </w:r>
    </w:p>
    <w:p w14:paraId="0B6F7C5F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F02FED6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0F725AB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46CE75D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0F4B73F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0726CB46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rFonts w:eastAsia="Arial"/>
          <w:b/>
          <w:bCs/>
          <w:color w:val="000000"/>
          <w:lang w:bidi="th-TH"/>
        </w:rPr>
        <w:tab/>
      </w:r>
    </w:p>
    <w:p w14:paraId="7650F8AB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B60B9D3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8C5974F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AAA450" wp14:editId="766E7D7B">
                <wp:simplePos x="0" y="0"/>
                <wp:positionH relativeFrom="column">
                  <wp:posOffset>4953000</wp:posOffset>
                </wp:positionH>
                <wp:positionV relativeFrom="paragraph">
                  <wp:posOffset>746760</wp:posOffset>
                </wp:positionV>
                <wp:extent cx="1054100" cy="419100"/>
                <wp:effectExtent l="0" t="0" r="12700" b="19050"/>
                <wp:wrapNone/>
                <wp:docPr id="179797300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410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B4F07D" w14:textId="77777777" w:rsidR="00C1300C" w:rsidRDefault="00C1300C" w:rsidP="00C1300C">
                            <w:pPr>
                              <w:jc w:val="center"/>
                            </w:pPr>
                            <w:r w:rsidRPr="000E19AA">
                              <w:rPr>
                                <w:rFonts w:eastAsia="Arial"/>
                                <w:color w:val="000000"/>
                              </w:rPr>
                              <w:t>CVD risk</w:t>
                            </w:r>
                          </w:p>
                          <w:p w14:paraId="2E7AE984" w14:textId="77777777" w:rsidR="00C1300C" w:rsidRDefault="00C1300C" w:rsidP="00C1300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AA450" id="Text Box 4" o:spid="_x0000_s1035" type="#_x0000_t202" style="position:absolute;margin-left:390pt;margin-top:58.8pt;width:83pt;height:3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" fillcolor="window" strokeweight=".5pt">
                <v:textbox>
                  <w:txbxContent>
                    <w:p w14:paraId="6EB4F07D" w14:textId="77777777" w:rsidR="00C1300C" w:rsidRDefault="00C1300C" w:rsidP="00C1300C">
                      <w:pPr>
                        <w:jc w:val="center"/>
                      </w:pPr>
                      <w:r w:rsidRPr="000E19AA">
                        <w:rPr>
                          <w:rFonts w:eastAsia="Arial"/>
                          <w:color w:val="000000"/>
                        </w:rPr>
                        <w:t>CVD risk</w:t>
                      </w:r>
                    </w:p>
                    <w:p w14:paraId="2E7AE984" w14:textId="77777777" w:rsidR="00C1300C" w:rsidRDefault="00C1300C" w:rsidP="00C1300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D0D185" wp14:editId="71029C47">
                <wp:simplePos x="0" y="0"/>
                <wp:positionH relativeFrom="column">
                  <wp:posOffset>254000</wp:posOffset>
                </wp:positionH>
                <wp:positionV relativeFrom="paragraph">
                  <wp:posOffset>969645</wp:posOffset>
                </wp:positionV>
                <wp:extent cx="4699000" cy="0"/>
                <wp:effectExtent l="0" t="76200" r="25400" b="95250"/>
                <wp:wrapNone/>
                <wp:docPr id="152457632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9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DBD935" id="Straight Arrow Connector 3" o:spid="_x0000_s1026" type="#_x0000_t32" style="position:absolute;margin-left:20pt;margin-top:76.35pt;width:370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323C25" wp14:editId="7E39FDBA">
                <wp:simplePos x="0" y="0"/>
                <wp:positionH relativeFrom="column">
                  <wp:posOffset>177800</wp:posOffset>
                </wp:positionH>
                <wp:positionV relativeFrom="paragraph">
                  <wp:posOffset>625475</wp:posOffset>
                </wp:positionV>
                <wp:extent cx="1778000" cy="838200"/>
                <wp:effectExtent l="0" t="0" r="12700" b="19050"/>
                <wp:wrapNone/>
                <wp:docPr id="4483876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78000" cy="8382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CBF13" w14:textId="77777777" w:rsidR="00C1300C" w:rsidRDefault="00C1300C" w:rsidP="00C1300C">
                            <w:r>
                              <w:t>- Education</w:t>
                            </w:r>
                            <w:r>
                              <w:rPr>
                                <w:vertAlign w:val="superscript"/>
                              </w:rPr>
                              <w:t xml:space="preserve"> a</w:t>
                            </w:r>
                          </w:p>
                          <w:p w14:paraId="66FB21E1" w14:textId="77777777" w:rsidR="00C1300C" w:rsidRDefault="00C1300C" w:rsidP="00C1300C">
                            <w:r>
                              <w:t>- Anxiety</w:t>
                            </w:r>
                          </w:p>
                          <w:p w14:paraId="4B4F96BE" w14:textId="77777777" w:rsidR="00C1300C" w:rsidRDefault="00C1300C" w:rsidP="00C1300C">
                            <w:r>
                              <w:t>- Menopause symptoms</w:t>
                            </w:r>
                          </w:p>
                          <w:p w14:paraId="4756E757" w14:textId="77777777" w:rsidR="00C1300C" w:rsidRDefault="00C1300C" w:rsidP="00C1300C"/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23C25" id="_x0000_s1036" type="#_x0000_t202" style="position:absolute;margin-left:14pt;margin-top:49.25pt;width:140pt;height:6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" strokeweight=".5pt">
                <v:path arrowok="t"/>
                <v:textbox>
                  <w:txbxContent>
                    <w:p w14:paraId="5FBCBF13" w14:textId="77777777" w:rsidR="00C1300C" w:rsidRDefault="00C1300C" w:rsidP="00C1300C">
                      <w:r>
                        <w:t>- Education</w:t>
                      </w:r>
                      <w:r>
                        <w:rPr>
                          <w:vertAlign w:val="superscript"/>
                        </w:rPr>
                        <w:t xml:space="preserve"> a</w:t>
                      </w:r>
                    </w:p>
                    <w:p w14:paraId="66FB21E1" w14:textId="77777777" w:rsidR="00C1300C" w:rsidRDefault="00C1300C" w:rsidP="00C1300C">
                      <w:r>
                        <w:t>- Anxiety</w:t>
                      </w:r>
                    </w:p>
                    <w:p w14:paraId="4B4F96BE" w14:textId="77777777" w:rsidR="00C1300C" w:rsidRDefault="00C1300C" w:rsidP="00C1300C">
                      <w:r>
                        <w:t>- Menopause symptoms</w:t>
                      </w:r>
                    </w:p>
                    <w:p w14:paraId="4756E757" w14:textId="77777777" w:rsidR="00C1300C" w:rsidRDefault="00C1300C" w:rsidP="00C1300C"/>
                  </w:txbxContent>
                </v:textbox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C7C1CF" wp14:editId="3762D1C8">
                <wp:simplePos x="0" y="0"/>
                <wp:positionH relativeFrom="column">
                  <wp:posOffset>3683000</wp:posOffset>
                </wp:positionH>
                <wp:positionV relativeFrom="paragraph">
                  <wp:posOffset>382270</wp:posOffset>
                </wp:positionV>
                <wp:extent cx="0" cy="571500"/>
                <wp:effectExtent l="76200" t="0" r="57150" b="57150"/>
                <wp:wrapNone/>
                <wp:docPr id="194217949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4FC21F" id="Straight Arrow Connector 2" o:spid="_x0000_s1026" type="#_x0000_t32" style="position:absolute;margin-left:290pt;margin-top:30.1pt;width:0;height: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  <w:r w:rsidRPr="000E19AA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16A63E" wp14:editId="30F48865">
                <wp:simplePos x="0" y="0"/>
                <wp:positionH relativeFrom="column">
                  <wp:posOffset>2984500</wp:posOffset>
                </wp:positionH>
                <wp:positionV relativeFrom="paragraph">
                  <wp:posOffset>76200</wp:posOffset>
                </wp:positionV>
                <wp:extent cx="1498600" cy="355600"/>
                <wp:effectExtent l="0" t="0" r="25400" b="25400"/>
                <wp:wrapNone/>
                <wp:docPr id="6433836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600" cy="355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98CA97" w14:textId="77777777" w:rsidR="00C1300C" w:rsidRDefault="00C1300C" w:rsidP="00C1300C">
                            <w:pPr>
                              <w:jc w:val="center"/>
                            </w:pPr>
                            <w:r>
                              <w:t>Risk of OSA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6A63E" id="Text Box 1" o:spid="_x0000_s1037" type="#_x0000_t202" style="position:absolute;margin-left:235pt;margin-top:6pt;width:118pt;height:2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" fillcolor="window" strokeweight=".5pt">
                <v:textbox>
                  <w:txbxContent>
                    <w:p w14:paraId="5198CA97" w14:textId="77777777" w:rsidR="00C1300C" w:rsidRDefault="00C1300C" w:rsidP="00C1300C">
                      <w:pPr>
                        <w:jc w:val="center"/>
                      </w:pPr>
                      <w:r>
                        <w:t>Risk of OS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Arial"/>
          <w:b/>
          <w:bCs/>
          <w:color w:val="000000"/>
          <w:lang w:bidi="th-TH"/>
        </w:rPr>
        <w:t>S3B</w:t>
      </w:r>
    </w:p>
    <w:p w14:paraId="7F4AB2B9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FB75B2A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6831531D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474E7F4A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2976081C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3021E5ED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1F7E8114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532A96C9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23E7718A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</w:p>
    <w:p w14:paraId="00FB90C8" w14:textId="77777777" w:rsidR="00C1300C" w:rsidRPr="0026127A" w:rsidRDefault="00C1300C" w:rsidP="00C1300C">
      <w:pPr>
        <w:rPr>
          <w:color w:val="000000" w:themeColor="text1"/>
        </w:rPr>
      </w:pPr>
      <w:r w:rsidRPr="00C1300C">
        <w:rPr>
          <w:b/>
          <w:bCs/>
          <w:color w:val="000000"/>
          <w:lang w:bidi="th-TH"/>
        </w:rPr>
        <w:t>Figure S3.</w:t>
      </w:r>
      <w:r w:rsidRPr="000E19AA">
        <w:rPr>
          <w:color w:val="000000"/>
          <w:lang w:bidi="th-TH"/>
        </w:rPr>
        <w:t xml:space="preserve"> Path diagram for the moderating model of sleep quality</w:t>
      </w:r>
      <w:r>
        <w:rPr>
          <w:color w:val="000000"/>
          <w:lang w:bidi="th-TH"/>
        </w:rPr>
        <w:t xml:space="preserve"> </w:t>
      </w:r>
      <w:r>
        <w:rPr>
          <w:color w:val="000000" w:themeColor="text1"/>
        </w:rPr>
        <w:t xml:space="preserve">(A) </w:t>
      </w:r>
      <w:r w:rsidRPr="009A786E">
        <w:rPr>
          <w:color w:val="000000" w:themeColor="text1"/>
        </w:rPr>
        <w:t>and risk of Obstructive Sleep Apnea (OSA</w:t>
      </w:r>
      <w:r>
        <w:rPr>
          <w:color w:val="000000" w:themeColor="text1"/>
        </w:rPr>
        <w:t>) (B)</w:t>
      </w:r>
      <w:r w:rsidRPr="009A786E">
        <w:rPr>
          <w:color w:val="000000" w:themeColor="text1"/>
        </w:rPr>
        <w:t xml:space="preserve">. Non-standardized estimates are reported for statistically significant effects shown as solid lines. The effect of sleep quality was significant for education (some college or associate </w:t>
      </w:r>
      <w:proofErr w:type="gramStart"/>
      <w:r w:rsidRPr="009A786E">
        <w:rPr>
          <w:color w:val="000000" w:themeColor="text1"/>
        </w:rPr>
        <w:t>degree</w:t>
      </w:r>
      <w:proofErr w:type="gramEnd"/>
      <w:r w:rsidRPr="009A786E">
        <w:rPr>
          <w:color w:val="000000" w:themeColor="text1"/>
        </w:rPr>
        <w:t>: coefficient=0.888, p=0.032; college degree or higher: coefficient=1.069, p=0.001) and employment status (employed: coefficient=0.648, p=0.005). The effect of OSA was significant for anxiety (coefficient=0.878, p&lt;0.001) and menopause symptoms (coefficient=0.772, p&lt;0.001). Other covariates controlled in the models include length of stay in the USA, marital status, household income, number of children, employment status, anxiety, menopause symptoms, and acculturation.</w:t>
      </w:r>
    </w:p>
    <w:p w14:paraId="4DEDED5F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r w:rsidRPr="000E19AA">
        <w:rPr>
          <w:i/>
          <w:iCs/>
          <w:color w:val="000000"/>
          <w:lang w:bidi="th-TH"/>
        </w:rPr>
        <w:t>Notes.</w:t>
      </w:r>
      <w:r w:rsidRPr="000E19AA">
        <w:rPr>
          <w:color w:val="000000"/>
          <w:lang w:bidi="th-TH"/>
        </w:rPr>
        <w:t xml:space="preserve"> </w:t>
      </w:r>
      <w:r w:rsidRPr="000E19AA">
        <w:rPr>
          <w:rFonts w:eastAsia="Arial"/>
          <w:color w:val="000000"/>
          <w:lang w:bidi="th-TH"/>
        </w:rPr>
        <w:t>CVD, Cardiovascular Disease; OSA, Obstructive Sleep Apnea</w:t>
      </w:r>
    </w:p>
    <w:p w14:paraId="3BB82F81" w14:textId="77777777" w:rsidR="00C1300C" w:rsidRPr="000E19AA" w:rsidRDefault="00C1300C" w:rsidP="00C1300C">
      <w:pPr>
        <w:rPr>
          <w:rFonts w:eastAsia="Arial"/>
          <w:color w:val="000000"/>
          <w:lang w:bidi="th-TH"/>
        </w:rPr>
      </w:pPr>
      <w:proofErr w:type="gramStart"/>
      <w:r w:rsidRPr="000E19AA">
        <w:rPr>
          <w:vertAlign w:val="superscript"/>
          <w:lang w:bidi="th-TH"/>
        </w:rPr>
        <w:t>a</w:t>
      </w:r>
      <w:proofErr w:type="gramEnd"/>
      <w:r w:rsidRPr="000E19AA">
        <w:rPr>
          <w:vertAlign w:val="superscript"/>
          <w:lang w:bidi="th-TH"/>
        </w:rPr>
        <w:t xml:space="preserve"> </w:t>
      </w:r>
      <w:r w:rsidRPr="000E19AA">
        <w:rPr>
          <w:lang w:bidi="th-TH"/>
        </w:rPr>
        <w:t xml:space="preserve">only college </w:t>
      </w:r>
      <w:proofErr w:type="gramStart"/>
      <w:r w:rsidRPr="000E19AA">
        <w:rPr>
          <w:lang w:bidi="th-TH"/>
        </w:rPr>
        <w:t>degree</w:t>
      </w:r>
      <w:proofErr w:type="gramEnd"/>
    </w:p>
    <w:p w14:paraId="24032C93" w14:textId="77777777" w:rsidR="00C1300C" w:rsidRPr="000E19AA" w:rsidRDefault="00C1300C" w:rsidP="00C1300C">
      <w:pPr>
        <w:rPr>
          <w:rFonts w:eastAsia="Arial"/>
          <w:b/>
          <w:bCs/>
          <w:color w:val="000000"/>
          <w:lang w:bidi="th-TH"/>
        </w:rPr>
      </w:pPr>
    </w:p>
    <w:p w14:paraId="790C3F07" w14:textId="30214570" w:rsidR="00176189" w:rsidRDefault="00176189" w:rsidP="00C1300C">
      <w:pPr>
        <w:spacing w:after="160" w:line="278" w:lineRule="auto"/>
      </w:pPr>
    </w:p>
    <w:sectPr w:rsidR="00176189" w:rsidSect="00C130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89"/>
    <w:rsid w:val="00176189"/>
    <w:rsid w:val="00312FE3"/>
    <w:rsid w:val="003C028D"/>
    <w:rsid w:val="00421CE0"/>
    <w:rsid w:val="00480BA2"/>
    <w:rsid w:val="004A3885"/>
    <w:rsid w:val="00C1300C"/>
    <w:rsid w:val="00E6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9D3D8"/>
  <w15:chartTrackingRefBased/>
  <w15:docId w15:val="{B4251795-DA63-4BA0-BDFA-3B041B533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189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1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1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1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1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1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1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1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1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1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1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1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1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1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1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1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1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1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1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18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1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18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1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1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1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300C"/>
    <w:pPr>
      <w:spacing w:after="0" w:line="240" w:lineRule="auto"/>
    </w:pPr>
    <w:rPr>
      <w:rFonts w:ascii="Calibri" w:eastAsia="Batang" w:hAnsi="Calibri" w:cs="Cordia New"/>
      <w:kern w:val="0"/>
      <w:szCs w:val="30"/>
      <w:lang w:bidi="th-TH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C1300C"/>
    <w:pPr>
      <w:widowControl w:val="0"/>
      <w:autoSpaceDE w:val="0"/>
      <w:autoSpaceDN w:val="0"/>
      <w:ind w:left="100"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1300C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130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4</TotalTime>
  <Pages>8</Pages>
  <Words>1329</Words>
  <Characters>757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ci Balserak, Bilgay</dc:creator>
  <cp:keywords/>
  <dc:description/>
  <cp:lastModifiedBy>Izci Balserak, Bilgay</cp:lastModifiedBy>
  <cp:revision>2</cp:revision>
  <dcterms:created xsi:type="dcterms:W3CDTF">2025-04-27T05:43:00Z</dcterms:created>
  <dcterms:modified xsi:type="dcterms:W3CDTF">2025-05-03T06:10:00Z</dcterms:modified>
</cp:coreProperties>
</file>